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875" w:tblpY="18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9"/>
        <w:gridCol w:w="4961"/>
        <w:gridCol w:w="1320"/>
      </w:tblGrid>
      <w:tr w:rsidR="008B6AE3" w:rsidRPr="001E6055" w14:paraId="67EAEAD5" w14:textId="77777777" w:rsidTr="000C5504">
        <w:trPr>
          <w:trHeight w:val="411"/>
        </w:trPr>
        <w:tc>
          <w:tcPr>
            <w:tcW w:w="2269" w:type="dxa"/>
            <w:tcBorders>
              <w:right w:val="single" w:sz="6" w:space="0" w:color="auto"/>
            </w:tcBorders>
            <w:vAlign w:val="center"/>
          </w:tcPr>
          <w:p w14:paraId="6CC80A2F" w14:textId="77777777" w:rsidR="008B6AE3" w:rsidRPr="001E6055" w:rsidRDefault="008B6AE3" w:rsidP="000C5504">
            <w:pPr>
              <w:rPr>
                <w:b/>
                <w:color w:val="000000" w:themeColor="text1"/>
              </w:rPr>
            </w:pPr>
            <w:r w:rsidRPr="001E6055">
              <w:rPr>
                <w:b/>
                <w:color w:val="000000" w:themeColor="text1"/>
              </w:rPr>
              <w:t>Strain</w:t>
            </w:r>
          </w:p>
        </w:tc>
        <w:tc>
          <w:tcPr>
            <w:tcW w:w="4961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513B9706" w14:textId="77777777" w:rsidR="008B6AE3" w:rsidRPr="001E6055" w:rsidRDefault="008B6AE3" w:rsidP="000C5504">
            <w:pPr>
              <w:rPr>
                <w:b/>
                <w:color w:val="000000" w:themeColor="text1"/>
              </w:rPr>
            </w:pPr>
            <w:r w:rsidRPr="001E6055">
              <w:rPr>
                <w:b/>
                <w:color w:val="000000" w:themeColor="text1"/>
              </w:rPr>
              <w:t>Genotype</w:t>
            </w:r>
            <w:r w:rsidRPr="001E6055">
              <w:rPr>
                <w:b/>
                <w:color w:val="000000" w:themeColor="text1"/>
                <w:vertAlign w:val="superscript"/>
              </w:rPr>
              <w:t>#</w:t>
            </w:r>
          </w:p>
        </w:tc>
        <w:tc>
          <w:tcPr>
            <w:tcW w:w="1320" w:type="dxa"/>
            <w:tcBorders>
              <w:left w:val="single" w:sz="6" w:space="0" w:color="auto"/>
            </w:tcBorders>
            <w:vAlign w:val="center"/>
          </w:tcPr>
          <w:p w14:paraId="761D9505" w14:textId="77777777" w:rsidR="008B6AE3" w:rsidRPr="001E6055" w:rsidRDefault="008B6AE3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b/>
                <w:color w:val="000000" w:themeColor="text1"/>
              </w:rPr>
              <w:t>Reference</w:t>
            </w:r>
          </w:p>
        </w:tc>
      </w:tr>
      <w:tr w:rsidR="008B6AE3" w:rsidRPr="001E6055" w14:paraId="7DA5DC85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3A3FDDB2" w14:textId="77777777" w:rsidR="008B6AE3" w:rsidRPr="001E6055" w:rsidRDefault="008B6AE3" w:rsidP="000C5504">
            <w:pPr>
              <w:rPr>
                <w:b/>
                <w:i/>
                <w:color w:val="000000" w:themeColor="text1"/>
              </w:rPr>
            </w:pPr>
            <w:r w:rsidRPr="001E6055">
              <w:rPr>
                <w:b/>
                <w:i/>
                <w:color w:val="000000" w:themeColor="text1"/>
              </w:rPr>
              <w:t>V. cholerae</w:t>
            </w:r>
          </w:p>
        </w:tc>
        <w:tc>
          <w:tcPr>
            <w:tcW w:w="4961" w:type="dxa"/>
            <w:vAlign w:val="center"/>
          </w:tcPr>
          <w:p w14:paraId="3F28DA38" w14:textId="77777777" w:rsidR="008B6AE3" w:rsidRPr="001E6055" w:rsidRDefault="008B6AE3" w:rsidP="000C5504">
            <w:pPr>
              <w:rPr>
                <w:color w:val="000000" w:themeColor="text1"/>
              </w:rPr>
            </w:pPr>
          </w:p>
        </w:tc>
        <w:tc>
          <w:tcPr>
            <w:tcW w:w="1320" w:type="dxa"/>
            <w:vAlign w:val="center"/>
          </w:tcPr>
          <w:p w14:paraId="1D48670B" w14:textId="77777777" w:rsidR="008B6AE3" w:rsidRPr="001E6055" w:rsidRDefault="008B6AE3" w:rsidP="000C5504">
            <w:pPr>
              <w:jc w:val="center"/>
              <w:rPr>
                <w:color w:val="000000" w:themeColor="text1"/>
              </w:rPr>
            </w:pPr>
          </w:p>
        </w:tc>
      </w:tr>
      <w:tr w:rsidR="008B6AE3" w:rsidRPr="001E6055" w14:paraId="484ADBD2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5F09DE1D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</w:t>
            </w:r>
          </w:p>
        </w:tc>
        <w:tc>
          <w:tcPr>
            <w:tcW w:w="4961" w:type="dxa"/>
            <w:vAlign w:val="center"/>
          </w:tcPr>
          <w:p w14:paraId="189AEBDC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Wild type, O1 El Tor Inaba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0A570AED" w14:textId="270FD8F3" w:rsidR="008B6AE3" w:rsidRPr="001E6055" w:rsidRDefault="00AE44C9" w:rsidP="00B57CAB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>
                <w:fldData xml:space="preserve">PEVuZE5vdGU+PENpdGU+PEF1dGhvcj5ZaWxkaXo8L0F1dGhvcj48WWVhcj4xOTk4PC9ZZWFyPjxS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==
</w:fldData>
              </w:fldChar>
            </w:r>
            <w:r w:rsidR="00001E18" w:rsidRPr="001E6055">
              <w:rPr>
                <w:color w:val="000000" w:themeColor="text1"/>
              </w:rPr>
              <w:instrText xml:space="preserve"> ADDIN EN.CITE </w:instrText>
            </w:r>
            <w:r w:rsidR="00001E18" w:rsidRPr="001E6055">
              <w:rPr>
                <w:color w:val="000000" w:themeColor="text1"/>
              </w:rPr>
              <w:fldChar w:fldCharType="begin">
                <w:fldData xml:space="preserve">PEVuZE5vdGU+PENpdGU+PEF1dGhvcj5ZaWxkaXo8L0F1dGhvcj48WWVhcj4xOTk4PC9ZZWFyPjxS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==
</w:fldData>
              </w:fldChar>
            </w:r>
            <w:r w:rsidR="00001E18" w:rsidRPr="001E6055">
              <w:rPr>
                <w:color w:val="000000" w:themeColor="text1"/>
              </w:rPr>
              <w:instrText xml:space="preserve"> ADDIN EN.CITE.DATA  </w:instrText>
            </w:r>
            <w:r w:rsidR="00001E18" w:rsidRPr="001E6055">
              <w:rPr>
                <w:color w:val="000000" w:themeColor="text1"/>
              </w:rPr>
            </w:r>
            <w:r w:rsidR="00001E18" w:rsidRPr="001E6055">
              <w:rPr>
                <w:color w:val="000000" w:themeColor="text1"/>
              </w:rPr>
              <w:fldChar w:fldCharType="end"/>
            </w:r>
            <w:r w:rsidRPr="001E6055">
              <w:rPr>
                <w:color w:val="000000" w:themeColor="text1"/>
              </w:rPr>
            </w:r>
            <w:r w:rsidRPr="001E6055">
              <w:rPr>
                <w:color w:val="000000" w:themeColor="text1"/>
              </w:rPr>
              <w:fldChar w:fldCharType="separate"/>
            </w:r>
            <w:r w:rsidR="00001E18" w:rsidRPr="001E6055">
              <w:rPr>
                <w:noProof/>
                <w:color w:val="000000" w:themeColor="text1"/>
              </w:rPr>
              <w:t>[</w:t>
            </w:r>
            <w:hyperlink w:anchor="_ENREF_52" w:tooltip="Yildiz, 1998 #2136" w:history="1">
              <w:r w:rsidR="00001E18" w:rsidRPr="001E6055">
                <w:rPr>
                  <w:noProof/>
                  <w:color w:val="000000" w:themeColor="text1"/>
                </w:rPr>
                <w:t>5</w:t>
              </w:r>
              <w:r w:rsidR="00B57CAB" w:rsidRPr="001E6055">
                <w:rPr>
                  <w:noProof/>
                  <w:color w:val="000000" w:themeColor="text1"/>
                </w:rPr>
                <w:t>3</w:t>
              </w:r>
            </w:hyperlink>
            <w:r w:rsidR="00001E18"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8B6AE3" w:rsidRPr="001E6055" w14:paraId="4DB631B9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7ADFEA31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7B285102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 containing mini-Tn7-</w:t>
            </w:r>
            <w:r w:rsidRPr="001E6055">
              <w:rPr>
                <w:i/>
                <w:color w:val="000000" w:themeColor="text1"/>
              </w:rPr>
              <w:t>araC</w:t>
            </w:r>
            <w:r w:rsidRPr="001E6055">
              <w:rPr>
                <w:color w:val="000000" w:themeColor="text1"/>
              </w:rPr>
              <w:t>-P</w:t>
            </w:r>
            <w:r w:rsidRPr="001E6055">
              <w:rPr>
                <w:i/>
                <w:color w:val="000000" w:themeColor="text1"/>
                <w:vertAlign w:val="subscript"/>
              </w:rPr>
              <w:t>BAD</w:t>
            </w:r>
            <w:r w:rsidRPr="001E6055">
              <w:rPr>
                <w:color w:val="000000" w:themeColor="text1"/>
              </w:rPr>
              <w:t>-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54B8B9A1" w14:textId="4AB9CCE8" w:rsidR="008B6AE3" w:rsidRPr="001E6055" w:rsidRDefault="00AE44C9" w:rsidP="00001E18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/>
            </w:r>
            <w:r w:rsidRPr="001E6055">
              <w:rPr>
                <w:color w:val="000000" w:themeColor="text1"/>
              </w:rPr>
              <w:instrText xml:space="preserve"> ADDIN EN.CITE &lt;EndNote&gt;&lt;Cite&gt;&lt;Author&gt;Lo Scrudato&lt;/Author&gt;&lt;Year&gt;2012&lt;/Year&gt;&lt;RecNum&gt;3415&lt;/RecNum&gt;&lt;DisplayText&gt;[25]&lt;/DisplayText&gt;&lt;record&gt;&lt;rec-number&gt;3415&lt;/rec-number&gt;&lt;foreign-keys&gt;&lt;key app="EN" db-id="sfa0zv5wrevxtferfwpv595xe2wzvew5rraf"&gt;3415&lt;/key&gt;&lt;key app="ENWeb" db-id=""&gt;0&lt;/key&gt;&lt;/foreign-keys&gt;&lt;ref-type name="Journal Article"&gt;17&lt;/ref-type&gt;&lt;contributors&gt;&lt;authors&gt;&lt;author&gt;Lo Scrudato, M.&lt;/author&gt;&lt;author&gt;Blokesch, M.&lt;/author&gt;&lt;/authors&gt;&lt;/contributors&gt;&lt;auth-address&gt;Global Health Institute, School of Life Sciences, Ecole Polytechnique Federale de Lausanne (EPFL), Lausanne, Switzerland.&lt;/auth-address&gt;&lt;titles&gt;&lt;title&gt;The regulatory network of natural competence and transformation of Vibrio cholerae&lt;/title&gt;&lt;secondary-title&gt;PLoS Genet.&lt;/secondary-title&gt;&lt;alt-title&gt;PLoS Genet&lt;/alt-title&gt;&lt;/titles&gt;&lt;periodical&gt;&lt;full-title&gt;PLoS Genet.&lt;/full-title&gt;&lt;/periodical&gt;&lt;alt-periodical&gt;&lt;full-title&gt;PLoS Genet&lt;/full-title&gt;&lt;/alt-periodical&gt;&lt;pages&gt;e1002778&lt;/pages&gt;&lt;volume&gt;8&lt;/volume&gt;&lt;number&gt;6&lt;/number&gt;&lt;edition&gt;2012/06/28&lt;/edition&gt;&lt;dates&gt;&lt;year&gt;2012&lt;/year&gt;&lt;pub-dates&gt;&lt;date&gt;Jun&lt;/date&gt;&lt;/pub-dates&gt;&lt;/dates&gt;&lt;isbn&gt;1553-7404 (Electronic)&amp;#xD;1553-7390 (Linking)&lt;/isbn&gt;&lt;accession-num&gt;22737089&lt;/accession-num&gt;&lt;urls&gt;&lt;related-urls&gt;&lt;url&gt;http://www.ncbi.nlm.nih.gov/pubmed/22737089&lt;/url&gt;&lt;/related-urls&gt;&lt;/urls&gt;&lt;custom2&gt;3380833&lt;/custom2&gt;&lt;electronic-resource-num&gt;10.1371/journal.pgen.1002778&lt;/electronic-resource-num&gt;&lt;language&gt;eng&lt;/language&gt;&lt;/record&gt;&lt;/Cite&gt;&lt;/EndNote&gt;</w:instrText>
            </w:r>
            <w:r w:rsidRPr="001E6055">
              <w:rPr>
                <w:color w:val="000000" w:themeColor="text1"/>
              </w:rPr>
              <w:fldChar w:fldCharType="separate"/>
            </w:r>
            <w:r w:rsidRPr="001E6055">
              <w:rPr>
                <w:noProof/>
                <w:color w:val="000000" w:themeColor="text1"/>
              </w:rPr>
              <w:t>[</w:t>
            </w:r>
            <w:hyperlink w:anchor="_ENREF_25" w:tooltip="Lo Scrudato, 2012 #3415" w:history="1">
              <w:r w:rsidR="00001E18" w:rsidRPr="001E6055">
                <w:rPr>
                  <w:noProof/>
                  <w:color w:val="000000" w:themeColor="text1"/>
                </w:rPr>
                <w:t>25</w:t>
              </w:r>
            </w:hyperlink>
            <w:r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8B6AE3" w:rsidRPr="001E6055" w14:paraId="27B6AA16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619E770C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lacZ-Kan</w:t>
            </w:r>
          </w:p>
        </w:tc>
        <w:tc>
          <w:tcPr>
            <w:tcW w:w="4961" w:type="dxa"/>
            <w:vAlign w:val="center"/>
          </w:tcPr>
          <w:p w14:paraId="1749F655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 xml:space="preserve">A1552 strain with </w:t>
            </w:r>
            <w:r w:rsidRPr="001E6055">
              <w:rPr>
                <w:i/>
                <w:color w:val="000000" w:themeColor="text1"/>
              </w:rPr>
              <w:t>aph</w:t>
            </w:r>
            <w:r w:rsidRPr="001E6055">
              <w:rPr>
                <w:color w:val="000000" w:themeColor="text1"/>
              </w:rPr>
              <w:t xml:space="preserve"> cassette in </w:t>
            </w:r>
            <w:r w:rsidRPr="001E6055">
              <w:rPr>
                <w:i/>
                <w:color w:val="000000" w:themeColor="text1"/>
              </w:rPr>
              <w:t>lacZ</w:t>
            </w:r>
            <w:r w:rsidRPr="001E6055">
              <w:rPr>
                <w:color w:val="000000" w:themeColor="text1"/>
              </w:rPr>
              <w:t xml:space="preserve"> gene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0B7BCEBC" w14:textId="665AB903" w:rsidR="008B6AE3" w:rsidRPr="001E6055" w:rsidRDefault="00AE44C9" w:rsidP="00B57CAB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/>
            </w:r>
            <w:r w:rsidR="00001E18" w:rsidRPr="001E6055">
              <w:rPr>
                <w:color w:val="000000" w:themeColor="text1"/>
              </w:rPr>
              <w:instrText xml:space="preserve"> ADDIN EN.CITE &lt;EndNote&gt;&lt;Cite&gt;&lt;Author&gt;Marvig&lt;/Author&gt;&lt;Year&gt;2010&lt;/Year&gt;&lt;RecNum&gt;2806&lt;/RecNum&gt;&lt;DisplayText&gt;[57]&lt;/DisplayText&gt;&lt;record&gt;&lt;rec-number&gt;2806&lt;/rec-number&gt;&lt;foreign-keys&gt;&lt;key app="EN" db-id="sfa0zv5wrevxtferfwpv595xe2wzvew5rraf"&gt;2806&lt;/key&gt;&lt;/foreign-keys&gt;&lt;ref-type name="Journal Article"&gt;17&lt;/ref-type&gt;&lt;contributors&gt;&lt;authors&gt;&lt;author&gt;Marvig, R. L.&lt;/author&gt;&lt;author&gt;Blokesch, M.&lt;/author&gt;&lt;/authors&gt;&lt;/contributors&gt;&lt;auth-address&gt;Global Health Institute, Ecole Polytechnique Federale de Lausanne, Lausanne, Switzerland.&lt;/auth-address&gt;&lt;titles&gt;&lt;title&gt;&lt;style face="normal" font="default" size="100%"&gt;Natural transformation of &lt;/style&gt;&lt;style face="italic" font="default" size="100%"&gt;Vibrio cholerae&lt;/style&gt;&lt;style face="normal" font="default" size="100%"&gt; as a tool-optimizing the procedure.&lt;/style&gt;&lt;/title&gt;&lt;secondary-title&gt;BMC Microbiol.&lt;/secondary-title&gt;&lt;/titles&gt;&lt;periodical&gt;&lt;full-title&gt;BMC Microbiol.&lt;/full-title&gt;&lt;/periodical&gt;&lt;pages&gt;155&lt;/pages&gt;&lt;volume&gt;10&lt;/volume&gt;&lt;edition&gt;2010/06/01&lt;/edition&gt;&lt;keywords&gt;&lt;keyword&gt;Chitin/metabolism&lt;/keyword&gt;&lt;keyword&gt;Culture Media/chemistry&lt;/keyword&gt;&lt;keyword&gt;DNA/genetics/metabolism&lt;/keyword&gt;&lt;keyword&gt;*Gene Transfer Techniques&lt;/keyword&gt;&lt;keyword&gt;Genetics, Microbial/*methods&lt;/keyword&gt;&lt;keyword&gt;*Transformation, Bacterial&lt;/keyword&gt;&lt;keyword&gt;Vibrio cholerae/*genetics/metabolism&lt;/keyword&gt;&lt;/keywords&gt;&lt;dates&gt;&lt;year&gt;2010&lt;/year&gt;&lt;/dates&gt;&lt;isbn&gt;1471-2180 (Electronic)&amp;#xD;1471-2180 (Linking)&lt;/isbn&gt;&lt;accession-num&gt;20509862&lt;/accession-num&gt;&lt;urls&gt;&lt;related-urls&gt;&lt;url&gt;http://www.ncbi.nlm.nih.gov/entrez/query.fcgi?cmd=Retrieve&amp;amp;db=PubMed&amp;amp;dopt=Citation&amp;amp;list_uids=20509862&lt;/url&gt;&lt;/related-urls&gt;&lt;/urls&gt;&lt;custom2&gt;2890613&lt;/custom2&gt;&lt;electronic-resource-num&gt;1471-2180-10-155 [pii]&amp;#xD;10.1186/1471-2180-10-155&lt;/electronic-resource-num&gt;&lt;language&gt;eng&lt;/language&gt;&lt;/record&gt;&lt;/Cite&gt;&lt;/EndNote&gt;</w:instrText>
            </w:r>
            <w:r w:rsidRPr="001E6055">
              <w:rPr>
                <w:color w:val="000000" w:themeColor="text1"/>
              </w:rPr>
              <w:fldChar w:fldCharType="separate"/>
            </w:r>
            <w:r w:rsidR="00001E18" w:rsidRPr="001E6055">
              <w:rPr>
                <w:noProof/>
                <w:color w:val="000000" w:themeColor="text1"/>
              </w:rPr>
              <w:t>[</w:t>
            </w:r>
            <w:hyperlink w:anchor="_ENREF_57" w:tooltip="Marvig, 2010 #2806" w:history="1">
              <w:r w:rsidR="00001E18" w:rsidRPr="001E6055">
                <w:rPr>
                  <w:noProof/>
                  <w:color w:val="000000" w:themeColor="text1"/>
                </w:rPr>
                <w:t>5</w:t>
              </w:r>
              <w:r w:rsidR="00B57CAB" w:rsidRPr="001E6055">
                <w:rPr>
                  <w:noProof/>
                  <w:color w:val="000000" w:themeColor="text1"/>
                </w:rPr>
                <w:t>8</w:t>
              </w:r>
            </w:hyperlink>
            <w:r w:rsidR="00001E18"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8B6AE3" w:rsidRPr="001E6055" w14:paraId="67D884B1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0342DFFC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ΔcomEC-Tn</w:t>
            </w:r>
            <w:r w:rsidRPr="001E6055">
              <w:rPr>
                <w:i/>
                <w:color w:val="000000" w:themeColor="text1"/>
              </w:rPr>
              <w:t xml:space="preserve">tfoX </w:t>
            </w:r>
          </w:p>
        </w:tc>
        <w:tc>
          <w:tcPr>
            <w:tcW w:w="4961" w:type="dxa"/>
            <w:vAlign w:val="center"/>
          </w:tcPr>
          <w:p w14:paraId="3797705C" w14:textId="5055AAEF" w:rsidR="008B6AE3" w:rsidRPr="001E6055" w:rsidRDefault="008B6AE3" w:rsidP="0098387F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ΔVC1879</w:t>
            </w:r>
            <w:r w:rsidR="0098387F" w:rsidRPr="001E6055">
              <w:rPr>
                <w:color w:val="000000" w:themeColor="text1"/>
              </w:rPr>
              <w:t>-Tn</w:t>
            </w:r>
            <w:r w:rsidR="0098387F"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7BE3A89" w14:textId="382A0DBC" w:rsidR="008B6AE3" w:rsidRPr="001E6055" w:rsidRDefault="00AE44C9" w:rsidP="00001E18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/>
            </w:r>
            <w:r w:rsidRPr="001E6055">
              <w:rPr>
                <w:color w:val="000000" w:themeColor="text1"/>
              </w:rPr>
              <w:instrText xml:space="preserve"> ADDIN EN.CITE &lt;EndNote&gt;&lt;Cite&gt;&lt;Author&gt;Seitz&lt;/Author&gt;&lt;Year&gt;2013&lt;/Year&gt;&lt;RecNum&gt;3842&lt;/RecNum&gt;&lt;DisplayText&gt;[11]&lt;/DisplayText&gt;&lt;record&gt;&lt;rec-number&gt;3842&lt;/rec-number&gt;&lt;foreign-keys&gt;&lt;key app="EN" db-id="sfa0zv5wrevxtferfwpv595xe2wzvew5rraf"&gt;3842&lt;/key&gt;&lt;/foreign-keys&gt;&lt;ref-type name="Journal Article"&gt;17&lt;/ref-type&gt;&lt;contributors&gt;&lt;authors&gt;&lt;author&gt;Seitz, P.&lt;/author&gt;&lt;author&gt;Blokesch, M.&lt;/author&gt;&lt;/authors&gt;&lt;/contributors&gt;&lt;auth-address&gt;Laboratory of Molecular Microbiology, Global Health Institute, School of Life Sciences, Swiss Federal Institute of Technology Lausanne (Ecole Polytechnique Federale de Lausanne), CH-1015 Lausanne, Switzerland.&lt;/auth-address&gt;&lt;titles&gt;&lt;title&gt;DNA-uptake machinery of naturally competent Vibrio cholerae&lt;/title&gt;&lt;secondary-title&gt;Proc. Natl. Acad. Sci. USA&lt;/secondary-title&gt;&lt;alt-title&gt;Proceedings of the National Academy of Sciences of the United States of America&lt;/alt-title&gt;&lt;/titles&gt;&lt;periodical&gt;&lt;full-title&gt;Proc. Natl. Acad. Sci. USA&lt;/full-title&gt;&lt;/periodical&gt;&lt;edition&gt;2013/10/16&lt;/edition&gt;&lt;dates&gt;&lt;year&gt;2013&lt;/year&gt;&lt;pub-dates&gt;&lt;date&gt;Oct 14&lt;/date&gt;&lt;/pub-dates&gt;&lt;/dates&gt;&lt;isbn&gt;1091-6490 (Electronic)&amp;#xD;0027-8424 (Linking)&lt;/isbn&gt;&lt;accession-num&gt;24127573&lt;/accession-num&gt;&lt;urls&gt;&lt;related-urls&gt;&lt;url&gt;http://www.ncbi.nlm.nih.gov/pubmed/24127573&lt;/url&gt;&lt;/related-urls&gt;&lt;/urls&gt;&lt;electronic-resource-num&gt;10.1073/pnas.1315647110&lt;/electronic-resource-num&gt;&lt;language&gt;Eng&lt;/language&gt;&lt;/record&gt;&lt;/Cite&gt;&lt;/EndNote&gt;</w:instrText>
            </w:r>
            <w:r w:rsidRPr="001E6055">
              <w:rPr>
                <w:color w:val="000000" w:themeColor="text1"/>
              </w:rPr>
              <w:fldChar w:fldCharType="separate"/>
            </w:r>
            <w:r w:rsidRPr="001E6055">
              <w:rPr>
                <w:noProof/>
                <w:color w:val="000000" w:themeColor="text1"/>
              </w:rPr>
              <w:t>[</w:t>
            </w:r>
            <w:hyperlink w:anchor="_ENREF_11" w:tooltip="Seitz, 2013 #3842" w:history="1">
              <w:r w:rsidR="00001E18" w:rsidRPr="001E6055">
                <w:rPr>
                  <w:noProof/>
                  <w:color w:val="000000" w:themeColor="text1"/>
                </w:rPr>
                <w:t>11</w:t>
              </w:r>
            </w:hyperlink>
            <w:r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8B6AE3" w:rsidRPr="001E6055" w14:paraId="4751250F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78675BDB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ΔcomEC::FRT-Kan-FRT-Tn</w:t>
            </w:r>
            <w:r w:rsidRPr="001E6055">
              <w:rPr>
                <w:i/>
                <w:color w:val="000000" w:themeColor="text1"/>
              </w:rPr>
              <w:t xml:space="preserve">tfoX </w:t>
            </w:r>
          </w:p>
        </w:tc>
        <w:tc>
          <w:tcPr>
            <w:tcW w:w="4961" w:type="dxa"/>
            <w:vAlign w:val="center"/>
          </w:tcPr>
          <w:p w14:paraId="303BCD6E" w14:textId="777BBB8B" w:rsidR="008B6AE3" w:rsidRPr="001E6055" w:rsidRDefault="008B6AE3" w:rsidP="0098387F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</w:t>
            </w:r>
            <w:r w:rsidR="0098387F" w:rsidRPr="001E6055">
              <w:rPr>
                <w:color w:val="000000" w:themeColor="text1"/>
              </w:rPr>
              <w:t>ΔVC1879::FRT-Kan-FRT</w:t>
            </w:r>
            <w:r w:rsidRPr="001E6055">
              <w:rPr>
                <w:color w:val="000000" w:themeColor="text1"/>
              </w:rPr>
              <w:t>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144CBF5" w14:textId="77777777" w:rsidR="008B6AE3" w:rsidRPr="001E6055" w:rsidRDefault="008B6AE3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98387F" w:rsidRPr="001E6055" w14:paraId="1A0CF1D4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12D25EEA" w14:textId="285B3AA1" w:rsidR="0098387F" w:rsidRPr="001E6055" w:rsidRDefault="0098387F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ΔpilA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2B900370" w14:textId="0AF13250" w:rsidR="0098387F" w:rsidRPr="001E6055" w:rsidRDefault="0098387F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ΔVC2423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EE09DA7" w14:textId="78B100B7" w:rsidR="0098387F" w:rsidRPr="001E6055" w:rsidRDefault="00AE44C9" w:rsidP="00001E18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/>
            </w:r>
            <w:r w:rsidRPr="001E6055">
              <w:rPr>
                <w:color w:val="000000" w:themeColor="text1"/>
              </w:rPr>
              <w:instrText xml:space="preserve"> ADDIN EN.CITE &lt;EndNote&gt;&lt;Cite&gt;&lt;Author&gt;Seitz&lt;/Author&gt;&lt;Year&gt;2013&lt;/Year&gt;&lt;RecNum&gt;3842&lt;/RecNum&gt;&lt;DisplayText&gt;[11]&lt;/DisplayText&gt;&lt;record&gt;&lt;rec-number&gt;3842&lt;/rec-number&gt;&lt;foreign-keys&gt;&lt;key app="EN" db-id="sfa0zv5wrevxtferfwpv595xe2wzvew5rraf"&gt;3842&lt;/key&gt;&lt;/foreign-keys&gt;&lt;ref-type name="Journal Article"&gt;17&lt;/ref-type&gt;&lt;contributors&gt;&lt;authors&gt;&lt;author&gt;Seitz, P.&lt;/author&gt;&lt;author&gt;Blokesch, M.&lt;/author&gt;&lt;/authors&gt;&lt;/contributors&gt;&lt;auth-address&gt;Laboratory of Molecular Microbiology, Global Health Institute, School of Life Sciences, Swiss Federal Institute of Technology Lausanne (Ecole Polytechnique Federale de Lausanne), CH-1015 Lausanne, Switzerland.&lt;/auth-address&gt;&lt;titles&gt;&lt;title&gt;DNA-uptake machinery of naturally competent Vibrio cholerae&lt;/title&gt;&lt;secondary-title&gt;Proc. Natl. Acad. Sci. USA&lt;/secondary-title&gt;&lt;alt-title&gt;Proceedings of the National Academy of Sciences of the United States of America&lt;/alt-title&gt;&lt;/titles&gt;&lt;periodical&gt;&lt;full-title&gt;Proc. Natl. Acad. Sci. USA&lt;/full-title&gt;&lt;/periodical&gt;&lt;edition&gt;2013/10/16&lt;/edition&gt;&lt;dates&gt;&lt;year&gt;2013&lt;/year&gt;&lt;pub-dates&gt;&lt;date&gt;Oct 14&lt;/date&gt;&lt;/pub-dates&gt;&lt;/dates&gt;&lt;isbn&gt;1091-6490 (Electronic)&amp;#xD;0027-8424 (Linking)&lt;/isbn&gt;&lt;accession-num&gt;24127573&lt;/accession-num&gt;&lt;urls&gt;&lt;related-urls&gt;&lt;url&gt;http://www.ncbi.nlm.nih.gov/pubmed/24127573&lt;/url&gt;&lt;/related-urls&gt;&lt;/urls&gt;&lt;electronic-resource-num&gt;10.1073/pnas.1315647110&lt;/electronic-resource-num&gt;&lt;language&gt;Eng&lt;/language&gt;&lt;/record&gt;&lt;/Cite&gt;&lt;/EndNote&gt;</w:instrText>
            </w:r>
            <w:r w:rsidRPr="001E6055">
              <w:rPr>
                <w:color w:val="000000" w:themeColor="text1"/>
              </w:rPr>
              <w:fldChar w:fldCharType="separate"/>
            </w:r>
            <w:r w:rsidRPr="001E6055">
              <w:rPr>
                <w:noProof/>
                <w:color w:val="000000" w:themeColor="text1"/>
              </w:rPr>
              <w:t>[</w:t>
            </w:r>
            <w:hyperlink w:anchor="_ENREF_11" w:tooltip="Seitz, 2013 #3842" w:history="1">
              <w:r w:rsidR="00001E18" w:rsidRPr="001E6055">
                <w:rPr>
                  <w:noProof/>
                  <w:color w:val="000000" w:themeColor="text1"/>
                </w:rPr>
                <w:t>11</w:t>
              </w:r>
            </w:hyperlink>
            <w:r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8B6AE3" w:rsidRPr="001E6055" w14:paraId="05D68458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339A336C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ΔcomEA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3DB3739A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ΔVC1917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866ABB8" w14:textId="3DAF2EBE" w:rsidR="008B6AE3" w:rsidRPr="001E6055" w:rsidRDefault="00AE44C9" w:rsidP="00B57CAB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/>
            </w:r>
            <w:r w:rsidR="00001E18" w:rsidRPr="001E6055">
              <w:rPr>
                <w:color w:val="000000" w:themeColor="text1"/>
              </w:rPr>
              <w:instrText xml:space="preserve"> ADDIN EN.CITE &lt;EndNote&gt;&lt;Cite&gt;&lt;Author&gt;Lo Scrudato&lt;/Author&gt;&lt;Year&gt;2013&lt;/Year&gt;&lt;RecNum&gt;3671&lt;/RecNum&gt;&lt;DisplayText&gt;[70]&lt;/DisplayText&gt;&lt;record&gt;&lt;rec-number&gt;3671&lt;/rec-number&gt;&lt;foreign-keys&gt;&lt;key app="EN" db-id="sfa0zv5wrevxtferfwpv595xe2wzvew5rraf"&gt;3671&lt;/key&gt;&lt;/foreign-keys&gt;&lt;ref-type name="Journal Article"&gt;17&lt;/ref-type&gt;&lt;contributors&gt;&lt;authors&gt;&lt;author&gt;Lo Scrudato, M.&lt;/author&gt;&lt;author&gt;Blokesch, M.&lt;/author&gt;&lt;/authors&gt;&lt;/contributors&gt;&lt;auth-address&gt;Global Health Institute, School of Life Sciences, Ecole Polytechnique Federale de Lausanne (EPFL), CH-1015 Lausanne, Switzerland.&lt;/auth-address&gt;&lt;titles&gt;&lt;title&gt;&lt;style face="normal" font="default" size="100%"&gt;A transcriptional regulator linking quorum sensing and chitin induction to render &lt;/style&gt;&lt;style face="italic" font="default" size="100%"&gt;Vibrio cholerae&lt;/style&gt;&lt;style face="normal" font="default" size="100%"&gt; naturally transformable&lt;/style&gt;&lt;/title&gt;&lt;secondary-title&gt;Nucleic Acids Res.&lt;/secondary-title&gt;&lt;alt-title&gt;Nucleic Acids Res&lt;/alt-title&gt;&lt;/titles&gt;&lt;periodical&gt;&lt;full-title&gt;Nucleic Acids Res.&lt;/full-title&gt;&lt;/periodical&gt;&lt;alt-periodical&gt;&lt;full-title&gt;Nucleic Acids Res&lt;/full-title&gt;&lt;/alt-periodical&gt;&lt;pages&gt;3644-58&lt;/pages&gt;&lt;volume&gt;41&lt;/volume&gt;&lt;number&gt;6&lt;/number&gt;&lt;edition&gt;2013/02/06&lt;/edition&gt;&lt;dates&gt;&lt;year&gt;2013&lt;/year&gt;&lt;pub-dates&gt;&lt;date&gt;Apr 1&lt;/date&gt;&lt;/pub-dates&gt;&lt;/dates&gt;&lt;isbn&gt;1362-4962 (Electronic)&amp;#xD;0305-1048 (Linking)&lt;/isbn&gt;&lt;accession-num&gt;23382174&lt;/accession-num&gt;&lt;urls&gt;&lt;related-urls&gt;&lt;url&gt;http://www.ncbi.nlm.nih.gov/pubmed/23382174&lt;/url&gt;&lt;/related-urls&gt;&lt;/urls&gt;&lt;electronic-resource-num&gt;10.1093/nar/gkt041&lt;/electronic-resource-num&gt;&lt;language&gt;Eng&lt;/language&gt;&lt;/record&gt;&lt;/Cite&gt;&lt;/EndNote&gt;</w:instrText>
            </w:r>
            <w:r w:rsidRPr="001E6055">
              <w:rPr>
                <w:color w:val="000000" w:themeColor="text1"/>
              </w:rPr>
              <w:fldChar w:fldCharType="separate"/>
            </w:r>
            <w:r w:rsidR="00001E18" w:rsidRPr="001E6055">
              <w:rPr>
                <w:noProof/>
                <w:color w:val="000000" w:themeColor="text1"/>
              </w:rPr>
              <w:t>[</w:t>
            </w:r>
            <w:hyperlink w:anchor="_ENREF_70" w:tooltip="Lo Scrudato, 2013 #3671" w:history="1">
              <w:r w:rsidR="00001E18" w:rsidRPr="001E6055">
                <w:rPr>
                  <w:noProof/>
                  <w:color w:val="000000" w:themeColor="text1"/>
                </w:rPr>
                <w:t>7</w:t>
              </w:r>
              <w:r w:rsidR="00B57CAB" w:rsidRPr="001E6055">
                <w:rPr>
                  <w:noProof/>
                  <w:color w:val="000000" w:themeColor="text1"/>
                </w:rPr>
                <w:t>1</w:t>
              </w:r>
            </w:hyperlink>
            <w:r w:rsidR="00001E18"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8B6AE3" w:rsidRPr="001E6055" w14:paraId="627D4F68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119FD6EC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ΔcomEAΔcomEC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3C04E2FE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ΔVC1917ΔVC1879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284FA26" w14:textId="1D73EC76" w:rsidR="008B6AE3" w:rsidRPr="001E6055" w:rsidRDefault="00AE44C9" w:rsidP="00001E18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/>
            </w:r>
            <w:r w:rsidRPr="001E6055">
              <w:rPr>
                <w:color w:val="000000" w:themeColor="text1"/>
              </w:rPr>
              <w:instrText xml:space="preserve"> ADDIN EN.CITE &lt;EndNote&gt;&lt;Cite&gt;&lt;Author&gt;Seitz&lt;/Author&gt;&lt;Year&gt;2013&lt;/Year&gt;&lt;RecNum&gt;3842&lt;/RecNum&gt;&lt;DisplayText&gt;[11]&lt;/DisplayText&gt;&lt;record&gt;&lt;rec-number&gt;3842&lt;/rec-number&gt;&lt;foreign-keys&gt;&lt;key app="EN" db-id="sfa0zv5wrevxtferfwpv595xe2wzvew5rraf"&gt;3842&lt;/key&gt;&lt;/foreign-keys&gt;&lt;ref-type name="Journal Article"&gt;17&lt;/ref-type&gt;&lt;contributors&gt;&lt;authors&gt;&lt;author&gt;Seitz, P.&lt;/author&gt;&lt;author&gt;Blokesch, M.&lt;/author&gt;&lt;/authors&gt;&lt;/contributors&gt;&lt;auth-address&gt;Laboratory of Molecular Microbiology, Global Health Institute, School of Life Sciences, Swiss Federal Institute of Technology Lausanne (Ecole Polytechnique Federale de Lausanne), CH-1015 Lausanne, Switzerland.&lt;/auth-address&gt;&lt;titles&gt;&lt;title&gt;DNA-uptake machinery of naturally competent Vibrio cholerae&lt;/title&gt;&lt;secondary-title&gt;Proc. Natl. Acad. Sci. USA&lt;/secondary-title&gt;&lt;alt-title&gt;Proceedings of the National Academy of Sciences of the United States of America&lt;/alt-title&gt;&lt;/titles&gt;&lt;periodical&gt;&lt;full-title&gt;Proc. Natl. Acad. Sci. USA&lt;/full-title&gt;&lt;/periodical&gt;&lt;edition&gt;2013/10/16&lt;/edition&gt;&lt;dates&gt;&lt;year&gt;2013&lt;/year&gt;&lt;pub-dates&gt;&lt;date&gt;Oct 14&lt;/date&gt;&lt;/pub-dates&gt;&lt;/dates&gt;&lt;isbn&gt;1091-6490 (Electronic)&amp;#xD;0027-8424 (Linking)&lt;/isbn&gt;&lt;accession-num&gt;24127573&lt;/accession-num&gt;&lt;urls&gt;&lt;related-urls&gt;&lt;url&gt;http://www.ncbi.nlm.nih.gov/pubmed/24127573&lt;/url&gt;&lt;/related-urls&gt;&lt;/urls&gt;&lt;electronic-resource-num&gt;10.1073/pnas.1315647110&lt;/electronic-resource-num&gt;&lt;language&gt;Eng&lt;/language&gt;&lt;/record&gt;&lt;/Cite&gt;&lt;/EndNote&gt;</w:instrText>
            </w:r>
            <w:r w:rsidRPr="001E6055">
              <w:rPr>
                <w:color w:val="000000" w:themeColor="text1"/>
              </w:rPr>
              <w:fldChar w:fldCharType="separate"/>
            </w:r>
            <w:r w:rsidRPr="001E6055">
              <w:rPr>
                <w:noProof/>
                <w:color w:val="000000" w:themeColor="text1"/>
              </w:rPr>
              <w:t>[</w:t>
            </w:r>
            <w:hyperlink w:anchor="_ENREF_11" w:tooltip="Seitz, 2013 #3842" w:history="1">
              <w:r w:rsidR="00001E18" w:rsidRPr="001E6055">
                <w:rPr>
                  <w:noProof/>
                  <w:color w:val="000000" w:themeColor="text1"/>
                </w:rPr>
                <w:t>11</w:t>
              </w:r>
            </w:hyperlink>
            <w:r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6357DC" w:rsidRPr="001E6055" w14:paraId="38106038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0B2AAA4B" w14:textId="6BD40CA6" w:rsidR="006357DC" w:rsidRPr="001E6055" w:rsidRDefault="006357DC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ΔcomEAΔcomEC::FRT-Kan-FRT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7ED3A861" w14:textId="36019347" w:rsidR="006357DC" w:rsidRPr="001E6055" w:rsidRDefault="00F53CDE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ΔVC1917ΔVC1879::FRT-Kan-FRT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8EF86BB" w14:textId="4AE3C740" w:rsidR="006357DC" w:rsidRPr="001E6055" w:rsidRDefault="00F53CDE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8B6AE3" w:rsidRPr="001E6055" w14:paraId="0D1E2D3F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7C5C2D2F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ΔdprA</w:t>
            </w:r>
          </w:p>
        </w:tc>
        <w:tc>
          <w:tcPr>
            <w:tcW w:w="4961" w:type="dxa"/>
            <w:vAlign w:val="center"/>
          </w:tcPr>
          <w:p w14:paraId="773E4D32" w14:textId="31A9D672" w:rsidR="00856CDE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ΔVC0048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C247160" w14:textId="1FA5CEEB" w:rsidR="008B6AE3" w:rsidRPr="001E6055" w:rsidRDefault="00AE44C9" w:rsidP="00001E18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/>
            </w:r>
            <w:r w:rsidRPr="001E6055">
              <w:rPr>
                <w:color w:val="000000" w:themeColor="text1"/>
              </w:rPr>
              <w:instrText xml:space="preserve"> ADDIN EN.CITE &lt;EndNote&gt;&lt;Cite&gt;&lt;Author&gt;Suckow&lt;/Author&gt;&lt;Year&gt;2011&lt;/Year&gt;&lt;RecNum&gt;3329&lt;/RecNum&gt;&lt;DisplayText&gt;[24]&lt;/DisplayText&gt;&lt;record&gt;&lt;rec-number&gt;3329&lt;/rec-number&gt;&lt;foreign-keys&gt;&lt;key app="EN" db-id="sfa0zv5wrevxtferfwpv595xe2wzvew5rraf"&gt;3329&lt;/key&gt;&lt;/foreign-keys&gt;&lt;ref-type name="Journal Article"&gt;17&lt;/ref-type&gt;&lt;contributors&gt;&lt;authors&gt;&lt;author&gt;Suckow, G.&lt;/author&gt;&lt;author&gt;Seitz, P.&lt;/author&gt;&lt;author&gt;Blokesch, M.&lt;/author&gt;&lt;/authors&gt;&lt;/contributors&gt;&lt;auth-address&gt;EPFL-SV-UPBLO/Station 19, Ecole Polytechnique Federale de Lausanne (EPFL), CH-1015 Lausanne, Switzerland. melanie.blokesch@epfl.ch.&lt;/auth-address&gt;&lt;titles&gt;&lt;title&gt;&lt;style face="normal" font="default" size="100%"&gt;Quorum sensing contributes to natural transformation of &lt;/style&gt;&lt;style face="italic" font="default" size="100%"&gt;Vibrio cholerae&lt;/style&gt;&lt;style face="normal" font="default" size="100%"&gt; in a species-specific manner.&lt;/style&gt;&lt;/title&gt;&lt;secondary-title&gt;J. Bacteriol.&lt;/secondary-title&gt;&lt;alt-title&gt;J Bacteriol&lt;/alt-title&gt;&lt;/titles&gt;&lt;periodical&gt;&lt;full-title&gt;J. Bacteriol.&lt;/full-title&gt;&lt;/periodical&gt;&lt;alt-periodical&gt;&lt;full-title&gt;J Bacteriol&lt;/full-title&gt;&lt;/alt-periodical&gt;&lt;pages&gt;4914-4924&lt;/pages&gt;&lt;volume&gt;193&lt;/volume&gt;&lt;number&gt;18&lt;/number&gt;&lt;edition&gt;2011/07/26&lt;/edition&gt;&lt;dates&gt;&lt;year&gt;2011&lt;/year&gt;&lt;pub-dates&gt;&lt;date&gt;Sep&lt;/date&gt;&lt;/pub-dates&gt;&lt;/dates&gt;&lt;isbn&gt;1098-5530 (Electronic)&amp;#xD;0021-9193 (Linking)&lt;/isbn&gt;&lt;accession-num&gt;21784943&lt;/accession-num&gt;&lt;urls&gt;&lt;related-urls&gt;&lt;url&gt;http://www.ncbi.nlm.nih.gov/pubmed/21784943&lt;/url&gt;&lt;/related-urls&gt;&lt;/urls&gt;&lt;electronic-resource-num&gt;10.1128/JB.05396-11&lt;/electronic-resource-num&gt;&lt;language&gt;Eng&lt;/language&gt;&lt;/record&gt;&lt;/Cite&gt;&lt;/EndNote&gt;</w:instrText>
            </w:r>
            <w:r w:rsidRPr="001E6055">
              <w:rPr>
                <w:color w:val="000000" w:themeColor="text1"/>
              </w:rPr>
              <w:fldChar w:fldCharType="separate"/>
            </w:r>
            <w:r w:rsidRPr="001E6055">
              <w:rPr>
                <w:noProof/>
                <w:color w:val="000000" w:themeColor="text1"/>
              </w:rPr>
              <w:t>[</w:t>
            </w:r>
            <w:hyperlink w:anchor="_ENREF_24" w:tooltip="Suckow, 2011 #3329" w:history="1">
              <w:r w:rsidR="00001E18" w:rsidRPr="001E6055">
                <w:rPr>
                  <w:noProof/>
                  <w:color w:val="000000" w:themeColor="text1"/>
                </w:rPr>
                <w:t>24</w:t>
              </w:r>
            </w:hyperlink>
            <w:r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8B6AE3" w:rsidRPr="001E6055" w14:paraId="69576DE1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59BA744B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ΔdprA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610C5A1B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ΔVC0048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1E99720" w14:textId="77777777" w:rsidR="008B6AE3" w:rsidRPr="001E6055" w:rsidRDefault="008B6AE3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8B6AE3" w:rsidRPr="001E6055" w14:paraId="5C036D56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5A1F46F9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ΔdprAΔcomEC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7CF2B06B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ΔVC0048ΔVC1879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56703A4" w14:textId="77777777" w:rsidR="008B6AE3" w:rsidRPr="001E6055" w:rsidRDefault="008B6AE3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8B6AE3" w:rsidRPr="001E6055" w14:paraId="7AD75966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0A867661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63781D8F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</w:t>
            </w:r>
            <w:r w:rsidR="00FD5CA6"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-mCherry::FRT-Tn</w:t>
            </w:r>
            <w:r w:rsidRPr="001E6055">
              <w:rPr>
                <w:i/>
                <w:color w:val="000000" w:themeColor="text1"/>
              </w:rPr>
              <w:t xml:space="preserve">tfoX; </w:t>
            </w:r>
            <w:r w:rsidRPr="001E6055">
              <w:rPr>
                <w:color w:val="000000" w:themeColor="text1"/>
              </w:rPr>
              <w:t>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212EB3E" w14:textId="77777777" w:rsidR="008B6AE3" w:rsidRPr="001E6055" w:rsidRDefault="008B6AE3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8B6AE3" w:rsidRPr="001E6055" w14:paraId="4EF6ADEB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328DA0E1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-mCherry-ΔcomEC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7E61B745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</w:t>
            </w:r>
            <w:r w:rsidR="00FD5CA6"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-mCherry::FRTΔVC1879-Tn</w:t>
            </w:r>
            <w:r w:rsidRPr="001E6055">
              <w:rPr>
                <w:i/>
                <w:color w:val="000000" w:themeColor="text1"/>
              </w:rPr>
              <w:t xml:space="preserve">tfoX; </w:t>
            </w:r>
            <w:r w:rsidRPr="001E6055">
              <w:rPr>
                <w:color w:val="000000" w:themeColor="text1"/>
              </w:rPr>
              <w:t>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5C0C29D" w14:textId="77777777" w:rsidR="008B6AE3" w:rsidRPr="001E6055" w:rsidRDefault="008B6AE3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8B6AE3" w:rsidRPr="001E6055" w14:paraId="2CF45A2D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687AE2A4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-mCherry-ΔpilQ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4D55985A" w14:textId="77777777" w:rsidR="008B6AE3" w:rsidRPr="001E6055" w:rsidRDefault="008B6AE3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</w:t>
            </w:r>
            <w:r w:rsidR="00FD5CA6"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-mCherry::FRTΔVC2630-Tn</w:t>
            </w:r>
            <w:r w:rsidRPr="001E6055">
              <w:rPr>
                <w:i/>
                <w:color w:val="000000" w:themeColor="text1"/>
              </w:rPr>
              <w:t xml:space="preserve">tfoX; </w:t>
            </w:r>
            <w:r w:rsidRPr="001E6055">
              <w:rPr>
                <w:color w:val="000000" w:themeColor="text1"/>
              </w:rPr>
              <w:t>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7C28850" w14:textId="77777777" w:rsidR="008B6AE3" w:rsidRPr="001E6055" w:rsidRDefault="008B6AE3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20ABCDE5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3314F6CE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ΔpilQ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464D152D" w14:textId="714DB7D3" w:rsidR="00BD10B9" w:rsidRPr="001E6055" w:rsidRDefault="00BD10B9" w:rsidP="000C5504">
            <w:pPr>
              <w:rPr>
                <w:color w:val="000000" w:themeColor="text1"/>
                <w:vertAlign w:val="superscript"/>
              </w:rPr>
            </w:pPr>
            <w:r w:rsidRPr="001E6055">
              <w:rPr>
                <w:color w:val="000000" w:themeColor="text1"/>
              </w:rPr>
              <w:t>A1552ΔVC2630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6323F1C" w14:textId="6BA1C919" w:rsidR="00BD10B9" w:rsidRPr="001E6055" w:rsidRDefault="00AE44C9" w:rsidP="00001E18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/>
            </w:r>
            <w:r w:rsidRPr="001E6055">
              <w:rPr>
                <w:color w:val="000000" w:themeColor="text1"/>
              </w:rPr>
              <w:instrText xml:space="preserve"> ADDIN EN.CITE &lt;EndNote&gt;&lt;Cite&gt;&lt;Author&gt;Seitz&lt;/Author&gt;&lt;Year&gt;2013&lt;/Year&gt;&lt;RecNum&gt;3842&lt;/RecNum&gt;&lt;DisplayText&gt;[11]&lt;/DisplayText&gt;&lt;record&gt;&lt;rec-number&gt;3842&lt;/rec-number&gt;&lt;foreign-keys&gt;&lt;key app="EN" db-id="sfa0zv5wrevxtferfwpv595xe2wzvew5rraf"&gt;3842&lt;/key&gt;&lt;/foreign-keys&gt;&lt;ref-type name="Journal Article"&gt;17&lt;/ref-type&gt;&lt;contributors&gt;&lt;authors&gt;&lt;author&gt;Seitz, P.&lt;/author&gt;&lt;author&gt;Blokesch, M.&lt;/author&gt;&lt;/authors&gt;&lt;/contributors&gt;&lt;auth-address&gt;Laboratory of Molecular Microbiology, Global Health Institute, School of Life Sciences, Swiss Federal Institute of Technology Lausanne (Ecole Polytechnique Federale de Lausanne), CH-1015 Lausanne, Switzerland.&lt;/auth-address&gt;&lt;titles&gt;&lt;title&gt;DNA-uptake machinery of naturally competent Vibrio cholerae&lt;/title&gt;&lt;secondary-title&gt;Proc. Natl. Acad. Sci. USA&lt;/secondary-title&gt;&lt;alt-title&gt;Proceedings of the National Academy of Sciences of the United States of America&lt;/alt-title&gt;&lt;/titles&gt;&lt;periodical&gt;&lt;full-title&gt;Proc. Natl. Acad. Sci. USA&lt;/full-title&gt;&lt;/periodical&gt;&lt;edition&gt;2013/10/16&lt;/edition&gt;&lt;dates&gt;&lt;year&gt;2013&lt;/year&gt;&lt;pub-dates&gt;&lt;date&gt;Oct 14&lt;/date&gt;&lt;/pub-dates&gt;&lt;/dates&gt;&lt;isbn&gt;1091-6490 (Electronic)&amp;#xD;0027-8424 (Linking)&lt;/isbn&gt;&lt;accession-num&gt;24127573&lt;/accession-num&gt;&lt;urls&gt;&lt;related-urls&gt;&lt;url&gt;http://www.ncbi.nlm.nih.gov/pubmed/24127573&lt;/url&gt;&lt;/related-urls&gt;&lt;/urls&gt;&lt;electronic-resource-num&gt;10.1073/pnas.1315647110&lt;/electronic-resource-num&gt;&lt;language&gt;Eng&lt;/language&gt;&lt;/record&gt;&lt;/Cite&gt;&lt;/EndNote&gt;</w:instrText>
            </w:r>
            <w:r w:rsidRPr="001E6055">
              <w:rPr>
                <w:color w:val="000000" w:themeColor="text1"/>
              </w:rPr>
              <w:fldChar w:fldCharType="separate"/>
            </w:r>
            <w:r w:rsidRPr="001E6055">
              <w:rPr>
                <w:noProof/>
                <w:color w:val="000000" w:themeColor="text1"/>
              </w:rPr>
              <w:t>[</w:t>
            </w:r>
            <w:hyperlink w:anchor="_ENREF_11" w:tooltip="Seitz, 2013 #3842" w:history="1">
              <w:r w:rsidR="00001E18" w:rsidRPr="001E6055">
                <w:rPr>
                  <w:noProof/>
                  <w:color w:val="000000" w:themeColor="text1"/>
                </w:rPr>
                <w:t>11</w:t>
              </w:r>
            </w:hyperlink>
            <w:r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BD10B9" w:rsidRPr="001E6055" w14:paraId="320BABEC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7A0690EC" w14:textId="02E1904A" w:rsidR="00BD10B9" w:rsidRPr="001E6055" w:rsidRDefault="00BD10B9" w:rsidP="0098387F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ΔpilQΔcomEC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68F2998E" w14:textId="32BDF30B" w:rsidR="00BD10B9" w:rsidRPr="001E6055" w:rsidRDefault="0098387F" w:rsidP="0098387F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ΔVC2630</w:t>
            </w:r>
            <w:r w:rsidR="00BD10B9" w:rsidRPr="001E6055">
              <w:rPr>
                <w:color w:val="000000" w:themeColor="text1"/>
              </w:rPr>
              <w:t>ΔVC1879-Tn</w:t>
            </w:r>
            <w:r w:rsidR="00BD10B9" w:rsidRPr="001E6055">
              <w:rPr>
                <w:i/>
                <w:color w:val="000000" w:themeColor="text1"/>
              </w:rPr>
              <w:t>tfoX</w:t>
            </w:r>
            <w:r w:rsidR="00BD10B9" w:rsidRPr="001E6055">
              <w:rPr>
                <w:color w:val="000000" w:themeColor="text1"/>
              </w:rPr>
              <w:t>; Rif</w:t>
            </w:r>
            <w:r w:rsidR="00BD10B9" w:rsidRPr="001E6055">
              <w:rPr>
                <w:color w:val="000000" w:themeColor="text1"/>
                <w:vertAlign w:val="superscript"/>
              </w:rPr>
              <w:t>R</w:t>
            </w:r>
            <w:r w:rsidR="00BD10B9" w:rsidRPr="001E6055">
              <w:rPr>
                <w:color w:val="000000" w:themeColor="text1"/>
              </w:rPr>
              <w:t>, Gent</w:t>
            </w:r>
            <w:r w:rsidR="00BD10B9"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DF9C51D" w14:textId="3F196A9A" w:rsidR="00BD10B9" w:rsidRPr="001E6055" w:rsidRDefault="00AE44C9" w:rsidP="00001E18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/>
            </w:r>
            <w:r w:rsidRPr="001E6055">
              <w:rPr>
                <w:color w:val="000000" w:themeColor="text1"/>
              </w:rPr>
              <w:instrText xml:space="preserve"> ADDIN EN.CITE &lt;EndNote&gt;&lt;Cite&gt;&lt;Author&gt;Seitz&lt;/Author&gt;&lt;Year&gt;2013&lt;/Year&gt;&lt;RecNum&gt;3842&lt;/RecNum&gt;&lt;DisplayText&gt;[11]&lt;/DisplayText&gt;&lt;record&gt;&lt;rec-number&gt;3842&lt;/rec-number&gt;&lt;foreign-keys&gt;&lt;key app="EN" db-id="sfa0zv5wrevxtferfwpv595xe2wzvew5rraf"&gt;3842&lt;/key&gt;&lt;/foreign-keys&gt;&lt;ref-type name="Journal Article"&gt;17&lt;/ref-type&gt;&lt;contributors&gt;&lt;authors&gt;&lt;author&gt;Seitz, P.&lt;/author&gt;&lt;author&gt;Blokesch, M.&lt;/author&gt;&lt;/authors&gt;&lt;/contributors&gt;&lt;auth-address&gt;Laboratory of Molecular Microbiology, Global Health Institute, School of Life Sciences, Swiss Federal Institute of Technology Lausanne (Ecole Polytechnique Federale de Lausanne), CH-1015 Lausanne, Switzerland.&lt;/auth-address&gt;&lt;titles&gt;&lt;title&gt;DNA-uptake machinery of naturally competent Vibrio cholerae&lt;/title&gt;&lt;secondary-title&gt;Proc. Natl. Acad. Sci. USA&lt;/secondary-title&gt;&lt;alt-title&gt;Proceedings of the National Academy of Sciences of the United States of America&lt;/alt-title&gt;&lt;/titles&gt;&lt;periodical&gt;&lt;full-title&gt;Proc. Natl. Acad. Sci. USA&lt;/full-title&gt;&lt;/periodical&gt;&lt;edition&gt;2013/10/16&lt;/edition&gt;&lt;dates&gt;&lt;year&gt;2013&lt;/year&gt;&lt;pub-dates&gt;&lt;date&gt;Oct 14&lt;/date&gt;&lt;/pub-dates&gt;&lt;/dates&gt;&lt;isbn&gt;1091-6490 (Electronic)&amp;#xD;0027-8424 (Linking)&lt;/isbn&gt;&lt;accession-num&gt;24127573&lt;/accession-num&gt;&lt;urls&gt;&lt;related-urls&gt;&lt;url&gt;http://www.ncbi.nlm.nih.gov/pubmed/24127573&lt;/url&gt;&lt;/related-urls&gt;&lt;/urls&gt;&lt;electronic-resource-num&gt;10.1073/pnas.1315647110&lt;/electronic-resource-num&gt;&lt;language&gt;Eng&lt;/language&gt;&lt;/record&gt;&lt;/Cite&gt;&lt;/EndNote&gt;</w:instrText>
            </w:r>
            <w:r w:rsidRPr="001E6055">
              <w:rPr>
                <w:color w:val="000000" w:themeColor="text1"/>
              </w:rPr>
              <w:fldChar w:fldCharType="separate"/>
            </w:r>
            <w:r w:rsidRPr="001E6055">
              <w:rPr>
                <w:noProof/>
                <w:color w:val="000000" w:themeColor="text1"/>
              </w:rPr>
              <w:t>[</w:t>
            </w:r>
            <w:hyperlink w:anchor="_ENREF_11" w:tooltip="Seitz, 2013 #3842" w:history="1">
              <w:r w:rsidR="00001E18" w:rsidRPr="001E6055">
                <w:rPr>
                  <w:noProof/>
                  <w:color w:val="000000" w:themeColor="text1"/>
                </w:rPr>
                <w:t>11</w:t>
              </w:r>
            </w:hyperlink>
            <w:r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BD10B9" w:rsidRPr="001E6055" w14:paraId="38E31D94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04CF5408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ss[ComEA]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20D75B79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carrying gene </w:t>
            </w:r>
            <w:r w:rsidRPr="001E6055">
              <w:rPr>
                <w:i/>
                <w:color w:val="000000" w:themeColor="text1"/>
              </w:rPr>
              <w:t>ss</w:t>
            </w:r>
            <w:r w:rsidRPr="001E6055">
              <w:rPr>
                <w:color w:val="000000" w:themeColor="text1"/>
              </w:rPr>
              <w:t>[ComEA]</w:t>
            </w:r>
            <w:r w:rsidRPr="001E6055">
              <w:rPr>
                <w:i/>
                <w:color w:val="000000" w:themeColor="text1"/>
              </w:rPr>
              <w:t>-mCherry</w:t>
            </w:r>
            <w:r w:rsidRPr="001E6055">
              <w:rPr>
                <w:color w:val="000000" w:themeColor="text1"/>
              </w:rPr>
              <w:t xml:space="preserve"> encoding translational fusion between signal sequence of ComEA and mCherry; replacing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 (</w:t>
            </w:r>
            <w:r w:rsidRPr="001E6055">
              <w:rPr>
                <w:i/>
                <w:color w:val="000000" w:themeColor="text1"/>
              </w:rPr>
              <w:t>VC1917</w:t>
            </w:r>
            <w:r w:rsidRPr="001E6055">
              <w:rPr>
                <w:color w:val="000000" w:themeColor="text1"/>
              </w:rPr>
              <w:t>)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00DCFD03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7F2CD638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7BF28729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N45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223837BE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N45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61BF33A3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5455271C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762312A9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N43I/N45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3A8FC206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N43I/N45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381337EC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2EFB0641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61CA36DC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S48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25A78006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[S48A]-mCherry::FRT replacing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25E72173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2CE143E2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6F2BBE68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S48T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7C3490F7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S48T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07AA573C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3F558485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58F5F996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E50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6F74CA14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E50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6E795241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1914934C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4EC9B45D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E50R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2B1929A8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[E50R]-mCherry::FRT replacing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7F5FCBA6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0F2EB4B0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456384FA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E51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15F157C5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E51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66C0D816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49A47436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0DD67E9C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E51K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78C3E2C3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E51K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0DDF469C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06E35F18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450B1588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57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5545DB0C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K57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73F130A0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35540835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5BC3BDA9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G60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7F4FE118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G60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367B5AB8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534041BD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73CB980A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G60E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6494C013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G60E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39999044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98387F" w:rsidRPr="001E6055" w14:paraId="6A5E145D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7CB47457" w14:textId="33AAF63E" w:rsidR="0098387F" w:rsidRPr="001E6055" w:rsidRDefault="0098387F" w:rsidP="0098387F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G60V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31E02D0F" w14:textId="33659CCA" w:rsidR="0098387F" w:rsidRPr="001E6055" w:rsidRDefault="0098387F" w:rsidP="0098387F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G60V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002D713E" w14:textId="62838A1E" w:rsidR="0098387F" w:rsidRPr="001E6055" w:rsidRDefault="0098387F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0935B00B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6326E2F9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lastRenderedPageBreak/>
              <w:t>ComEA</w:t>
            </w:r>
            <w:r w:rsidRPr="001E6055">
              <w:rPr>
                <w:color w:val="000000" w:themeColor="text1"/>
                <w:vertAlign w:val="superscript"/>
              </w:rPr>
              <w:t>K62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65DE5933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K62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1E10E534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65249E80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6BAF59A7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3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410F5CB2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K63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0563EA6A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4A83F889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48E184F8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3E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0EB6EA39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K63E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1A44552A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0C791253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43E27629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2/63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61DBED4A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K62/63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4D2B2D63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1C3A38BE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1BC0A816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D69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48FD14BB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D69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30112160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7D4B29CC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009F94D6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D69K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051D97FC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D69K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5B5C418A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0C9825C8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478F6FD2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R71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64C196BD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R71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71C0CD7D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22C82B04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43EE1663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R71D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1FDDBEAA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R71D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18E84C6A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06F3441F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71FE28BE" w14:textId="77777777" w:rsidR="00256158" w:rsidRPr="001E6055" w:rsidRDefault="00BD10B9" w:rsidP="000C5504">
            <w:pPr>
              <w:rPr>
                <w:color w:val="000000" w:themeColor="text1"/>
                <w:vertAlign w:val="superscript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R71A/E72A</w:t>
            </w:r>
          </w:p>
          <w:p w14:paraId="74270E3E" w14:textId="3E6E05F2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195A5FE7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R71A/E72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3B1DF2AA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42FB58B6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1DE6F7BF" w14:textId="370F45B4" w:rsidR="00256158" w:rsidRPr="001E6055" w:rsidRDefault="00BD10B9" w:rsidP="000C5504">
            <w:pPr>
              <w:rPr>
                <w:color w:val="000000" w:themeColor="text1"/>
                <w:vertAlign w:val="superscript"/>
              </w:rPr>
            </w:pPr>
            <w:r w:rsidRPr="001E6055">
              <w:rPr>
                <w:color w:val="000000" w:themeColor="text1"/>
              </w:rPr>
              <w:t>ComEA</w:t>
            </w:r>
            <w:r w:rsidR="00256158" w:rsidRPr="001E6055">
              <w:rPr>
                <w:color w:val="000000" w:themeColor="text1"/>
                <w:vertAlign w:val="superscript"/>
              </w:rPr>
              <w:t>R71D/D81R</w:t>
            </w:r>
          </w:p>
          <w:p w14:paraId="3D88FD01" w14:textId="40BB2444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4B5EDB7D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R71D/D81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1117393B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41C0B20F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6EA623BB" w14:textId="77777777" w:rsidR="00256158" w:rsidRPr="001E6055" w:rsidRDefault="00BD10B9" w:rsidP="00256158">
            <w:pPr>
              <w:rPr>
                <w:color w:val="000000" w:themeColor="text1"/>
                <w:vertAlign w:val="superscript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R71D/D8</w:t>
            </w:r>
            <w:r w:rsidR="00256158" w:rsidRPr="001E6055">
              <w:rPr>
                <w:color w:val="000000" w:themeColor="text1"/>
                <w:vertAlign w:val="superscript"/>
              </w:rPr>
              <w:t>2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  <w:p w14:paraId="3F871483" w14:textId="76B5B651" w:rsidR="00BD10B9" w:rsidRPr="001E6055" w:rsidRDefault="00BD10B9" w:rsidP="00256158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3C2AA9A0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R71D/D81R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4BBA3644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7B18AD0A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187BBDBF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E72R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5E2B0920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E72R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3409E811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481C55ED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7CB342CE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H79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0416C184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H79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780A8EFC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2D8B03A2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02195306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T78A/H79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2092AC34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T78A/H79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35E50203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3FB9B4C4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49172FD3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D81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1992808E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D81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245A8554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6B1970FF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5258A775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D81R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2E1D0EB1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D81R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2BC97850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5A3B2C66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4A10E1F8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D82K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04B9C056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D82K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65146387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663E0E59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2B2336A6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87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00F43FDF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K87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3542FF04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4F6823BC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75B96620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E91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648FD076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E91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7C3D1C00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7842E0DB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692FC753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E91R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68FEA7CC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E91R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0C78257D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3152C5B6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38B93775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E91S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34914DC2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E91S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4560E58A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07B885B7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4F77A425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R95A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3BE0EECB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R95A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3F35A2EF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6264CACD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4CEE7D9E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R95E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745602D1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R95E]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22B705C3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1075E340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4FC506D1" w14:textId="67259CC8" w:rsidR="00BD10B9" w:rsidRPr="001E6055" w:rsidRDefault="00BD10B9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ΔcomEC</w:t>
            </w:r>
            <w:r w:rsidR="009336AE" w:rsidRPr="001E6055">
              <w:rPr>
                <w:color w:val="000000" w:themeColor="text1"/>
              </w:rPr>
              <w:t>::FRT-kan-FRT-</w:t>
            </w:r>
            <w:r w:rsidRPr="001E6055">
              <w:rPr>
                <w:color w:val="000000" w:themeColor="text1"/>
              </w:rPr>
              <w:t>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54A372CA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ΔVC1879::FRT-Kan-FRT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D779AAF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109CBFFA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159BC028" w14:textId="7592B097" w:rsidR="00BD10B9" w:rsidRPr="001E6055" w:rsidRDefault="00BD10B9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-mCherry ΔcomEC</w:t>
            </w:r>
            <w:r w:rsidR="009336AE" w:rsidRPr="001E6055">
              <w:rPr>
                <w:color w:val="000000" w:themeColor="text1"/>
              </w:rPr>
              <w:t>::FRT-kan-FRT-</w:t>
            </w:r>
            <w:r w:rsidRPr="001E6055">
              <w:rPr>
                <w:color w:val="000000" w:themeColor="text1"/>
              </w:rPr>
              <w:t>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132770F6" w14:textId="0EF41505" w:rsidR="00BD10B9" w:rsidRPr="001E6055" w:rsidRDefault="00BD10B9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-mCherry</w:t>
            </w:r>
            <w:r w:rsidR="00BC4070" w:rsidRPr="001E6055">
              <w:rPr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>ΔVC1879::FRT-Kan-FRT</w:t>
            </w:r>
            <w:r w:rsidR="009336AE" w:rsidRPr="001E6055">
              <w:rPr>
                <w:color w:val="000000" w:themeColor="text1"/>
              </w:rPr>
              <w:t>-Tn</w:t>
            </w:r>
            <w:r w:rsidR="009336AE"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B254A35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3282987B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687DA2E0" w14:textId="4A5CBE90" w:rsidR="00BD10B9" w:rsidRPr="001E6055" w:rsidRDefault="00BD10B9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ss[ComEA]-mCherry  ΔcomEC</w:t>
            </w:r>
            <w:r w:rsidR="009336AE" w:rsidRPr="001E6055">
              <w:rPr>
                <w:color w:val="000000" w:themeColor="text1"/>
              </w:rPr>
              <w:t>::FRT-kan-FRT-Tn</w:t>
            </w:r>
            <w:r w:rsidR="009336AE"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36DE4909" w14:textId="7CFEE1F5" w:rsidR="00BD10B9" w:rsidRPr="001E6055" w:rsidRDefault="00BD10B9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ss[ComEA]-mCherry ΔVC1879::FRT-Kan-FRT</w:t>
            </w:r>
            <w:r w:rsidR="009336AE" w:rsidRPr="001E6055">
              <w:rPr>
                <w:color w:val="000000" w:themeColor="text1"/>
              </w:rPr>
              <w:t>-Tn</w:t>
            </w:r>
            <w:r w:rsidR="009336AE"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8A4BA0F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9336AE" w:rsidRPr="001E6055" w14:paraId="376D0461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726B48D2" w14:textId="1AF9942E" w:rsidR="009336AE" w:rsidRPr="001E6055" w:rsidRDefault="009336AE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G60A</w:t>
            </w:r>
            <w:r w:rsidRPr="001E6055">
              <w:rPr>
                <w:color w:val="000000" w:themeColor="text1"/>
              </w:rPr>
              <w:t xml:space="preserve">-mCherry </w:t>
            </w:r>
            <w:r w:rsidRPr="001E6055">
              <w:rPr>
                <w:color w:val="000000" w:themeColor="text1"/>
              </w:rPr>
              <w:lastRenderedPageBreak/>
              <w:t>ΔcomEC::FRT-kan-FRT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18D597E1" w14:textId="30E96FA6" w:rsidR="009336AE" w:rsidRPr="001E6055" w:rsidRDefault="009336AE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lastRenderedPageBreak/>
              <w:t>ComEA</w:t>
            </w:r>
            <w:r w:rsidRPr="001E6055">
              <w:rPr>
                <w:color w:val="000000" w:themeColor="text1"/>
                <w:vertAlign w:val="superscript"/>
              </w:rPr>
              <w:t>G60A</w:t>
            </w:r>
            <w:r w:rsidRPr="001E6055">
              <w:rPr>
                <w:color w:val="000000" w:themeColor="text1"/>
              </w:rPr>
              <w:t>-mCherry ΔVC1879::FRT-Kan-FRT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; </w:t>
            </w:r>
            <w:r w:rsidRPr="001E6055">
              <w:rPr>
                <w:color w:val="000000" w:themeColor="text1"/>
              </w:rPr>
              <w:lastRenderedPageBreak/>
              <w:t>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5304251" w14:textId="6852BF1E" w:rsidR="009336AE" w:rsidRPr="001E6055" w:rsidRDefault="009336AE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lastRenderedPageBreak/>
              <w:t>This study</w:t>
            </w:r>
          </w:p>
        </w:tc>
      </w:tr>
      <w:tr w:rsidR="009336AE" w:rsidRPr="001E6055" w14:paraId="6EB9925B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47C3327B" w14:textId="544474CF" w:rsidR="009336AE" w:rsidRPr="001E6055" w:rsidRDefault="009336AE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lastRenderedPageBreak/>
              <w:t>ComEA</w:t>
            </w:r>
            <w:r w:rsidRPr="001E6055">
              <w:rPr>
                <w:color w:val="000000" w:themeColor="text1"/>
                <w:vertAlign w:val="superscript"/>
              </w:rPr>
              <w:t>G60V</w:t>
            </w:r>
            <w:r w:rsidRPr="001E6055">
              <w:rPr>
                <w:color w:val="000000" w:themeColor="text1"/>
              </w:rPr>
              <w:t>-mCherry ΔcomEC::FRT-kan-FRT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267461E4" w14:textId="15A54944" w:rsidR="009336AE" w:rsidRPr="001E6055" w:rsidRDefault="009336AE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G60V</w:t>
            </w:r>
            <w:r w:rsidRPr="001E6055">
              <w:rPr>
                <w:color w:val="000000" w:themeColor="text1"/>
              </w:rPr>
              <w:t>-mCherry ΔVC1879::FRT-Kan-FRT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9DC2D10" w14:textId="497ABF2F" w:rsidR="009336AE" w:rsidRPr="001E6055" w:rsidRDefault="009336AE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9336AE" w:rsidRPr="001E6055" w14:paraId="4EAD9673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301790DB" w14:textId="700B8384" w:rsidR="009336AE" w:rsidRPr="001E6055" w:rsidRDefault="009336AE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G60E</w:t>
            </w:r>
            <w:r w:rsidRPr="001E6055">
              <w:rPr>
                <w:color w:val="000000" w:themeColor="text1"/>
              </w:rPr>
              <w:t>-mCherry ΔcomEC::FRT-kan-FRT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131CEA9E" w14:textId="571C6104" w:rsidR="009336AE" w:rsidRPr="001E6055" w:rsidRDefault="009336AE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G60E</w:t>
            </w:r>
            <w:r w:rsidRPr="001E6055">
              <w:rPr>
                <w:color w:val="000000" w:themeColor="text1"/>
              </w:rPr>
              <w:t>-mCherry ΔVC1879::FRT-Kan-FRT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76166B2" w14:textId="05054D63" w:rsidR="009336AE" w:rsidRPr="001E6055" w:rsidRDefault="009336AE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9336AE" w:rsidRPr="001E6055" w14:paraId="333290F9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368BF5B3" w14:textId="05E14CAB" w:rsidR="009336AE" w:rsidRPr="001E6055" w:rsidRDefault="009336AE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2A</w:t>
            </w:r>
            <w:r w:rsidRPr="001E6055">
              <w:rPr>
                <w:color w:val="000000" w:themeColor="text1"/>
              </w:rPr>
              <w:t>-mCherry ΔcomEC::FRT-kan-FRT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325DA51A" w14:textId="33329703" w:rsidR="009336AE" w:rsidRPr="001E6055" w:rsidRDefault="009336AE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2A</w:t>
            </w:r>
            <w:r w:rsidRPr="001E6055">
              <w:rPr>
                <w:color w:val="000000" w:themeColor="text1"/>
              </w:rPr>
              <w:t>-mCherry ΔVC1879::FRT-Kan-FRT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D939E73" w14:textId="42328A1E" w:rsidR="009336AE" w:rsidRPr="001E6055" w:rsidRDefault="009336AE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00AA089A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502746FF" w14:textId="470EFED8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3A</w:t>
            </w:r>
            <w:r w:rsidRPr="001E6055">
              <w:rPr>
                <w:color w:val="000000" w:themeColor="text1"/>
              </w:rPr>
              <w:t>-mCherry ΔcomEC</w:t>
            </w:r>
            <w:r w:rsidR="009336AE" w:rsidRPr="001E6055">
              <w:rPr>
                <w:color w:val="000000" w:themeColor="text1"/>
              </w:rPr>
              <w:t>::FRT-kan-FRT-Tn</w:t>
            </w:r>
            <w:r w:rsidR="009336AE"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0DDB7BC8" w14:textId="3DDBAE60" w:rsidR="00BD10B9" w:rsidRPr="001E6055" w:rsidRDefault="00BD10B9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3A</w:t>
            </w:r>
            <w:r w:rsidRPr="001E6055">
              <w:rPr>
                <w:color w:val="000000" w:themeColor="text1"/>
              </w:rPr>
              <w:t>-mCherry ΔVC1879::FRT-Kan-FRT</w:t>
            </w:r>
            <w:r w:rsidR="009336AE" w:rsidRPr="001E6055">
              <w:rPr>
                <w:color w:val="000000" w:themeColor="text1"/>
              </w:rPr>
              <w:t>-Tn</w:t>
            </w:r>
            <w:r w:rsidR="009336AE"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82864A6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7D35B8B5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1618BCB0" w14:textId="11BFD9DD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3E</w:t>
            </w:r>
            <w:r w:rsidRPr="001E6055">
              <w:rPr>
                <w:color w:val="000000" w:themeColor="text1"/>
              </w:rPr>
              <w:t>-mCherry ΔcomEC</w:t>
            </w:r>
            <w:r w:rsidR="009336AE" w:rsidRPr="001E6055">
              <w:rPr>
                <w:color w:val="000000" w:themeColor="text1"/>
              </w:rPr>
              <w:t>::FRT-kan-FRT-Tn</w:t>
            </w:r>
            <w:r w:rsidR="009336AE"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4E0B5D04" w14:textId="4FC2D4F2" w:rsidR="00BD10B9" w:rsidRPr="001E6055" w:rsidRDefault="00BD10B9" w:rsidP="009336AE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3E</w:t>
            </w:r>
            <w:r w:rsidRPr="001E6055">
              <w:rPr>
                <w:color w:val="000000" w:themeColor="text1"/>
              </w:rPr>
              <w:t>-mCherry ΔVC1879::FRT-Kan-FRT</w:t>
            </w:r>
            <w:r w:rsidR="009336AE" w:rsidRPr="001E6055">
              <w:rPr>
                <w:color w:val="000000" w:themeColor="text1"/>
              </w:rPr>
              <w:t>-Tn</w:t>
            </w:r>
            <w:r w:rsidR="009336AE"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24FC46D2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9336AE" w:rsidRPr="001E6055" w14:paraId="26F74D8E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7A1ADE23" w14:textId="44ADE744" w:rsidR="009336AE" w:rsidRPr="001E6055" w:rsidRDefault="009336AE" w:rsidP="009336AE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2/63A</w:t>
            </w:r>
            <w:r w:rsidRPr="001E6055">
              <w:rPr>
                <w:color w:val="000000" w:themeColor="text1"/>
              </w:rPr>
              <w:t>-mCherry ΔcomEC::FRT-kan-FRT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73C8E98F" w14:textId="5E8DF4CB" w:rsidR="009336AE" w:rsidRPr="001E6055" w:rsidRDefault="009336AE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2/63A</w:t>
            </w:r>
            <w:r w:rsidRPr="001E6055">
              <w:rPr>
                <w:color w:val="000000" w:themeColor="text1"/>
              </w:rPr>
              <w:t>-mCherry ΔVC1879::FRT-Kan-FRT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DB51519" w14:textId="5B5D7D49" w:rsidR="009336AE" w:rsidRPr="001E6055" w:rsidRDefault="009336AE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9336AE" w:rsidRPr="001E6055" w14:paraId="51B44F4C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3910F49B" w14:textId="77777777" w:rsidR="009B029B" w:rsidRPr="001E6055" w:rsidRDefault="009B029B" w:rsidP="009B029B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N43I/N45A</w:t>
            </w:r>
            <w:r w:rsidRPr="001E6055">
              <w:rPr>
                <w:color w:val="000000" w:themeColor="text1"/>
              </w:rPr>
              <w:t xml:space="preserve">-mCherry </w:t>
            </w:r>
          </w:p>
          <w:p w14:paraId="17F85233" w14:textId="5A84AC4F" w:rsidR="009336AE" w:rsidRPr="001E6055" w:rsidRDefault="009B029B" w:rsidP="009B029B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ΔcomEC::FRT-kan-FRT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2C761C16" w14:textId="7D410391" w:rsidR="009336AE" w:rsidRPr="001E6055" w:rsidRDefault="009B029B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N43I/N45A</w:t>
            </w:r>
            <w:r w:rsidRPr="001E6055">
              <w:rPr>
                <w:color w:val="000000" w:themeColor="text1"/>
              </w:rPr>
              <w:t>-mCherry ΔVC1879::FRT-Kan-FRT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A203C40" w14:textId="569152C9" w:rsidR="009336AE" w:rsidRPr="001E6055" w:rsidRDefault="009B029B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04369101" w14:textId="77777777" w:rsidTr="000C5504">
        <w:trPr>
          <w:trHeight w:val="240"/>
        </w:trPr>
        <w:tc>
          <w:tcPr>
            <w:tcW w:w="2269" w:type="dxa"/>
            <w:vAlign w:val="center"/>
          </w:tcPr>
          <w:p w14:paraId="10FBF077" w14:textId="3F12B37A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R71A</w:t>
            </w:r>
            <w:r w:rsidRPr="001E6055">
              <w:rPr>
                <w:color w:val="000000" w:themeColor="text1"/>
              </w:rPr>
              <w:t>-mCherry ΔcomEC</w:t>
            </w:r>
            <w:r w:rsidR="00BC4070" w:rsidRPr="001E6055">
              <w:rPr>
                <w:color w:val="000000" w:themeColor="text1"/>
              </w:rPr>
              <w:t>::FRT-kan-FRT-Tn</w:t>
            </w:r>
            <w:r w:rsidR="00BC4070"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2C44D0AF" w14:textId="0A87988D" w:rsidR="00BD10B9" w:rsidRPr="001E6055" w:rsidRDefault="00BD10B9" w:rsidP="00BC4070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R71A</w:t>
            </w:r>
            <w:r w:rsidRPr="001E6055">
              <w:rPr>
                <w:color w:val="000000" w:themeColor="text1"/>
              </w:rPr>
              <w:t>-mCherry</w:t>
            </w:r>
            <w:r w:rsidR="00BC4070" w:rsidRPr="001E6055">
              <w:rPr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>ΔVC1879::FRT-Kan-FRT</w:t>
            </w:r>
            <w:r w:rsidR="00BC4070" w:rsidRPr="001E6055">
              <w:rPr>
                <w:color w:val="000000" w:themeColor="text1"/>
              </w:rPr>
              <w:t>-Tn</w:t>
            </w:r>
            <w:r w:rsidR="00BC4070"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706A00A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9B029B" w:rsidRPr="001E6055" w14:paraId="6C2C8EA5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2B4FB87B" w14:textId="76748DDB" w:rsidR="009B029B" w:rsidRPr="001E6055" w:rsidRDefault="009B029B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R71A/E72A</w:t>
            </w:r>
            <w:r w:rsidRPr="001E6055">
              <w:rPr>
                <w:color w:val="000000" w:themeColor="text1"/>
              </w:rPr>
              <w:t>-mCherry ΔcomEC</w:t>
            </w:r>
            <w:r w:rsidR="00BC4070" w:rsidRPr="001E6055">
              <w:rPr>
                <w:color w:val="000000" w:themeColor="text1"/>
              </w:rPr>
              <w:t>::FRT-kan-FRT-Tn</w:t>
            </w:r>
            <w:r w:rsidR="00BC4070"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2C6504BA" w14:textId="5C1178FF" w:rsidR="009B029B" w:rsidRPr="001E6055" w:rsidRDefault="009B029B" w:rsidP="00BC4070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R71A/E72A</w:t>
            </w:r>
            <w:r w:rsidRPr="001E6055">
              <w:rPr>
                <w:color w:val="000000" w:themeColor="text1"/>
              </w:rPr>
              <w:t>-mCherry ΔVC1879::FRT-Kan-FRT</w:t>
            </w:r>
            <w:r w:rsidR="00BC4070" w:rsidRPr="001E6055">
              <w:rPr>
                <w:color w:val="000000" w:themeColor="text1"/>
              </w:rPr>
              <w:t>-Tn</w:t>
            </w:r>
            <w:r w:rsidR="00BC4070"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3A731655" w14:textId="1FC51E6F" w:rsidR="009B029B" w:rsidRPr="001E6055" w:rsidRDefault="009B029B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60955359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3C658005" w14:textId="062646F9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R71D</w:t>
            </w:r>
            <w:r w:rsidRPr="001E6055">
              <w:rPr>
                <w:color w:val="000000" w:themeColor="text1"/>
              </w:rPr>
              <w:t>-mCherry ΔcomEC</w:t>
            </w:r>
            <w:r w:rsidR="00BC4070" w:rsidRPr="001E6055">
              <w:rPr>
                <w:color w:val="000000" w:themeColor="text1"/>
              </w:rPr>
              <w:t>::FRT-kan-FRT-Tn</w:t>
            </w:r>
            <w:r w:rsidR="00BC4070"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1CED238C" w14:textId="587699D9" w:rsidR="00BD10B9" w:rsidRPr="001E6055" w:rsidRDefault="00BD10B9" w:rsidP="00BC4070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R71D</w:t>
            </w:r>
            <w:r w:rsidRPr="001E6055">
              <w:rPr>
                <w:color w:val="000000" w:themeColor="text1"/>
              </w:rPr>
              <w:t>-mCherry ΔVC1879::FRT-Kan-FRT</w:t>
            </w:r>
            <w:r w:rsidR="00BC4070" w:rsidRPr="001E6055">
              <w:rPr>
                <w:color w:val="000000" w:themeColor="text1"/>
              </w:rPr>
              <w:t>-Tn</w:t>
            </w:r>
            <w:r w:rsidR="00BC4070"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507982A2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53772D8E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54634A09" w14:textId="390729CE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D81A</w:t>
            </w:r>
            <w:r w:rsidRPr="001E6055">
              <w:rPr>
                <w:color w:val="000000" w:themeColor="text1"/>
              </w:rPr>
              <w:t>-mCherry ΔcomEC</w:t>
            </w:r>
            <w:r w:rsidR="00BC4070" w:rsidRPr="001E6055">
              <w:rPr>
                <w:color w:val="000000" w:themeColor="text1"/>
              </w:rPr>
              <w:t>::FRT-kan-FRT-Tn</w:t>
            </w:r>
            <w:r w:rsidR="00BC4070"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001C2466" w14:textId="02D25EAD" w:rsidR="00BD10B9" w:rsidRPr="001E6055" w:rsidRDefault="00BD10B9" w:rsidP="00BC4070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D81A</w:t>
            </w:r>
            <w:r w:rsidRPr="001E6055">
              <w:rPr>
                <w:color w:val="000000" w:themeColor="text1"/>
              </w:rPr>
              <w:t>-mCherry ΔVC1879::FRT-Kan-FRT</w:t>
            </w:r>
            <w:r w:rsidR="00BC4070" w:rsidRPr="001E6055">
              <w:rPr>
                <w:color w:val="000000" w:themeColor="text1"/>
              </w:rPr>
              <w:t>-Tn</w:t>
            </w:r>
            <w:r w:rsidR="00BC4070"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52AD0A76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55091E6B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1E1B7CE6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ΔHhH1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1F935501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ΔHhH1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7230CBD8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28CA7604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59E0DFF0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ΔHhH2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22FBD7B3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ΔHhH2-mCherry::FRT 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328EBBE1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7D4C3492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7A1E31AB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-</w:t>
            </w:r>
            <w:r w:rsidRPr="001E6055">
              <w:rPr>
                <w:i/>
                <w:color w:val="000000" w:themeColor="text1"/>
              </w:rPr>
              <w:t>B.s.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7364727E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 from </w:t>
            </w:r>
            <w:r w:rsidRPr="001E6055">
              <w:rPr>
                <w:i/>
                <w:color w:val="000000" w:themeColor="text1"/>
              </w:rPr>
              <w:t>B. subtilis (B.s.)-</w:t>
            </w:r>
            <w:r w:rsidRPr="001E6055">
              <w:rPr>
                <w:color w:val="000000" w:themeColor="text1"/>
              </w:rPr>
              <w:t>mCherry::FRT; transmembrane domain of ComEA</w:t>
            </w:r>
            <w:r w:rsidRPr="001E6055">
              <w:rPr>
                <w:i/>
                <w:color w:val="000000" w:themeColor="text1"/>
                <w:vertAlign w:val="superscript"/>
              </w:rPr>
              <w:t>B.s.</w:t>
            </w:r>
            <w:r w:rsidRPr="001E6055">
              <w:rPr>
                <w:color w:val="000000" w:themeColor="text1"/>
              </w:rPr>
              <w:t xml:space="preserve"> removed and replaced by signal sequence of ComEA</w:t>
            </w:r>
            <w:r w:rsidRPr="001E6055">
              <w:rPr>
                <w:i/>
                <w:color w:val="000000" w:themeColor="text1"/>
                <w:vertAlign w:val="superscript"/>
              </w:rPr>
              <w:t>V.c.</w:t>
            </w:r>
            <w:r w:rsidRPr="001E6055">
              <w:rPr>
                <w:color w:val="000000" w:themeColor="text1"/>
              </w:rPr>
              <w:t>;</w:t>
            </w:r>
            <w:r w:rsidRPr="001E6055">
              <w:rPr>
                <w:color w:val="000000" w:themeColor="text1"/>
                <w:vertAlign w:val="superscript"/>
              </w:rPr>
              <w:t xml:space="preserve"> </w:t>
            </w:r>
            <w:r w:rsidRPr="001E6055">
              <w:rPr>
                <w:color w:val="000000" w:themeColor="text1"/>
              </w:rPr>
              <w:t>replacing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6F8931E6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1E626158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6F89B428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-</w:t>
            </w:r>
            <w:r w:rsidRPr="001E6055">
              <w:rPr>
                <w:i/>
                <w:color w:val="000000" w:themeColor="text1"/>
              </w:rPr>
              <w:t>B.s.-</w:t>
            </w:r>
            <w:r w:rsidRPr="001E6055">
              <w:rPr>
                <w:color w:val="000000" w:themeColor="text1"/>
              </w:rPr>
              <w:t>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10D14AC2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 from </w:t>
            </w:r>
            <w:r w:rsidRPr="001E6055">
              <w:rPr>
                <w:i/>
                <w:color w:val="000000" w:themeColor="text1"/>
              </w:rPr>
              <w:t>B. subtilis (B.s.)</w:t>
            </w:r>
            <w:r w:rsidRPr="001E6055">
              <w:rPr>
                <w:color w:val="000000" w:themeColor="text1"/>
              </w:rPr>
              <w:t>::FRT; transmembrane domain of ComEA</w:t>
            </w:r>
            <w:r w:rsidRPr="001E6055">
              <w:rPr>
                <w:i/>
                <w:color w:val="000000" w:themeColor="text1"/>
                <w:vertAlign w:val="superscript"/>
              </w:rPr>
              <w:t>B.s.</w:t>
            </w:r>
            <w:r w:rsidRPr="001E6055">
              <w:rPr>
                <w:color w:val="000000" w:themeColor="text1"/>
              </w:rPr>
              <w:t xml:space="preserve"> removed and replaced by signal sequence of ComEA</w:t>
            </w:r>
            <w:r w:rsidRPr="001E6055">
              <w:rPr>
                <w:i/>
                <w:color w:val="000000" w:themeColor="text1"/>
                <w:vertAlign w:val="superscript"/>
              </w:rPr>
              <w:t>V.c.</w:t>
            </w:r>
            <w:r w:rsidRPr="001E6055">
              <w:rPr>
                <w:color w:val="000000" w:themeColor="text1"/>
              </w:rPr>
              <w:t>;</w:t>
            </w:r>
            <w:r w:rsidRPr="001E6055">
              <w:rPr>
                <w:color w:val="000000" w:themeColor="text1"/>
                <w:vertAlign w:val="superscript"/>
              </w:rPr>
              <w:t xml:space="preserve"> </w:t>
            </w:r>
            <w:r w:rsidRPr="001E6055">
              <w:rPr>
                <w:color w:val="000000" w:themeColor="text1"/>
              </w:rPr>
              <w:t xml:space="preserve">replacing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482DC16E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7AA07E15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3F3D3247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 (C-term)-</w:t>
            </w:r>
            <w:r w:rsidRPr="001E6055">
              <w:rPr>
                <w:i/>
                <w:color w:val="000000" w:themeColor="text1"/>
              </w:rPr>
              <w:t>B.s.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29BEA84F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encoding C-terminal part of ComEA from </w:t>
            </w:r>
            <w:r w:rsidRPr="001E6055">
              <w:rPr>
                <w:i/>
                <w:color w:val="000000" w:themeColor="text1"/>
              </w:rPr>
              <w:t>B. subtilis (B.s.)</w:t>
            </w:r>
            <w:r w:rsidRPr="001E6055">
              <w:rPr>
                <w:color w:val="000000" w:themeColor="text1"/>
              </w:rPr>
              <w:t>-mCherry::FRT; fused to signal sequence of ComEA</w:t>
            </w:r>
            <w:r w:rsidRPr="001E6055">
              <w:rPr>
                <w:i/>
                <w:color w:val="000000" w:themeColor="text1"/>
                <w:vertAlign w:val="superscript"/>
              </w:rPr>
              <w:t>V.c.</w:t>
            </w:r>
            <w:r w:rsidRPr="001E6055">
              <w:rPr>
                <w:color w:val="000000" w:themeColor="text1"/>
              </w:rPr>
              <w:t>;</w:t>
            </w:r>
            <w:r w:rsidRPr="001E6055">
              <w:rPr>
                <w:color w:val="000000" w:themeColor="text1"/>
                <w:vertAlign w:val="superscript"/>
              </w:rPr>
              <w:t xml:space="preserve"> </w:t>
            </w:r>
            <w:r w:rsidRPr="001E6055">
              <w:rPr>
                <w:color w:val="000000" w:themeColor="text1"/>
              </w:rPr>
              <w:t xml:space="preserve">replacing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124BA25D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18D31238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7A11E396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 (C-term)-</w:t>
            </w:r>
            <w:r w:rsidRPr="001E6055">
              <w:rPr>
                <w:i/>
                <w:color w:val="000000" w:themeColor="text1"/>
              </w:rPr>
              <w:t>B.s.</w:t>
            </w:r>
            <w:r w:rsidRPr="001E6055">
              <w:rPr>
                <w:color w:val="000000" w:themeColor="text1"/>
              </w:rPr>
              <w:t>- 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1B54EA5B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encoding C-terminal part of ComEA from </w:t>
            </w:r>
            <w:r w:rsidRPr="001E6055">
              <w:rPr>
                <w:i/>
                <w:color w:val="000000" w:themeColor="text1"/>
              </w:rPr>
              <w:t>B. subtilis (B.s.)</w:t>
            </w:r>
            <w:r w:rsidRPr="001E6055">
              <w:rPr>
                <w:color w:val="000000" w:themeColor="text1"/>
              </w:rPr>
              <w:t>::FRT; fused to signal sequence of ComEA</w:t>
            </w:r>
            <w:r w:rsidRPr="001E6055">
              <w:rPr>
                <w:i/>
                <w:color w:val="000000" w:themeColor="text1"/>
                <w:vertAlign w:val="superscript"/>
              </w:rPr>
              <w:t>V.c.</w:t>
            </w:r>
            <w:r w:rsidRPr="001E6055">
              <w:rPr>
                <w:color w:val="000000" w:themeColor="text1"/>
              </w:rPr>
              <w:t>;</w:t>
            </w:r>
            <w:r w:rsidRPr="001E6055">
              <w:rPr>
                <w:color w:val="000000" w:themeColor="text1"/>
                <w:vertAlign w:val="superscript"/>
              </w:rPr>
              <w:t xml:space="preserve"> </w:t>
            </w:r>
            <w:r w:rsidRPr="001E6055">
              <w:rPr>
                <w:color w:val="000000" w:themeColor="text1"/>
              </w:rPr>
              <w:t xml:space="preserve">replacing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23AF5816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6F73B623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746EBA18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lastRenderedPageBreak/>
              <w:t>ComE1-</w:t>
            </w:r>
            <w:r w:rsidRPr="001E6055">
              <w:rPr>
                <w:i/>
                <w:color w:val="000000" w:themeColor="text1"/>
              </w:rPr>
              <w:t>N.g.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56E61D0F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1</w:t>
            </w:r>
            <w:r w:rsidRPr="001E6055">
              <w:rPr>
                <w:color w:val="000000" w:themeColor="text1"/>
              </w:rPr>
              <w:t xml:space="preserve"> from </w:t>
            </w:r>
            <w:r w:rsidRPr="001E6055">
              <w:rPr>
                <w:i/>
                <w:color w:val="000000" w:themeColor="text1"/>
              </w:rPr>
              <w:t xml:space="preserve">N. </w:t>
            </w:r>
            <w:r w:rsidRPr="001E6055">
              <w:rPr>
                <w:i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Pr="001E6055">
              <w:rPr>
                <w:i/>
                <w:color w:val="000000" w:themeColor="text1"/>
              </w:rPr>
              <w:t>gonorrhoeae (N.g.)-</w:t>
            </w:r>
            <w:r w:rsidRPr="001E6055">
              <w:rPr>
                <w:color w:val="000000" w:themeColor="text1"/>
              </w:rPr>
              <w:t>mCherry::FRT; signal sequence of ComE1</w:t>
            </w:r>
            <w:r w:rsidRPr="001E6055">
              <w:rPr>
                <w:color w:val="000000" w:themeColor="text1"/>
                <w:vertAlign w:val="superscript"/>
              </w:rPr>
              <w:t>N.g.</w:t>
            </w:r>
            <w:r w:rsidRPr="001E6055">
              <w:rPr>
                <w:color w:val="000000" w:themeColor="text1"/>
              </w:rPr>
              <w:t xml:space="preserve"> removed and replaced by signal sequence of ComEA</w:t>
            </w:r>
            <w:r w:rsidRPr="001E6055">
              <w:rPr>
                <w:i/>
                <w:color w:val="000000" w:themeColor="text1"/>
                <w:vertAlign w:val="superscript"/>
              </w:rPr>
              <w:t>V.c.</w:t>
            </w:r>
            <w:r w:rsidRPr="001E6055">
              <w:rPr>
                <w:color w:val="000000" w:themeColor="text1"/>
              </w:rPr>
              <w:t>;</w:t>
            </w:r>
            <w:r w:rsidRPr="001E6055">
              <w:rPr>
                <w:color w:val="000000" w:themeColor="text1"/>
                <w:vertAlign w:val="superscript"/>
              </w:rPr>
              <w:t xml:space="preserve"> </w:t>
            </w:r>
            <w:r w:rsidRPr="001E6055">
              <w:rPr>
                <w:color w:val="000000" w:themeColor="text1"/>
              </w:rPr>
              <w:t xml:space="preserve">replacing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54F5A97B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14DD0C6D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451F507B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1-</w:t>
            </w:r>
            <w:r w:rsidRPr="001E6055">
              <w:rPr>
                <w:i/>
                <w:color w:val="000000" w:themeColor="text1"/>
              </w:rPr>
              <w:t>H.i.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5D5F4A96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1</w:t>
            </w:r>
            <w:r w:rsidRPr="001E6055">
              <w:rPr>
                <w:color w:val="000000" w:themeColor="text1"/>
              </w:rPr>
              <w:t xml:space="preserve"> from </w:t>
            </w:r>
            <w:r w:rsidRPr="001E6055">
              <w:rPr>
                <w:i/>
                <w:color w:val="000000" w:themeColor="text1"/>
              </w:rPr>
              <w:t>H. influenzae (H.i.)-</w:t>
            </w:r>
            <w:r w:rsidRPr="001E6055">
              <w:rPr>
                <w:color w:val="000000" w:themeColor="text1"/>
              </w:rPr>
              <w:t>mCherry::FRT; signal sequence of ComE1</w:t>
            </w:r>
            <w:r w:rsidRPr="001E6055">
              <w:rPr>
                <w:color w:val="000000" w:themeColor="text1"/>
                <w:vertAlign w:val="superscript"/>
              </w:rPr>
              <w:t>H.i.</w:t>
            </w:r>
            <w:r w:rsidRPr="001E6055">
              <w:rPr>
                <w:color w:val="000000" w:themeColor="text1"/>
              </w:rPr>
              <w:t xml:space="preserve"> removed and replaced by signal sequence of ComEA</w:t>
            </w:r>
            <w:r w:rsidRPr="001E6055">
              <w:rPr>
                <w:i/>
                <w:color w:val="000000" w:themeColor="text1"/>
                <w:vertAlign w:val="superscript"/>
              </w:rPr>
              <w:t>V.c.</w:t>
            </w:r>
            <w:r w:rsidRPr="001E6055">
              <w:rPr>
                <w:color w:val="000000" w:themeColor="text1"/>
              </w:rPr>
              <w:t>;</w:t>
            </w:r>
            <w:r w:rsidRPr="001E6055">
              <w:rPr>
                <w:color w:val="000000" w:themeColor="text1"/>
                <w:vertAlign w:val="superscript"/>
              </w:rPr>
              <w:t xml:space="preserve"> </w:t>
            </w:r>
            <w:r w:rsidRPr="001E6055">
              <w:rPr>
                <w:color w:val="000000" w:themeColor="text1"/>
              </w:rPr>
              <w:t xml:space="preserve">replacing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2BBD3668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1A9CD07A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7F326080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1-</w:t>
            </w:r>
            <w:r w:rsidRPr="001E6055">
              <w:rPr>
                <w:i/>
                <w:color w:val="000000" w:themeColor="text1"/>
              </w:rPr>
              <w:t>P.m.</w:t>
            </w:r>
            <w:r w:rsidRPr="001E6055">
              <w:rPr>
                <w:color w:val="000000" w:themeColor="text1"/>
              </w:rPr>
              <w:t>-mCherry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4AAD0376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 xml:space="preserve"> with </w:t>
            </w:r>
            <w:r w:rsidRPr="001E6055">
              <w:rPr>
                <w:i/>
                <w:color w:val="000000" w:themeColor="text1"/>
              </w:rPr>
              <w:t>comE1</w:t>
            </w:r>
            <w:r w:rsidRPr="001E6055">
              <w:rPr>
                <w:color w:val="000000" w:themeColor="text1"/>
              </w:rPr>
              <w:t xml:space="preserve"> from </w:t>
            </w:r>
            <w:r w:rsidRPr="001E6055">
              <w:rPr>
                <w:i/>
                <w:color w:val="000000" w:themeColor="text1"/>
              </w:rPr>
              <w:t>P.  multocida (P.m.)-</w:t>
            </w:r>
            <w:r w:rsidRPr="001E6055">
              <w:rPr>
                <w:color w:val="000000" w:themeColor="text1"/>
              </w:rPr>
              <w:t>mCherry::FRT; signal sequence of ComE1</w:t>
            </w:r>
            <w:r w:rsidRPr="001E6055">
              <w:rPr>
                <w:color w:val="000000" w:themeColor="text1"/>
                <w:vertAlign w:val="superscript"/>
              </w:rPr>
              <w:t>P.m.</w:t>
            </w:r>
            <w:r w:rsidRPr="001E6055">
              <w:rPr>
                <w:color w:val="000000" w:themeColor="text1"/>
              </w:rPr>
              <w:t xml:space="preserve"> removed and replaced by signal sequence of ComEA</w:t>
            </w:r>
            <w:r w:rsidRPr="001E6055">
              <w:rPr>
                <w:i/>
                <w:color w:val="000000" w:themeColor="text1"/>
                <w:vertAlign w:val="superscript"/>
              </w:rPr>
              <w:t>V.c.</w:t>
            </w:r>
            <w:r w:rsidRPr="001E6055">
              <w:rPr>
                <w:color w:val="000000" w:themeColor="text1"/>
              </w:rPr>
              <w:t>;</w:t>
            </w:r>
            <w:r w:rsidRPr="001E6055">
              <w:rPr>
                <w:color w:val="000000" w:themeColor="text1"/>
                <w:vertAlign w:val="superscript"/>
              </w:rPr>
              <w:t xml:space="preserve"> </w:t>
            </w:r>
            <w:r w:rsidRPr="001E6055">
              <w:rPr>
                <w:color w:val="000000" w:themeColor="text1"/>
              </w:rPr>
              <w:t xml:space="preserve">replacing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;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6A6AB489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F53CDE" w:rsidRPr="001E6055" w14:paraId="36939C51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00440F07" w14:textId="18A40F61" w:rsidR="00F53CDE" w:rsidRPr="001E6055" w:rsidRDefault="00F53CDE" w:rsidP="000C7AD3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ComEA-</w:t>
            </w:r>
            <w:r w:rsidR="000C7AD3">
              <w:rPr>
                <w:color w:val="000000" w:themeColor="text1"/>
              </w:rPr>
              <w:t>bla</w:t>
            </w:r>
            <w:r w:rsidR="000C7AD3" w:rsidRPr="001E6055">
              <w:rPr>
                <w:color w:val="000000" w:themeColor="text1"/>
              </w:rPr>
              <w:t>-Tn</w:t>
            </w:r>
            <w:r w:rsidR="000C7AD3" w:rsidRPr="001E6055">
              <w:rPr>
                <w:i/>
                <w:color w:val="000000" w:themeColor="text1"/>
              </w:rPr>
              <w:t>tfoX</w:t>
            </w:r>
            <w:bookmarkStart w:id="0" w:name="_GoBack"/>
            <w:bookmarkEnd w:id="0"/>
          </w:p>
        </w:tc>
        <w:tc>
          <w:tcPr>
            <w:tcW w:w="4961" w:type="dxa"/>
            <w:vAlign w:val="center"/>
          </w:tcPr>
          <w:p w14:paraId="4E013D35" w14:textId="3F288F9B" w:rsidR="00F53CDE" w:rsidRPr="001E6055" w:rsidRDefault="00F53CDE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-</w:t>
            </w:r>
            <w:r w:rsidRPr="001E6055">
              <w:rPr>
                <w:i/>
                <w:color w:val="000000" w:themeColor="text1"/>
              </w:rPr>
              <w:t>bla</w:t>
            </w:r>
            <w:r w:rsidRPr="001E6055">
              <w:rPr>
                <w:color w:val="000000" w:themeColor="text1"/>
              </w:rPr>
              <w:t>::FRT-Tn</w:t>
            </w:r>
            <w:r w:rsidRPr="001E6055">
              <w:rPr>
                <w:i/>
                <w:color w:val="000000" w:themeColor="text1"/>
              </w:rPr>
              <w:t xml:space="preserve">tfoX; </w:t>
            </w:r>
            <w:r w:rsidRPr="001E6055">
              <w:rPr>
                <w:color w:val="000000" w:themeColor="text1"/>
              </w:rPr>
              <w:t>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 xml:space="preserve">R, </w:t>
            </w:r>
            <w:r w:rsidRPr="001E6055">
              <w:rPr>
                <w:color w:val="000000" w:themeColor="text1"/>
              </w:rPr>
              <w:t>Amp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209606E7" w14:textId="18F9C64B" w:rsidR="00F53CDE" w:rsidRPr="001E6055" w:rsidRDefault="00F53CDE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F53CDE" w:rsidRPr="001E6055" w14:paraId="417619D4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65437B3C" w14:textId="701A53D5" w:rsidR="00F53CDE" w:rsidRPr="001E6055" w:rsidRDefault="00F53CDE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Δdns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68DB8EE0" w14:textId="520E686E" w:rsidR="00F53CDE" w:rsidRPr="001E6055" w:rsidRDefault="00F53CDE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ΔVC0470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</w:t>
            </w:r>
            <w:r w:rsidRPr="001E6055">
              <w:rPr>
                <w:i/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>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4A051EA9" w14:textId="7A807ED4" w:rsidR="00F53CDE" w:rsidRPr="001E6055" w:rsidRDefault="0033528E" w:rsidP="00001E18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F53CDE" w:rsidRPr="001E6055" w14:paraId="5D2BBB0A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58FD23AE" w14:textId="0487DD7E" w:rsidR="00F53CDE" w:rsidRPr="001E6055" w:rsidRDefault="00F53CDE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Δxds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024EAB9F" w14:textId="2AF451D1" w:rsidR="00F53CDE" w:rsidRPr="001E6055" w:rsidRDefault="00F53CDE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ΔVC2621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</w:t>
            </w:r>
            <w:r w:rsidRPr="001E6055">
              <w:rPr>
                <w:i/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>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1F1AAB56" w14:textId="17B1E148" w:rsidR="00F53CDE" w:rsidRPr="001E6055" w:rsidRDefault="00F53CDE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F53CDE" w:rsidRPr="001E6055" w14:paraId="4B026D4E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647D8DB0" w14:textId="0109AD3F" w:rsidR="00F53CDE" w:rsidRPr="001E6055" w:rsidRDefault="000C5504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ΔdnsΔxds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3FB18D60" w14:textId="68265031" w:rsidR="00F53CDE" w:rsidRPr="001E6055" w:rsidRDefault="000C5504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ΔVC0470ΔVC2621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</w:t>
            </w:r>
            <w:r w:rsidRPr="001E6055">
              <w:rPr>
                <w:i/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>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1989800F" w14:textId="37282978" w:rsidR="00F53CDE" w:rsidRPr="001E6055" w:rsidRDefault="00F53CDE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F53CDE" w:rsidRPr="001E6055" w14:paraId="31DB9B0F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3394FE99" w14:textId="3E2F8BFC" w:rsidR="00F53CDE" w:rsidRPr="001E6055" w:rsidRDefault="000C5504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ΔdnsΔxdsΔcomEC::FRT-Kan-FRT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75F7F1D8" w14:textId="2F82F328" w:rsidR="00F53CDE" w:rsidRPr="001E6055" w:rsidRDefault="000C5504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ΔVC0470ΔVC2621ΔVC1879::FRT-Kan-FRT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</w:t>
            </w:r>
            <w:r w:rsidRPr="001E6055">
              <w:rPr>
                <w:i/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>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4405E980" w14:textId="1ACBBC29" w:rsidR="00F53CDE" w:rsidRPr="001E6055" w:rsidRDefault="00F53CDE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0C5504" w:rsidRPr="001E6055" w14:paraId="70B9F2FA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04F65ED8" w14:textId="1F111BC1" w:rsidR="000C5504" w:rsidRPr="001E6055" w:rsidRDefault="000C5504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ΔdnsΔxdsΔcomEA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7AA140C8" w14:textId="1CC5F090" w:rsidR="000C5504" w:rsidRPr="001E6055" w:rsidRDefault="000C5504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ΔVC0470ΔVC2621ΔVC1917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</w:t>
            </w:r>
            <w:r w:rsidRPr="001E6055">
              <w:rPr>
                <w:i/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>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173F4154" w14:textId="799A8381" w:rsidR="000C5504" w:rsidRPr="001E6055" w:rsidRDefault="000C5504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0C5504" w:rsidRPr="001E6055" w14:paraId="4AA5F170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0FE65BC0" w14:textId="613CA10F" w:rsidR="000C5504" w:rsidRPr="001E6055" w:rsidRDefault="000C5504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ΔdnsΔxdsΔcomEAΔcomEC::FRT-Kan-FRT-Tn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135A9C16" w14:textId="3358D769" w:rsidR="000C5504" w:rsidRPr="001E6055" w:rsidRDefault="000C5504" w:rsidP="000C5504">
            <w:pPr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A1552-ΔVC0470ΔVC2621ΔVC1917ΔVC1879::FRT-Kan-FRT-Tn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</w:t>
            </w:r>
            <w:r w:rsidRPr="001E6055">
              <w:rPr>
                <w:i/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>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Rif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  <w:r w:rsidRPr="001E6055">
              <w:rPr>
                <w:color w:val="000000" w:themeColor="text1"/>
              </w:rPr>
              <w:t>, Gent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1622A879" w14:textId="5D092410" w:rsidR="000C5504" w:rsidRPr="001E6055" w:rsidRDefault="000C5504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506D6390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0CF69098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</w:p>
        </w:tc>
        <w:tc>
          <w:tcPr>
            <w:tcW w:w="4961" w:type="dxa"/>
            <w:vAlign w:val="center"/>
          </w:tcPr>
          <w:p w14:paraId="6A15DA81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</w:p>
        </w:tc>
        <w:tc>
          <w:tcPr>
            <w:tcW w:w="1320" w:type="dxa"/>
            <w:vAlign w:val="center"/>
          </w:tcPr>
          <w:p w14:paraId="636C650C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</w:p>
        </w:tc>
      </w:tr>
      <w:tr w:rsidR="00BD10B9" w:rsidRPr="001E6055" w14:paraId="5538D438" w14:textId="77777777" w:rsidTr="000C5504">
        <w:trPr>
          <w:trHeight w:val="399"/>
        </w:trPr>
        <w:tc>
          <w:tcPr>
            <w:tcW w:w="2269" w:type="dxa"/>
            <w:vAlign w:val="center"/>
          </w:tcPr>
          <w:p w14:paraId="0F915BDD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b/>
                <w:color w:val="000000" w:themeColor="text1"/>
              </w:rPr>
              <w:t>Plasmid</w:t>
            </w:r>
          </w:p>
        </w:tc>
        <w:tc>
          <w:tcPr>
            <w:tcW w:w="4961" w:type="dxa"/>
            <w:vAlign w:val="center"/>
          </w:tcPr>
          <w:p w14:paraId="567DEAE0" w14:textId="77777777" w:rsidR="00BD10B9" w:rsidRPr="001E6055" w:rsidRDefault="00BD10B9" w:rsidP="000C5504">
            <w:pPr>
              <w:rPr>
                <w:b/>
                <w:color w:val="000000" w:themeColor="text1"/>
              </w:rPr>
            </w:pPr>
            <w:r w:rsidRPr="001E6055">
              <w:rPr>
                <w:b/>
                <w:color w:val="000000" w:themeColor="text1"/>
              </w:rPr>
              <w:t>Description</w:t>
            </w:r>
          </w:p>
        </w:tc>
        <w:tc>
          <w:tcPr>
            <w:tcW w:w="1320" w:type="dxa"/>
            <w:vAlign w:val="center"/>
          </w:tcPr>
          <w:p w14:paraId="37A8790E" w14:textId="77777777" w:rsidR="00BD10B9" w:rsidRPr="001E6055" w:rsidRDefault="00BD10B9" w:rsidP="000C5504">
            <w:pPr>
              <w:jc w:val="center"/>
              <w:rPr>
                <w:b/>
                <w:color w:val="000000" w:themeColor="text1"/>
              </w:rPr>
            </w:pPr>
            <w:r w:rsidRPr="001E6055">
              <w:rPr>
                <w:b/>
                <w:color w:val="000000" w:themeColor="text1"/>
              </w:rPr>
              <w:t>Reference</w:t>
            </w:r>
          </w:p>
        </w:tc>
      </w:tr>
      <w:tr w:rsidR="00BD10B9" w:rsidRPr="001E6055" w14:paraId="75FCCE86" w14:textId="77777777" w:rsidTr="000C5504">
        <w:trPr>
          <w:trHeight w:val="746"/>
        </w:trPr>
        <w:tc>
          <w:tcPr>
            <w:tcW w:w="2269" w:type="dxa"/>
            <w:vAlign w:val="center"/>
          </w:tcPr>
          <w:p w14:paraId="003242C9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pBAD/Myc-HisA</w:t>
            </w:r>
          </w:p>
        </w:tc>
        <w:tc>
          <w:tcPr>
            <w:tcW w:w="4961" w:type="dxa"/>
            <w:vAlign w:val="center"/>
          </w:tcPr>
          <w:p w14:paraId="2338D5B7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 xml:space="preserve">pBR322-derived expression vector; </w:t>
            </w:r>
            <w:r w:rsidRPr="001E6055">
              <w:rPr>
                <w:i/>
                <w:color w:val="000000" w:themeColor="text1"/>
              </w:rPr>
              <w:t>araBAD</w:t>
            </w:r>
            <w:r w:rsidRPr="001E6055">
              <w:rPr>
                <w:color w:val="000000" w:themeColor="text1"/>
              </w:rPr>
              <w:t xml:space="preserve"> promoter (P</w:t>
            </w:r>
            <w:r w:rsidRPr="001E6055">
              <w:rPr>
                <w:color w:val="000000" w:themeColor="text1"/>
                <w:vertAlign w:val="subscript"/>
              </w:rPr>
              <w:t>BAD</w:t>
            </w:r>
            <w:r w:rsidRPr="001E6055">
              <w:rPr>
                <w:color w:val="000000" w:themeColor="text1"/>
              </w:rPr>
              <w:t>); Amp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566B85E7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Invitrogen</w:t>
            </w:r>
          </w:p>
        </w:tc>
      </w:tr>
      <w:tr w:rsidR="00BD10B9" w:rsidRPr="001E6055" w14:paraId="3E645441" w14:textId="77777777" w:rsidTr="000C5504">
        <w:trPr>
          <w:trHeight w:val="746"/>
        </w:trPr>
        <w:tc>
          <w:tcPr>
            <w:tcW w:w="2269" w:type="dxa"/>
            <w:vAlign w:val="center"/>
          </w:tcPr>
          <w:p w14:paraId="7E8BE230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pUX-BF13</w:t>
            </w:r>
          </w:p>
        </w:tc>
        <w:tc>
          <w:tcPr>
            <w:tcW w:w="4961" w:type="dxa"/>
            <w:vAlign w:val="center"/>
          </w:tcPr>
          <w:p w14:paraId="577140D9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i/>
                <w:color w:val="000000" w:themeColor="text1"/>
              </w:rPr>
              <w:t>ori</w:t>
            </w:r>
            <w:r w:rsidRPr="001E6055">
              <w:rPr>
                <w:color w:val="000000" w:themeColor="text1"/>
              </w:rPr>
              <w:t>R6K, helper plasmid with Tn7 transposition function; Amp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2ED1B6F3" w14:textId="0604E6E8" w:rsidR="00BD10B9" w:rsidRPr="001E6055" w:rsidRDefault="00AE44C9" w:rsidP="00B57CAB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/>
            </w:r>
            <w:r w:rsidR="00001E18" w:rsidRPr="001E6055">
              <w:rPr>
                <w:color w:val="000000" w:themeColor="text1"/>
              </w:rPr>
              <w:instrText xml:space="preserve"> ADDIN EN.CITE &lt;EndNote&gt;&lt;Cite&gt;&lt;Author&gt;Bao&lt;/Author&gt;&lt;Year&gt;1991&lt;/Year&gt;&lt;RecNum&gt;2687&lt;/RecNum&gt;&lt;DisplayText&gt;[76]&lt;/DisplayText&gt;&lt;record&gt;&lt;rec-number&gt;2687&lt;/rec-number&gt;&lt;foreign-keys&gt;&lt;key app="EN" db-id="sfa0zv5wrevxtferfwpv595xe2wzvew5rraf"&gt;2687&lt;/key&gt;&lt;/foreign-keys&gt;&lt;ref-type name="Journal Article"&gt;17&lt;/ref-type&gt;&lt;contributors&gt;&lt;authors&gt;&lt;author&gt;Bao, Y.&lt;/author&gt;&lt;author&gt;Lies, D. P.&lt;/author&gt;&lt;author&gt;Fu, H.&lt;/author&gt;&lt;author&gt;Roberts, G. P.&lt;/author&gt;&lt;/authors&gt;&lt;/contributors&gt;&lt;auth-address&gt;Department of Bacteriology, College of Agricultural and Life Sciences, University of Wisconsin, Madison 53706.&lt;/auth-address&gt;&lt;titles&gt;&lt;title&gt;&lt;style face="normal" font="default" size="100%"&gt;An improved Tn&lt;/style&gt;&lt;style face="italic" font="default" size="100%"&gt;7&lt;/style&gt;&lt;style face="normal" font="default" size="100%"&gt;-based system for the single-copy insertion of cloned genes into chromosomes of gram-negative bacteria&lt;/style&gt;&lt;/title&gt;&lt;secondary-title&gt;Gene&lt;/secondary-title&gt;&lt;/titles&gt;&lt;periodical&gt;&lt;full-title&gt;Gene&lt;/full-title&gt;&lt;/periodical&gt;&lt;pages&gt;167-8&lt;/pages&gt;&lt;volume&gt;109&lt;/volume&gt;&lt;number&gt;1&lt;/number&gt;&lt;edition&gt;1991/12/20&lt;/edition&gt;&lt;keywords&gt;&lt;keyword&gt;*Chromosomes, Bacterial&lt;/keyword&gt;&lt;keyword&gt;*Cloning, Molecular&lt;/keyword&gt;&lt;keyword&gt;DNA Transposable Elements/*genetics&lt;/keyword&gt;&lt;keyword&gt;Gram-Negative Bacteria/*genetics&lt;/keyword&gt;&lt;keyword&gt;Plasmids/genetics&lt;/keyword&gt;&lt;keyword&gt;Rhodospirillum rubrum/genetics&lt;/keyword&gt;&lt;/keywords&gt;&lt;dates&gt;&lt;year&gt;1991&lt;/year&gt;&lt;pub-dates&gt;&lt;date&gt;Dec 20&lt;/date&gt;&lt;/pub-dates&gt;&lt;/dates&gt;&lt;isbn&gt;0378-1119 (Print)&amp;#xD;0378-1119 (Linking)&lt;/isbn&gt;&lt;accession-num&gt;1661697&lt;/accession-num&gt;&lt;urls&gt;&lt;related-urls&gt;&lt;url&gt;http://www.ncbi.nlm.nih.gov/entrez/query.fcgi?cmd=Retrieve&amp;amp;db=PubMed&amp;amp;dopt=Citation&amp;amp;list_uids=1661697&lt;/url&gt;&lt;/related-urls&gt;&lt;/urls&gt;&lt;electronic-resource-num&gt;0378-1119(91)90604-A [pii]&lt;/electronic-resource-num&gt;&lt;language&gt;eng&lt;/language&gt;&lt;/record&gt;&lt;/Cite&gt;&lt;/EndNote&gt;</w:instrText>
            </w:r>
            <w:r w:rsidRPr="001E6055">
              <w:rPr>
                <w:color w:val="000000" w:themeColor="text1"/>
              </w:rPr>
              <w:fldChar w:fldCharType="separate"/>
            </w:r>
            <w:r w:rsidR="00001E18" w:rsidRPr="001E6055">
              <w:rPr>
                <w:noProof/>
                <w:color w:val="000000" w:themeColor="text1"/>
              </w:rPr>
              <w:t>[</w:t>
            </w:r>
            <w:hyperlink w:anchor="_ENREF_76" w:tooltip="Bao, 1991 #2687" w:history="1">
              <w:r w:rsidR="00001E18" w:rsidRPr="001E6055">
                <w:rPr>
                  <w:noProof/>
                  <w:color w:val="000000" w:themeColor="text1"/>
                </w:rPr>
                <w:t>7</w:t>
              </w:r>
              <w:r w:rsidR="00B57CAB" w:rsidRPr="001E6055">
                <w:rPr>
                  <w:noProof/>
                  <w:color w:val="000000" w:themeColor="text1"/>
                </w:rPr>
                <w:t>7</w:t>
              </w:r>
            </w:hyperlink>
            <w:r w:rsidR="00001E18"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EF5E45" w:rsidRPr="001E6055" w14:paraId="49996218" w14:textId="77777777" w:rsidTr="000C5504">
        <w:trPr>
          <w:trHeight w:val="746"/>
        </w:trPr>
        <w:tc>
          <w:tcPr>
            <w:tcW w:w="2269" w:type="dxa"/>
            <w:vAlign w:val="center"/>
          </w:tcPr>
          <w:p w14:paraId="450734C5" w14:textId="1C551A6C" w:rsidR="00EF5E45" w:rsidRPr="001E6055" w:rsidRDefault="00EF5E45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pBR-flp</w:t>
            </w:r>
          </w:p>
        </w:tc>
        <w:tc>
          <w:tcPr>
            <w:tcW w:w="4961" w:type="dxa"/>
            <w:vAlign w:val="center"/>
          </w:tcPr>
          <w:p w14:paraId="40804880" w14:textId="587E553D" w:rsidR="00EF5E45" w:rsidRPr="001E6055" w:rsidRDefault="00E33974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FLP</w:t>
            </w:r>
            <w:r w:rsidRPr="001E6055">
              <w:rPr>
                <w:color w:val="000000" w:themeColor="text1"/>
                <w:vertAlign w:val="superscript"/>
              </w:rPr>
              <w:t>+</w:t>
            </w:r>
            <w:r w:rsidRPr="001E6055">
              <w:rPr>
                <w:color w:val="000000" w:themeColor="text1"/>
              </w:rPr>
              <w:t xml:space="preserve">, </w:t>
            </w:r>
            <w:r w:rsidRPr="001E6055">
              <w:rPr>
                <w:b/>
                <w:color w:val="000000" w:themeColor="text1"/>
              </w:rPr>
              <w:t xml:space="preserve">λ </w:t>
            </w:r>
            <w:r w:rsidRPr="001E6055">
              <w:rPr>
                <w:color w:val="000000" w:themeColor="text1"/>
              </w:rPr>
              <w:t>cI857</w:t>
            </w:r>
            <w:r w:rsidRPr="001E6055">
              <w:rPr>
                <w:color w:val="000000" w:themeColor="text1"/>
                <w:vertAlign w:val="superscript"/>
              </w:rPr>
              <w:t>+</w:t>
            </w:r>
            <w:r w:rsidRPr="001E6055">
              <w:rPr>
                <w:color w:val="000000" w:themeColor="text1"/>
              </w:rPr>
              <w:t>,</w:t>
            </w:r>
            <w:r w:rsidRPr="001E6055">
              <w:rPr>
                <w:color w:val="000000" w:themeColor="text1"/>
                <w:sz w:val="13"/>
                <w:szCs w:val="13"/>
              </w:rPr>
              <w:t xml:space="preserve"> </w:t>
            </w:r>
            <w:r w:rsidRPr="001E6055">
              <w:rPr>
                <w:b/>
                <w:color w:val="000000" w:themeColor="text1"/>
              </w:rPr>
              <w:t>λ</w:t>
            </w:r>
            <w:r w:rsidRPr="001E6055">
              <w:rPr>
                <w:color w:val="000000" w:themeColor="text1"/>
              </w:rPr>
              <w:t xml:space="preserve"> </w:t>
            </w:r>
            <w:r w:rsidRPr="001E6055">
              <w:rPr>
                <w:i/>
                <w:color w:val="000000" w:themeColor="text1"/>
              </w:rPr>
              <w:t>p</w:t>
            </w:r>
            <w:r w:rsidRPr="001E6055">
              <w:rPr>
                <w:color w:val="000000" w:themeColor="text1"/>
                <w:vertAlign w:val="subscript"/>
              </w:rPr>
              <w:t>R</w:t>
            </w:r>
            <w:r w:rsidRPr="001E6055">
              <w:rPr>
                <w:color w:val="000000" w:themeColor="text1"/>
              </w:rPr>
              <w:t xml:space="preserve"> Rep</w:t>
            </w:r>
            <w:r w:rsidRPr="001E6055">
              <w:rPr>
                <w:color w:val="000000" w:themeColor="text1"/>
                <w:vertAlign w:val="superscript"/>
              </w:rPr>
              <w:t>ts</w:t>
            </w:r>
            <w:r w:rsidRPr="001E6055">
              <w:rPr>
                <w:b/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 xml:space="preserve">integrated into </w:t>
            </w:r>
            <w:r w:rsidRPr="001E6055">
              <w:rPr>
                <w:i/>
                <w:color w:val="000000" w:themeColor="text1"/>
              </w:rPr>
              <w:t>Eco</w:t>
            </w:r>
            <w:r w:rsidRPr="001E6055">
              <w:rPr>
                <w:color w:val="000000" w:themeColor="text1"/>
              </w:rPr>
              <w:t>RV site of pBR322</w:t>
            </w:r>
          </w:p>
        </w:tc>
        <w:tc>
          <w:tcPr>
            <w:tcW w:w="1320" w:type="dxa"/>
            <w:vAlign w:val="center"/>
          </w:tcPr>
          <w:p w14:paraId="146A35A9" w14:textId="4FB915E4" w:rsidR="00EF5E45" w:rsidRPr="001E6055" w:rsidRDefault="00AE44C9" w:rsidP="00B57CAB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/>
            </w:r>
            <w:r w:rsidR="00001E18" w:rsidRPr="001E6055">
              <w:rPr>
                <w:color w:val="000000" w:themeColor="text1"/>
              </w:rPr>
              <w:instrText xml:space="preserve"> ADDIN EN.CITE &lt;EndNote&gt;&lt;Cite&gt;&lt;Author&gt;De Souza Silva&lt;/Author&gt;&lt;Year&gt;2010&lt;/Year&gt;&lt;RecNum&gt;2829&lt;/RecNum&gt;&lt;DisplayText&gt;[54]&lt;/DisplayText&gt;&lt;record&gt;&lt;rec-number&gt;2829&lt;/rec-number&gt;&lt;foreign-keys&gt;&lt;key app="EN" db-id="sfa0zv5wrevxtferfwpv595xe2wzvew5rraf"&gt;2829&lt;/key&gt;&lt;/foreign-keys&gt;&lt;ref-type name="Journal Article"&gt;17&lt;/ref-type&gt;&lt;contributors&gt;&lt;authors&gt;&lt;author&gt;De Souza Silva, O.&lt;/author&gt;&lt;author&gt;Blokesch, M.&lt;/author&gt;&lt;/authors&gt;&lt;/contributors&gt;&lt;auth-address&gt;Global Health Institute, Ecole Polytechnique Federale de Lausanne (EPFL), Lausanne, Switzerland.&lt;/auth-address&gt;&lt;titles&gt;&lt;title&gt;&lt;style face="normal" font="default" size="100%"&gt;Genetic manipulation of &lt;/style&gt;&lt;style face="italic" font="default" size="100%"&gt;Vibrio cholerae&lt;/style&gt;&lt;style face="normal" font="default" size="100%"&gt; by combining natural transformation with FLP recombination&lt;/style&gt;&lt;/title&gt;&lt;secondary-title&gt;Plasmid&lt;/secondary-title&gt;&lt;/titles&gt;&lt;periodical&gt;&lt;full-title&gt;Plasmid&lt;/full-title&gt;&lt;/periodical&gt;&lt;pages&gt;186-195&lt;/pages&gt;&lt;volume&gt;64&lt;/volume&gt;&lt;number&gt;3&lt;/number&gt;&lt;edition&gt;2010/08/17&lt;/edition&gt;&lt;dates&gt;&lt;year&gt;2010&lt;/year&gt;&lt;pub-dates&gt;&lt;date&gt;Aug 12&lt;/date&gt;&lt;/pub-dates&gt;&lt;/dates&gt;&lt;isbn&gt;1095-9890 (Electronic)&amp;#xD;0147-619X (Linking)&lt;/isbn&gt;&lt;accession-num&gt;20709100&lt;/accession-num&gt;&lt;urls&gt;&lt;related-urls&gt;&lt;url&gt;http://www.ncbi.nlm.nih.gov/entrez/query.fcgi?cmd=Retrieve&amp;amp;db=PubMed&amp;amp;dopt=Citation&amp;amp;list_uids=20709100&lt;/url&gt;&lt;/related-urls&gt;&lt;/urls&gt;&lt;electronic-resource-num&gt;S0147-619X(10)00068-5 [pii]&amp;#xD;10.1016/j.plasmid.2010.08.001&lt;/electronic-resource-num&gt;&lt;language&gt;Eng&lt;/language&gt;&lt;/record&gt;&lt;/Cite&gt;&lt;/EndNote&gt;</w:instrText>
            </w:r>
            <w:r w:rsidRPr="001E6055">
              <w:rPr>
                <w:color w:val="000000" w:themeColor="text1"/>
              </w:rPr>
              <w:fldChar w:fldCharType="separate"/>
            </w:r>
            <w:r w:rsidR="00001E18" w:rsidRPr="001E6055">
              <w:rPr>
                <w:noProof/>
                <w:color w:val="000000" w:themeColor="text1"/>
              </w:rPr>
              <w:t>[</w:t>
            </w:r>
            <w:hyperlink w:anchor="_ENREF_54" w:tooltip="De Souza Silva, 2010 #2829" w:history="1">
              <w:r w:rsidR="00001E18" w:rsidRPr="001E6055">
                <w:rPr>
                  <w:noProof/>
                  <w:color w:val="000000" w:themeColor="text1"/>
                </w:rPr>
                <w:t>5</w:t>
              </w:r>
              <w:r w:rsidR="00B57CAB" w:rsidRPr="001E6055">
                <w:rPr>
                  <w:noProof/>
                  <w:color w:val="000000" w:themeColor="text1"/>
                </w:rPr>
                <w:t>5</w:t>
              </w:r>
            </w:hyperlink>
            <w:r w:rsidR="00001E18"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BD10B9" w:rsidRPr="001E6055" w14:paraId="4C46D7ED" w14:textId="77777777" w:rsidTr="000C5504">
        <w:trPr>
          <w:trHeight w:val="746"/>
        </w:trPr>
        <w:tc>
          <w:tcPr>
            <w:tcW w:w="2269" w:type="dxa"/>
            <w:vAlign w:val="center"/>
          </w:tcPr>
          <w:p w14:paraId="2A01227F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pGP704-mTn7-</w:t>
            </w:r>
            <w:r w:rsidRPr="001E6055">
              <w:rPr>
                <w:i/>
                <w:color w:val="000000" w:themeColor="text1"/>
              </w:rPr>
              <w:t>araC</w:t>
            </w:r>
            <w:r w:rsidRPr="001E6055">
              <w:rPr>
                <w:color w:val="000000" w:themeColor="text1"/>
              </w:rPr>
              <w:t>-</w:t>
            </w:r>
            <w:r w:rsidRPr="001E6055">
              <w:rPr>
                <w:i/>
                <w:color w:val="000000" w:themeColor="text1"/>
              </w:rPr>
              <w:t>tfoX</w:t>
            </w:r>
          </w:p>
        </w:tc>
        <w:tc>
          <w:tcPr>
            <w:tcW w:w="4961" w:type="dxa"/>
            <w:vAlign w:val="center"/>
          </w:tcPr>
          <w:p w14:paraId="089536A9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 xml:space="preserve">pGP704 with mini-Tn7 carrying </w:t>
            </w:r>
            <w:r w:rsidRPr="001E6055">
              <w:rPr>
                <w:i/>
                <w:color w:val="000000" w:themeColor="text1"/>
              </w:rPr>
              <w:t>araC</w:t>
            </w:r>
            <w:r w:rsidRPr="001E6055">
              <w:rPr>
                <w:color w:val="000000" w:themeColor="text1"/>
              </w:rPr>
              <w:t xml:space="preserve"> and P</w:t>
            </w:r>
            <w:r w:rsidRPr="001E6055">
              <w:rPr>
                <w:color w:val="000000" w:themeColor="text1"/>
                <w:vertAlign w:val="subscript"/>
              </w:rPr>
              <w:t>BAD</w:t>
            </w:r>
            <w:r w:rsidRPr="001E6055">
              <w:rPr>
                <w:color w:val="000000" w:themeColor="text1"/>
              </w:rPr>
              <w:t xml:space="preserve">-driven </w:t>
            </w:r>
            <w:r w:rsidRPr="001E6055">
              <w:rPr>
                <w:i/>
                <w:color w:val="000000" w:themeColor="text1"/>
              </w:rPr>
              <w:t>tfoX</w:t>
            </w:r>
            <w:r w:rsidRPr="001E6055">
              <w:rPr>
                <w:color w:val="000000" w:themeColor="text1"/>
              </w:rPr>
              <w:t>; Amp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5F5EA0AC" w14:textId="766B225A" w:rsidR="00BD10B9" w:rsidRPr="001E6055" w:rsidRDefault="00AE44C9" w:rsidP="00001E18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/>
            </w:r>
            <w:r w:rsidRPr="001E6055">
              <w:rPr>
                <w:color w:val="000000" w:themeColor="text1"/>
              </w:rPr>
              <w:instrText xml:space="preserve"> ADDIN EN.CITE &lt;EndNote&gt;&lt;Cite&gt;&lt;Author&gt;Lo Scrudato&lt;/Author&gt;&lt;Year&gt;2012&lt;/Year&gt;&lt;RecNum&gt;3415&lt;/RecNum&gt;&lt;DisplayText&gt;[25]&lt;/DisplayText&gt;&lt;record&gt;&lt;rec-number&gt;3415&lt;/rec-number&gt;&lt;foreign-keys&gt;&lt;key app="EN" db-id="sfa0zv5wrevxtferfwpv595xe2wzvew5rraf"&gt;3415&lt;/key&gt;&lt;key app="ENWeb" db-id=""&gt;0&lt;/key&gt;&lt;/foreign-keys&gt;&lt;ref-type name="Journal Article"&gt;17&lt;/ref-type&gt;&lt;contributors&gt;&lt;authors&gt;&lt;author&gt;Lo Scrudato, M.&lt;/author&gt;&lt;author&gt;Blokesch, M.&lt;/author&gt;&lt;/authors&gt;&lt;/contributors&gt;&lt;auth-address&gt;Global Health Institute, School of Life Sciences, Ecole Polytechnique Federale de Lausanne (EPFL), Lausanne, Switzerland.&lt;/auth-address&gt;&lt;titles&gt;&lt;title&gt;The regulatory network of natural competence and transformation of Vibrio cholerae&lt;/title&gt;&lt;secondary-title&gt;PLoS Genet.&lt;/secondary-title&gt;&lt;alt-title&gt;PLoS Genet&lt;/alt-title&gt;&lt;/titles&gt;&lt;periodical&gt;&lt;full-title&gt;PLoS Genet.&lt;/full-title&gt;&lt;/periodical&gt;&lt;alt-periodical&gt;&lt;full-title&gt;PLoS Genet&lt;/full-title&gt;&lt;/alt-periodical&gt;&lt;pages&gt;e1002778&lt;/pages&gt;&lt;volume&gt;8&lt;/volume&gt;&lt;number&gt;6&lt;/number&gt;&lt;edition&gt;2012/06/28&lt;/edition&gt;&lt;dates&gt;&lt;year&gt;2012&lt;/year&gt;&lt;pub-dates&gt;&lt;date&gt;Jun&lt;/date&gt;&lt;/pub-dates&gt;&lt;/dates&gt;&lt;isbn&gt;1553-7404 (Electronic)&amp;#xD;1553-7390 (Linking)&lt;/isbn&gt;&lt;accession-num&gt;22737089&lt;/accession-num&gt;&lt;urls&gt;&lt;related-urls&gt;&lt;url&gt;http://www.ncbi.nlm.nih.gov/pubmed/22737089&lt;/url&gt;&lt;/related-urls&gt;&lt;/urls&gt;&lt;custom2&gt;3380833&lt;/custom2&gt;&lt;electronic-resource-num&gt;10.1371/journal.pgen.1002778&lt;/electronic-resource-num&gt;&lt;language&gt;eng&lt;/language&gt;&lt;/record&gt;&lt;/Cite&gt;&lt;/EndNote&gt;</w:instrText>
            </w:r>
            <w:r w:rsidRPr="001E6055">
              <w:rPr>
                <w:color w:val="000000" w:themeColor="text1"/>
              </w:rPr>
              <w:fldChar w:fldCharType="separate"/>
            </w:r>
            <w:r w:rsidRPr="001E6055">
              <w:rPr>
                <w:noProof/>
                <w:color w:val="000000" w:themeColor="text1"/>
              </w:rPr>
              <w:t>[</w:t>
            </w:r>
            <w:hyperlink w:anchor="_ENREF_25" w:tooltip="Lo Scrudato, 2012 #3415" w:history="1">
              <w:r w:rsidR="00001E18" w:rsidRPr="001E6055">
                <w:rPr>
                  <w:noProof/>
                  <w:color w:val="000000" w:themeColor="text1"/>
                </w:rPr>
                <w:t>25</w:t>
              </w:r>
            </w:hyperlink>
            <w:r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BD10B9" w:rsidRPr="001E6055" w14:paraId="0141B8B3" w14:textId="77777777" w:rsidTr="000C5504">
        <w:trPr>
          <w:trHeight w:val="746"/>
        </w:trPr>
        <w:tc>
          <w:tcPr>
            <w:tcW w:w="2269" w:type="dxa"/>
            <w:vAlign w:val="center"/>
          </w:tcPr>
          <w:p w14:paraId="54D67916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pBAD-</w:t>
            </w:r>
            <w:r w:rsidRPr="001E6055">
              <w:rPr>
                <w:i/>
                <w:color w:val="000000" w:themeColor="text1"/>
              </w:rPr>
              <w:t>comEA</w:t>
            </w:r>
          </w:p>
        </w:tc>
        <w:tc>
          <w:tcPr>
            <w:tcW w:w="4961" w:type="dxa"/>
            <w:vAlign w:val="center"/>
          </w:tcPr>
          <w:p w14:paraId="42F0209A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 gene cloned into pBAD/Myc-HisA, arabinose inducible; Amp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111F8519" w14:textId="772B5BE2" w:rsidR="00BD10B9" w:rsidRPr="001E6055" w:rsidRDefault="00AE44C9" w:rsidP="00B57CAB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fldChar w:fldCharType="begin"/>
            </w:r>
            <w:r w:rsidR="00001E18" w:rsidRPr="001E6055">
              <w:rPr>
                <w:color w:val="000000" w:themeColor="text1"/>
              </w:rPr>
              <w:instrText xml:space="preserve"> ADDIN EN.CITE &lt;EndNote&gt;&lt;Cite&gt;&lt;Author&gt;Lo Scrudato&lt;/Author&gt;&lt;Year&gt;2013&lt;/Year&gt;&lt;RecNum&gt;3671&lt;/RecNum&gt;&lt;DisplayText&gt;[70]&lt;/DisplayText&gt;&lt;record&gt;&lt;rec-number&gt;3671&lt;/rec-number&gt;&lt;foreign-keys&gt;&lt;key app="EN" db-id="sfa0zv5wrevxtferfwpv595xe2wzvew5rraf"&gt;3671&lt;/key&gt;&lt;/foreign-keys&gt;&lt;ref-type name="Journal Article"&gt;17&lt;/ref-type&gt;&lt;contributors&gt;&lt;authors&gt;&lt;author&gt;Lo Scrudato, M.&lt;/author&gt;&lt;author&gt;Blokesch, M.&lt;/author&gt;&lt;/authors&gt;&lt;/contributors&gt;&lt;auth-address&gt;Global Health Institute, School of Life Sciences, Ecole Polytechnique Federale de Lausanne (EPFL), CH-1015 Lausanne, Switzerland.&lt;/auth-address&gt;&lt;titles&gt;&lt;title&gt;&lt;style face="normal" font="default" size="100%"&gt;A transcriptional regulator linking quorum sensing and chitin induction to render &lt;/style&gt;&lt;style face="italic" font="default" size="100%"&gt;Vibrio cholerae&lt;/style&gt;&lt;style face="normal" font="default" size="100%"&gt; naturally transformable&lt;/style&gt;&lt;/title&gt;&lt;secondary-title&gt;Nucleic Acids Res.&lt;/secondary-title&gt;&lt;alt-title&gt;Nucleic Acids Res&lt;/alt-title&gt;&lt;/titles&gt;&lt;periodical&gt;&lt;full-title&gt;Nucleic Acids Res.&lt;/full-title&gt;&lt;/periodical&gt;&lt;alt-periodical&gt;&lt;full-title&gt;Nucleic Acids Res&lt;/full-title&gt;&lt;/alt-periodical&gt;&lt;pages&gt;3644-58&lt;/pages&gt;&lt;volume&gt;41&lt;/volume&gt;&lt;number&gt;6&lt;/number&gt;&lt;edition&gt;2013/02/06&lt;/edition&gt;&lt;dates&gt;&lt;year&gt;2013&lt;/year&gt;&lt;pub-dates&gt;&lt;date&gt;Apr 1&lt;/date&gt;&lt;/pub-dates&gt;&lt;/dates&gt;&lt;isbn&gt;1362-4962 (Electronic)&amp;#xD;0305-1048 (Linking)&lt;/isbn&gt;&lt;accession-num&gt;23382174&lt;/accession-num&gt;&lt;urls&gt;&lt;related-urls&gt;&lt;url&gt;http://www.ncbi.nlm.nih.gov/pubmed/23382174&lt;/url&gt;&lt;/related-urls&gt;&lt;/urls&gt;&lt;electronic-resource-num&gt;10.1093/nar/gkt041&lt;/electronic-resource-num&gt;&lt;language&gt;Eng&lt;/language&gt;&lt;/record&gt;&lt;/Cite&gt;&lt;/EndNote&gt;</w:instrText>
            </w:r>
            <w:r w:rsidRPr="001E6055">
              <w:rPr>
                <w:color w:val="000000" w:themeColor="text1"/>
              </w:rPr>
              <w:fldChar w:fldCharType="separate"/>
            </w:r>
            <w:r w:rsidR="00001E18" w:rsidRPr="001E6055">
              <w:rPr>
                <w:noProof/>
                <w:color w:val="000000" w:themeColor="text1"/>
              </w:rPr>
              <w:t>[</w:t>
            </w:r>
            <w:hyperlink w:anchor="_ENREF_70" w:tooltip="Lo Scrudato, 2013 #3671" w:history="1">
              <w:r w:rsidR="00001E18" w:rsidRPr="001E6055">
                <w:rPr>
                  <w:noProof/>
                  <w:color w:val="000000" w:themeColor="text1"/>
                </w:rPr>
                <w:t>7</w:t>
              </w:r>
              <w:r w:rsidR="00B57CAB" w:rsidRPr="001E6055">
                <w:rPr>
                  <w:noProof/>
                  <w:color w:val="000000" w:themeColor="text1"/>
                </w:rPr>
                <w:t>1</w:t>
              </w:r>
            </w:hyperlink>
            <w:r w:rsidR="00001E18" w:rsidRPr="001E6055">
              <w:rPr>
                <w:noProof/>
                <w:color w:val="000000" w:themeColor="text1"/>
              </w:rPr>
              <w:t>]</w:t>
            </w:r>
            <w:r w:rsidRPr="001E6055">
              <w:rPr>
                <w:color w:val="000000" w:themeColor="text1"/>
              </w:rPr>
              <w:fldChar w:fldCharType="end"/>
            </w:r>
          </w:p>
        </w:tc>
      </w:tr>
      <w:tr w:rsidR="00BD10B9" w:rsidRPr="001E6055" w14:paraId="7EB14F26" w14:textId="77777777" w:rsidTr="000C5504">
        <w:trPr>
          <w:trHeight w:val="747"/>
        </w:trPr>
        <w:tc>
          <w:tcPr>
            <w:tcW w:w="2269" w:type="dxa"/>
            <w:shd w:val="clear" w:color="auto" w:fill="auto"/>
            <w:vAlign w:val="center"/>
          </w:tcPr>
          <w:p w14:paraId="5157495F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pBAD(kan)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1CA6B102" w14:textId="77777777" w:rsidR="00BD10B9" w:rsidRPr="001E6055" w:rsidRDefault="00BD10B9" w:rsidP="000C5504">
            <w:pPr>
              <w:rPr>
                <w:i/>
                <w:color w:val="000000" w:themeColor="text1"/>
              </w:rPr>
            </w:pPr>
            <w:r w:rsidRPr="001E6055">
              <w:rPr>
                <w:i/>
                <w:color w:val="000000" w:themeColor="text1"/>
              </w:rPr>
              <w:t>bla</w:t>
            </w:r>
            <w:r w:rsidRPr="001E6055">
              <w:rPr>
                <w:color w:val="000000" w:themeColor="text1"/>
              </w:rPr>
              <w:t xml:space="preserve">  replaced by </w:t>
            </w:r>
            <w:r w:rsidRPr="001E6055">
              <w:rPr>
                <w:i/>
                <w:color w:val="000000" w:themeColor="text1"/>
              </w:rPr>
              <w:t>aph</w:t>
            </w:r>
            <w:r w:rsidRPr="001E6055">
              <w:rPr>
                <w:color w:val="000000" w:themeColor="text1"/>
              </w:rPr>
              <w:t xml:space="preserve"> in pBAD/Myc-HisA; promoter region and MCS maintained;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41E16375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582DF102" w14:textId="77777777" w:rsidTr="000C5504">
        <w:trPr>
          <w:trHeight w:val="747"/>
        </w:trPr>
        <w:tc>
          <w:tcPr>
            <w:tcW w:w="2269" w:type="dxa"/>
            <w:shd w:val="clear" w:color="auto" w:fill="auto"/>
            <w:vAlign w:val="center"/>
          </w:tcPr>
          <w:p w14:paraId="7336683A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pBAD(kan)-</w:t>
            </w:r>
            <w:r w:rsidRPr="001E6055">
              <w:rPr>
                <w:i/>
                <w:color w:val="000000" w:themeColor="text1"/>
              </w:rPr>
              <w:t>comEA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094969FE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 gene cloned into pBAD(kan), arabinose inducible;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6073DE8F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43C3E37B" w14:textId="77777777" w:rsidTr="000C5504">
        <w:trPr>
          <w:trHeight w:val="747"/>
        </w:trPr>
        <w:tc>
          <w:tcPr>
            <w:tcW w:w="2269" w:type="dxa"/>
            <w:vAlign w:val="center"/>
          </w:tcPr>
          <w:p w14:paraId="7583CA7E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pBAD(kan)-</w:t>
            </w:r>
            <w:r w:rsidRPr="001E6055">
              <w:rPr>
                <w:i/>
                <w:color w:val="000000" w:themeColor="text1"/>
              </w:rPr>
              <w:t>comEA-</w:t>
            </w:r>
            <w:r w:rsidRPr="001E6055">
              <w:rPr>
                <w:color w:val="000000" w:themeColor="text1"/>
              </w:rPr>
              <w:t>mCherry</w:t>
            </w:r>
          </w:p>
        </w:tc>
        <w:tc>
          <w:tcPr>
            <w:tcW w:w="4961" w:type="dxa"/>
            <w:vAlign w:val="center"/>
          </w:tcPr>
          <w:p w14:paraId="5BFC2BC6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i/>
                <w:color w:val="000000" w:themeColor="text1"/>
              </w:rPr>
              <w:t>comEA-mCherry</w:t>
            </w:r>
            <w:r w:rsidRPr="001E6055">
              <w:rPr>
                <w:color w:val="000000" w:themeColor="text1"/>
              </w:rPr>
              <w:t xml:space="preserve"> gene cloned into pBAD(kan), arabinose inducible;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74282943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62FCFA2C" w14:textId="77777777" w:rsidTr="000C5504">
        <w:trPr>
          <w:trHeight w:val="746"/>
        </w:trPr>
        <w:tc>
          <w:tcPr>
            <w:tcW w:w="2269" w:type="dxa"/>
            <w:shd w:val="clear" w:color="auto" w:fill="auto"/>
            <w:vAlign w:val="center"/>
          </w:tcPr>
          <w:p w14:paraId="4CFAAE24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lastRenderedPageBreak/>
              <w:t>pBAD(kan)</w:t>
            </w:r>
            <w:r w:rsidRPr="001E6055">
              <w:rPr>
                <w:i/>
                <w:color w:val="000000" w:themeColor="text1"/>
              </w:rPr>
              <w:t>-</w:t>
            </w:r>
            <w:r w:rsidRPr="001E6055">
              <w:rPr>
                <w:color w:val="000000" w:themeColor="text1"/>
              </w:rPr>
              <w:t>ss[ComEA]</w:t>
            </w:r>
            <w:r w:rsidRPr="001E6055">
              <w:rPr>
                <w:i/>
                <w:color w:val="000000" w:themeColor="text1"/>
              </w:rPr>
              <w:t>-</w:t>
            </w:r>
            <w:r w:rsidRPr="001E6055">
              <w:rPr>
                <w:color w:val="000000" w:themeColor="text1"/>
              </w:rPr>
              <w:t>mCherry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47F7675B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i/>
                <w:color w:val="000000" w:themeColor="text1"/>
              </w:rPr>
              <w:t>ss</w:t>
            </w:r>
            <w:r w:rsidRPr="001E6055">
              <w:rPr>
                <w:color w:val="000000" w:themeColor="text1"/>
              </w:rPr>
              <w:t>[ComEA]</w:t>
            </w:r>
            <w:r w:rsidRPr="001E6055">
              <w:rPr>
                <w:i/>
                <w:color w:val="000000" w:themeColor="text1"/>
              </w:rPr>
              <w:t>-mCherry</w:t>
            </w:r>
            <w:r w:rsidRPr="001E6055">
              <w:rPr>
                <w:color w:val="000000" w:themeColor="text1"/>
              </w:rPr>
              <w:t xml:space="preserve"> gene cloned into pBAD(kan), arabinose inducible;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7944E473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BD10B9" w:rsidRPr="001E6055" w14:paraId="3E67873D" w14:textId="77777777" w:rsidTr="000C5504">
        <w:trPr>
          <w:trHeight w:val="747"/>
        </w:trPr>
        <w:tc>
          <w:tcPr>
            <w:tcW w:w="2269" w:type="dxa"/>
            <w:vAlign w:val="center"/>
          </w:tcPr>
          <w:p w14:paraId="1E16677E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pBAD</w:t>
            </w:r>
            <w:r w:rsidRPr="001E6055">
              <w:rPr>
                <w:i/>
                <w:color w:val="000000" w:themeColor="text1"/>
              </w:rPr>
              <w:t>-</w:t>
            </w:r>
            <w:r w:rsidRPr="001E6055">
              <w:rPr>
                <w:color w:val="000000" w:themeColor="text1"/>
              </w:rPr>
              <w:t>tat-GFP</w:t>
            </w:r>
          </w:p>
        </w:tc>
        <w:tc>
          <w:tcPr>
            <w:tcW w:w="4961" w:type="dxa"/>
            <w:vAlign w:val="center"/>
          </w:tcPr>
          <w:p w14:paraId="5C8D09C3" w14:textId="77777777" w:rsidR="00BD10B9" w:rsidRPr="001E6055" w:rsidRDefault="00BD10B9" w:rsidP="000C550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 xml:space="preserve">Tat-dependent signal sequence of </w:t>
            </w:r>
            <w:r w:rsidRPr="001E6055">
              <w:rPr>
                <w:i/>
                <w:color w:val="000000" w:themeColor="text1"/>
              </w:rPr>
              <w:t>torA</w:t>
            </w:r>
            <w:r w:rsidRPr="001E6055">
              <w:rPr>
                <w:color w:val="000000" w:themeColor="text1"/>
              </w:rPr>
              <w:t xml:space="preserve"> (VC1692) translationally fused to </w:t>
            </w:r>
            <w:r w:rsidRPr="001E6055">
              <w:rPr>
                <w:i/>
                <w:color w:val="000000" w:themeColor="text1"/>
              </w:rPr>
              <w:t>gfp</w:t>
            </w:r>
            <w:r w:rsidRPr="001E6055">
              <w:rPr>
                <w:color w:val="000000" w:themeColor="text1"/>
              </w:rPr>
              <w:t>; cloned into pBAD/Myc-HisA; arabinose inducible; Amp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29BC7880" w14:textId="77777777" w:rsidR="00BD10B9" w:rsidRPr="001E6055" w:rsidRDefault="00BD10B9" w:rsidP="000C550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9E7B70" w:rsidRPr="001E6055" w14:paraId="3A2C6D66" w14:textId="77777777" w:rsidTr="000C5504">
        <w:trPr>
          <w:trHeight w:val="747"/>
        </w:trPr>
        <w:tc>
          <w:tcPr>
            <w:tcW w:w="2269" w:type="dxa"/>
            <w:vAlign w:val="center"/>
          </w:tcPr>
          <w:p w14:paraId="3D65F627" w14:textId="58067627" w:rsidR="009E7B70" w:rsidRPr="001E6055" w:rsidRDefault="009E7B70" w:rsidP="009E7B70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pBAD</w:t>
            </w:r>
            <w:r w:rsidRPr="001E6055">
              <w:rPr>
                <w:i/>
                <w:color w:val="000000" w:themeColor="text1"/>
              </w:rPr>
              <w:t>-</w:t>
            </w:r>
            <w:r w:rsidRPr="001E6055">
              <w:rPr>
                <w:color w:val="000000" w:themeColor="text1"/>
              </w:rPr>
              <w:t>tat-</w:t>
            </w:r>
            <w:r w:rsidRPr="001E6055">
              <w:rPr>
                <w:i/>
                <w:color w:val="000000" w:themeColor="text1"/>
              </w:rPr>
              <w:t>comEA-</w:t>
            </w:r>
            <w:r w:rsidRPr="001E6055">
              <w:rPr>
                <w:color w:val="000000" w:themeColor="text1"/>
              </w:rPr>
              <w:t>GFP</w:t>
            </w:r>
          </w:p>
        </w:tc>
        <w:tc>
          <w:tcPr>
            <w:tcW w:w="4961" w:type="dxa"/>
            <w:vAlign w:val="center"/>
          </w:tcPr>
          <w:p w14:paraId="0BA10DFD" w14:textId="390D862B" w:rsidR="009E7B70" w:rsidRPr="001E6055" w:rsidRDefault="009E7B70" w:rsidP="009E7B70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 xml:space="preserve">Tat-dependent signal sequence of </w:t>
            </w:r>
            <w:r w:rsidRPr="001E6055">
              <w:rPr>
                <w:i/>
                <w:color w:val="000000" w:themeColor="text1"/>
              </w:rPr>
              <w:t>torA</w:t>
            </w:r>
            <w:r w:rsidRPr="001E6055">
              <w:rPr>
                <w:color w:val="000000" w:themeColor="text1"/>
              </w:rPr>
              <w:t xml:space="preserve"> (VC1692) translationally fused to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 (lacking native and sec-dependent signal sequence); cloned into pBAD/Myc-HisA; arabinose inducible; Amp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3CA251E4" w14:textId="18776C1B" w:rsidR="009E7B70" w:rsidRPr="001E6055" w:rsidRDefault="009E7B70" w:rsidP="009E7B70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9E7B70" w:rsidRPr="001E6055" w14:paraId="21F3635D" w14:textId="77777777" w:rsidTr="000C5504">
        <w:trPr>
          <w:trHeight w:val="747"/>
        </w:trPr>
        <w:tc>
          <w:tcPr>
            <w:tcW w:w="2269" w:type="dxa"/>
            <w:vAlign w:val="center"/>
          </w:tcPr>
          <w:p w14:paraId="093C2D5E" w14:textId="64A514FC" w:rsidR="00871A09" w:rsidRPr="001E6055" w:rsidRDefault="009E7B70" w:rsidP="009E7B70">
            <w:pPr>
              <w:rPr>
                <w:color w:val="000000" w:themeColor="text1"/>
                <w:vertAlign w:val="superscript"/>
              </w:rPr>
            </w:pPr>
            <w:r w:rsidRPr="001E6055">
              <w:rPr>
                <w:color w:val="000000" w:themeColor="text1"/>
              </w:rPr>
              <w:t>pBAD-tat-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3A</w:t>
            </w:r>
            <w:r w:rsidR="00871A09" w:rsidRPr="001E6055">
              <w:rPr>
                <w:color w:val="000000" w:themeColor="text1"/>
                <w:vertAlign w:val="superscript"/>
              </w:rPr>
              <w:t xml:space="preserve"> </w:t>
            </w:r>
          </w:p>
          <w:p w14:paraId="103471E2" w14:textId="18AFD917" w:rsidR="009E7B70" w:rsidRPr="001E6055" w:rsidRDefault="009E7B70" w:rsidP="009E7B70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-GFP</w:t>
            </w:r>
          </w:p>
        </w:tc>
        <w:tc>
          <w:tcPr>
            <w:tcW w:w="4961" w:type="dxa"/>
            <w:vAlign w:val="center"/>
          </w:tcPr>
          <w:p w14:paraId="4701A120" w14:textId="2D27F60A" w:rsidR="009E7B70" w:rsidRPr="001E6055" w:rsidRDefault="009E7B70" w:rsidP="009E7B70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Derivative of pBAD-tat-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-GFP; WT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 was changed to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K63A]; arabinose inducible; Amp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248F210B" w14:textId="71169753" w:rsidR="009E7B70" w:rsidRPr="001E6055" w:rsidRDefault="009E7B70" w:rsidP="009E7B70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9E7B70" w:rsidRPr="001E6055" w14:paraId="716095AF" w14:textId="77777777" w:rsidTr="000C5504">
        <w:trPr>
          <w:trHeight w:val="747"/>
        </w:trPr>
        <w:tc>
          <w:tcPr>
            <w:tcW w:w="2269" w:type="dxa"/>
            <w:vAlign w:val="center"/>
          </w:tcPr>
          <w:p w14:paraId="0212E3D3" w14:textId="77777777" w:rsidR="00871A09" w:rsidRPr="001E6055" w:rsidRDefault="009E7B70" w:rsidP="009E7B70">
            <w:pPr>
              <w:rPr>
                <w:color w:val="000000" w:themeColor="text1"/>
                <w:vertAlign w:val="superscript"/>
              </w:rPr>
            </w:pPr>
            <w:r w:rsidRPr="001E6055">
              <w:rPr>
                <w:color w:val="000000" w:themeColor="text1"/>
              </w:rPr>
              <w:t>pBAD-tat-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3E</w:t>
            </w:r>
          </w:p>
          <w:p w14:paraId="5EF025AB" w14:textId="29BAD62B" w:rsidR="009E7B70" w:rsidRPr="001E6055" w:rsidRDefault="009E7B70" w:rsidP="009E7B70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-GFP</w:t>
            </w:r>
          </w:p>
        </w:tc>
        <w:tc>
          <w:tcPr>
            <w:tcW w:w="4961" w:type="dxa"/>
            <w:vAlign w:val="center"/>
          </w:tcPr>
          <w:p w14:paraId="3DE1F8E6" w14:textId="0B1E64AE" w:rsidR="009E7B70" w:rsidRPr="001E6055" w:rsidRDefault="009E7B70" w:rsidP="009E7B70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Derivative of pBAD-tat-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-GFP; WT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 was changed to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K63E]; arabinose inducible; Amp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211658FD" w14:textId="28091EA9" w:rsidR="009E7B70" w:rsidRPr="001E6055" w:rsidRDefault="009E7B70" w:rsidP="009E7B70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9E7B70" w:rsidRPr="001E6055" w14:paraId="6586FBC2" w14:textId="77777777" w:rsidTr="000C5504">
        <w:trPr>
          <w:trHeight w:val="747"/>
        </w:trPr>
        <w:tc>
          <w:tcPr>
            <w:tcW w:w="2269" w:type="dxa"/>
            <w:vAlign w:val="center"/>
          </w:tcPr>
          <w:p w14:paraId="2778ECFA" w14:textId="77777777" w:rsidR="00871A09" w:rsidRPr="001E6055" w:rsidRDefault="009E7B70" w:rsidP="009E7B70">
            <w:pPr>
              <w:rPr>
                <w:color w:val="000000" w:themeColor="text1"/>
                <w:vertAlign w:val="superscript"/>
              </w:rPr>
            </w:pPr>
            <w:r w:rsidRPr="001E6055">
              <w:rPr>
                <w:color w:val="000000" w:themeColor="text1"/>
              </w:rPr>
              <w:t>pBAD-tat-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2/63A</w:t>
            </w:r>
          </w:p>
          <w:p w14:paraId="375A3E27" w14:textId="6527E804" w:rsidR="009E7B70" w:rsidRPr="001E6055" w:rsidRDefault="009E7B70" w:rsidP="009E7B70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-GFP</w:t>
            </w:r>
          </w:p>
        </w:tc>
        <w:tc>
          <w:tcPr>
            <w:tcW w:w="4961" w:type="dxa"/>
            <w:vAlign w:val="center"/>
          </w:tcPr>
          <w:p w14:paraId="1C0F40B4" w14:textId="184088DC" w:rsidR="009E7B70" w:rsidRPr="001E6055" w:rsidRDefault="009E7B70" w:rsidP="009E7B70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Derivative of pBAD-tat-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-GFP; WT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 was changed to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K62/63A]; arabinose inducible; Amp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1031E766" w14:textId="7ECF217B" w:rsidR="009E7B70" w:rsidRPr="001E6055" w:rsidRDefault="009E7B70" w:rsidP="009E7B70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9E7B70" w:rsidRPr="001E6055" w14:paraId="3D2AD72D" w14:textId="77777777" w:rsidTr="000C5504">
        <w:trPr>
          <w:trHeight w:val="747"/>
        </w:trPr>
        <w:tc>
          <w:tcPr>
            <w:tcW w:w="2269" w:type="dxa"/>
            <w:vAlign w:val="center"/>
          </w:tcPr>
          <w:p w14:paraId="285F4FC0" w14:textId="77777777" w:rsidR="00871A09" w:rsidRPr="001E6055" w:rsidRDefault="009E7B70" w:rsidP="009E7B70">
            <w:pPr>
              <w:rPr>
                <w:color w:val="000000" w:themeColor="text1"/>
                <w:vertAlign w:val="superscript"/>
              </w:rPr>
            </w:pPr>
            <w:r w:rsidRPr="001E6055">
              <w:rPr>
                <w:color w:val="000000" w:themeColor="text1"/>
              </w:rPr>
              <w:t>pBAD-tat-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ΔHhH1</w:t>
            </w:r>
          </w:p>
          <w:p w14:paraId="0B3FA0DD" w14:textId="6B83404E" w:rsidR="009E7B70" w:rsidRPr="001E6055" w:rsidRDefault="009E7B70" w:rsidP="009E7B70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-GFP</w:t>
            </w:r>
          </w:p>
        </w:tc>
        <w:tc>
          <w:tcPr>
            <w:tcW w:w="4961" w:type="dxa"/>
            <w:vAlign w:val="center"/>
          </w:tcPr>
          <w:p w14:paraId="230AE759" w14:textId="32E997CD" w:rsidR="009E7B70" w:rsidRPr="001E6055" w:rsidRDefault="009E7B70" w:rsidP="009E7B70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Derivative of pBAD-tat-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-GFP; WT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 was changed to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ΔHhH1]; arabinose inducible; Amp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745A097C" w14:textId="4671587B" w:rsidR="009E7B70" w:rsidRPr="001E6055" w:rsidRDefault="009E7B70" w:rsidP="009E7B70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2F7B84" w:rsidRPr="001E6055" w14:paraId="0A2305AF" w14:textId="77777777" w:rsidTr="000C5504">
        <w:trPr>
          <w:trHeight w:val="747"/>
        </w:trPr>
        <w:tc>
          <w:tcPr>
            <w:tcW w:w="2269" w:type="dxa"/>
            <w:vAlign w:val="center"/>
          </w:tcPr>
          <w:p w14:paraId="0A021ED2" w14:textId="77777777" w:rsidR="00871A09" w:rsidRPr="001E6055" w:rsidRDefault="002F7B84" w:rsidP="002F7B84">
            <w:pPr>
              <w:rPr>
                <w:color w:val="000000" w:themeColor="text1"/>
                <w:vertAlign w:val="superscript"/>
              </w:rPr>
            </w:pPr>
            <w:r w:rsidRPr="001E6055">
              <w:rPr>
                <w:color w:val="000000" w:themeColor="text1"/>
              </w:rPr>
              <w:t>pBAD-tat-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ΔHhH2</w:t>
            </w:r>
          </w:p>
          <w:p w14:paraId="1BC0EC4E" w14:textId="0E650ABA" w:rsidR="002F7B84" w:rsidRPr="001E6055" w:rsidRDefault="002F7B84" w:rsidP="002F7B8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-GFP</w:t>
            </w:r>
          </w:p>
        </w:tc>
        <w:tc>
          <w:tcPr>
            <w:tcW w:w="4961" w:type="dxa"/>
            <w:vAlign w:val="center"/>
          </w:tcPr>
          <w:p w14:paraId="53362FEC" w14:textId="1ED8957F" w:rsidR="002F7B84" w:rsidRPr="001E6055" w:rsidRDefault="002F7B84" w:rsidP="002F7B8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Derivative of pBAD-tat-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-GFP; WT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 xml:space="preserve"> was changed to 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[ΔHhH2]; arabinose inducible; Amp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60D9446D" w14:textId="75EBDE8F" w:rsidR="002F7B84" w:rsidRPr="001E6055" w:rsidRDefault="002F7B84" w:rsidP="002F7B8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2F7B84" w:rsidRPr="001E6055" w14:paraId="1590EF1A" w14:textId="77777777" w:rsidTr="000C5504">
        <w:trPr>
          <w:trHeight w:val="747"/>
        </w:trPr>
        <w:tc>
          <w:tcPr>
            <w:tcW w:w="2269" w:type="dxa"/>
            <w:vAlign w:val="center"/>
          </w:tcPr>
          <w:p w14:paraId="237D410A" w14:textId="7F9478B8" w:rsidR="002F7B84" w:rsidRPr="001E6055" w:rsidRDefault="002F7B84" w:rsidP="002F7B8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pBAD-</w:t>
            </w:r>
            <w:r w:rsidRPr="001E6055">
              <w:rPr>
                <w:i/>
                <w:color w:val="000000" w:themeColor="text1"/>
              </w:rPr>
              <w:t>comEA-</w:t>
            </w:r>
            <w:r w:rsidRPr="001E6055">
              <w:rPr>
                <w:color w:val="000000" w:themeColor="text1"/>
              </w:rPr>
              <w:t>strep</w:t>
            </w:r>
          </w:p>
        </w:tc>
        <w:tc>
          <w:tcPr>
            <w:tcW w:w="4961" w:type="dxa"/>
            <w:vAlign w:val="center"/>
          </w:tcPr>
          <w:p w14:paraId="1734DF06" w14:textId="606A0EB6" w:rsidR="002F7B84" w:rsidRPr="001E6055" w:rsidRDefault="002F7B84" w:rsidP="002F7B84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 xml:space="preserve">Strep-tagII translationally fused to </w:t>
            </w:r>
            <w:r w:rsidRPr="001E6055">
              <w:rPr>
                <w:i/>
                <w:color w:val="000000" w:themeColor="text1"/>
              </w:rPr>
              <w:t xml:space="preserve">comEA </w:t>
            </w:r>
            <w:r w:rsidRPr="001E6055">
              <w:rPr>
                <w:color w:val="000000" w:themeColor="text1"/>
              </w:rPr>
              <w:t>using inverse PCR on plasmid pBAD-</w:t>
            </w:r>
            <w:r w:rsidRPr="001E6055">
              <w:rPr>
                <w:i/>
                <w:color w:val="000000" w:themeColor="text1"/>
              </w:rPr>
              <w:t>comEA</w:t>
            </w:r>
            <w:r w:rsidR="00232DD9" w:rsidRPr="001E6055">
              <w:rPr>
                <w:color w:val="000000" w:themeColor="text1"/>
              </w:rPr>
              <w:t>; Amp</w:t>
            </w:r>
            <w:r w:rsidR="00232DD9"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625C9A1B" w14:textId="345EB89C" w:rsidR="002F7B84" w:rsidRPr="001E6055" w:rsidRDefault="002F7B84" w:rsidP="002F7B8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232DD9" w:rsidRPr="001E6055" w14:paraId="3D2111B6" w14:textId="77777777" w:rsidTr="000C5504">
        <w:trPr>
          <w:trHeight w:val="747"/>
        </w:trPr>
        <w:tc>
          <w:tcPr>
            <w:tcW w:w="2269" w:type="dxa"/>
            <w:vAlign w:val="center"/>
          </w:tcPr>
          <w:p w14:paraId="7542E5DF" w14:textId="77777777" w:rsidR="00871A09" w:rsidRPr="001E6055" w:rsidRDefault="00232DD9" w:rsidP="00871A09">
            <w:pPr>
              <w:rPr>
                <w:color w:val="000000" w:themeColor="text1"/>
                <w:vertAlign w:val="superscript"/>
              </w:rPr>
            </w:pPr>
            <w:r w:rsidRPr="001E6055">
              <w:rPr>
                <w:color w:val="000000" w:themeColor="text1"/>
              </w:rPr>
              <w:t>pBAD-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  <w:vertAlign w:val="superscript"/>
              </w:rPr>
              <w:t>K62/63A</w:t>
            </w:r>
          </w:p>
          <w:p w14:paraId="2C5BDBA7" w14:textId="227989DC" w:rsidR="00232DD9" w:rsidRPr="001E6055" w:rsidRDefault="00232DD9" w:rsidP="00871A09">
            <w:pPr>
              <w:rPr>
                <w:color w:val="000000" w:themeColor="text1"/>
              </w:rPr>
            </w:pPr>
            <w:r w:rsidRPr="001E6055">
              <w:rPr>
                <w:i/>
                <w:color w:val="000000" w:themeColor="text1"/>
              </w:rPr>
              <w:t>-</w:t>
            </w:r>
            <w:r w:rsidRPr="001E6055">
              <w:rPr>
                <w:color w:val="000000" w:themeColor="text1"/>
              </w:rPr>
              <w:t>strep</w:t>
            </w:r>
          </w:p>
        </w:tc>
        <w:tc>
          <w:tcPr>
            <w:tcW w:w="4961" w:type="dxa"/>
            <w:vAlign w:val="center"/>
          </w:tcPr>
          <w:p w14:paraId="5B0652E2" w14:textId="1DD3C8CE" w:rsidR="00232DD9" w:rsidRPr="001E6055" w:rsidRDefault="00232DD9" w:rsidP="00232DD9">
            <w:pPr>
              <w:rPr>
                <w:color w:val="000000" w:themeColor="text1"/>
                <w:u w:val="single"/>
              </w:rPr>
            </w:pPr>
            <w:r w:rsidRPr="001E6055">
              <w:rPr>
                <w:i/>
                <w:color w:val="000000" w:themeColor="text1"/>
              </w:rPr>
              <w:t>comEA-</w:t>
            </w:r>
            <w:r w:rsidRPr="001E6055">
              <w:rPr>
                <w:color w:val="000000" w:themeColor="text1"/>
              </w:rPr>
              <w:t>strep</w:t>
            </w:r>
            <w:r w:rsidRPr="001E6055">
              <w:rPr>
                <w:i/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>site-directly</w:t>
            </w:r>
            <w:r w:rsidRPr="001E6055">
              <w:rPr>
                <w:i/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>modified by inverse PCR to exchange K62 and K63 by alanine residues in the encoded protein; template</w:t>
            </w:r>
            <w:r w:rsidRPr="001E6055">
              <w:rPr>
                <w:i/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>used: pBAD-</w:t>
            </w:r>
            <w:r w:rsidRPr="001E6055">
              <w:rPr>
                <w:i/>
                <w:color w:val="000000" w:themeColor="text1"/>
              </w:rPr>
              <w:t>comEA</w:t>
            </w:r>
            <w:r w:rsidRPr="001E6055">
              <w:rPr>
                <w:color w:val="000000" w:themeColor="text1"/>
              </w:rPr>
              <w:t>-strep; Amp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1CA6914E" w14:textId="533E021E" w:rsidR="00232DD9" w:rsidRPr="001E6055" w:rsidRDefault="00232DD9" w:rsidP="00232DD9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2F7B84" w:rsidRPr="001E6055" w14:paraId="70B12E2E" w14:textId="77777777" w:rsidTr="000C5504">
        <w:trPr>
          <w:trHeight w:val="747"/>
        </w:trPr>
        <w:tc>
          <w:tcPr>
            <w:tcW w:w="2269" w:type="dxa"/>
            <w:vAlign w:val="center"/>
          </w:tcPr>
          <w:p w14:paraId="4D09F244" w14:textId="27CD63AD" w:rsidR="002F7B84" w:rsidRPr="001E6055" w:rsidRDefault="00D851F5" w:rsidP="00D851F5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pBAD(kan)-</w:t>
            </w:r>
            <w:r w:rsidRPr="001E6055">
              <w:rPr>
                <w:i/>
                <w:color w:val="000000" w:themeColor="text1"/>
              </w:rPr>
              <w:t>comEA-</w:t>
            </w:r>
            <w:r w:rsidRPr="001E6055">
              <w:rPr>
                <w:color w:val="000000" w:themeColor="text1"/>
              </w:rPr>
              <w:t>mCherry</w:t>
            </w:r>
            <w:r w:rsidR="00232DD9" w:rsidRPr="001E6055">
              <w:rPr>
                <w:color w:val="000000" w:themeColor="text1"/>
              </w:rPr>
              <w:t>-strep</w:t>
            </w:r>
          </w:p>
        </w:tc>
        <w:tc>
          <w:tcPr>
            <w:tcW w:w="4961" w:type="dxa"/>
            <w:vAlign w:val="center"/>
          </w:tcPr>
          <w:p w14:paraId="119FF25F" w14:textId="4C01788A" w:rsidR="002F7B84" w:rsidRPr="001E6055" w:rsidRDefault="00232DD9" w:rsidP="00D851F5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 xml:space="preserve">Strep-tagII translationally fused to </w:t>
            </w:r>
            <w:r w:rsidRPr="001E6055">
              <w:rPr>
                <w:i/>
                <w:color w:val="000000" w:themeColor="text1"/>
              </w:rPr>
              <w:t xml:space="preserve">comEA </w:t>
            </w:r>
            <w:r w:rsidRPr="001E6055">
              <w:rPr>
                <w:color w:val="000000" w:themeColor="text1"/>
              </w:rPr>
              <w:t xml:space="preserve">using inverse PCR on plasmid </w:t>
            </w:r>
            <w:r w:rsidR="00D851F5" w:rsidRPr="001E6055">
              <w:rPr>
                <w:color w:val="000000" w:themeColor="text1"/>
              </w:rPr>
              <w:t>pBAD(kan)-</w:t>
            </w:r>
            <w:r w:rsidR="00D851F5" w:rsidRPr="001E6055">
              <w:rPr>
                <w:i/>
                <w:color w:val="000000" w:themeColor="text1"/>
              </w:rPr>
              <w:t>comEA-</w:t>
            </w:r>
            <w:r w:rsidR="00D851F5" w:rsidRPr="001E6055">
              <w:rPr>
                <w:color w:val="000000" w:themeColor="text1"/>
              </w:rPr>
              <w:t>mCherry</w:t>
            </w:r>
            <w:r w:rsidRPr="001E6055">
              <w:rPr>
                <w:color w:val="000000" w:themeColor="text1"/>
              </w:rPr>
              <w:t>;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4021EDEB" w14:textId="2C4C2A88" w:rsidR="002F7B84" w:rsidRPr="001E6055" w:rsidRDefault="00232DD9" w:rsidP="002F7B8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  <w:tr w:rsidR="002F7B84" w:rsidRPr="001E6055" w14:paraId="7657621C" w14:textId="77777777" w:rsidTr="000C5504">
        <w:trPr>
          <w:trHeight w:val="747"/>
        </w:trPr>
        <w:tc>
          <w:tcPr>
            <w:tcW w:w="2269" w:type="dxa"/>
            <w:vAlign w:val="center"/>
          </w:tcPr>
          <w:p w14:paraId="24BC069A" w14:textId="12C93270" w:rsidR="002F7B84" w:rsidRPr="001E6055" w:rsidRDefault="00232DD9" w:rsidP="00871A09">
            <w:pPr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pBAD(kan)-</w:t>
            </w:r>
            <w:r w:rsidRPr="001E6055">
              <w:rPr>
                <w:i/>
                <w:color w:val="000000" w:themeColor="text1"/>
              </w:rPr>
              <w:t xml:space="preserve"> comEA</w:t>
            </w:r>
            <w:r w:rsidR="00871A09" w:rsidRPr="001E6055">
              <w:rPr>
                <w:color w:val="000000" w:themeColor="text1"/>
                <w:vertAlign w:val="superscript"/>
              </w:rPr>
              <w:t>K62/63A</w:t>
            </w:r>
            <w:r w:rsidR="00D851F5" w:rsidRPr="001E6055">
              <w:rPr>
                <w:color w:val="000000" w:themeColor="text1"/>
              </w:rPr>
              <w:t>- mCherry</w:t>
            </w:r>
            <w:r w:rsidRPr="001E6055">
              <w:rPr>
                <w:i/>
                <w:color w:val="000000" w:themeColor="text1"/>
              </w:rPr>
              <w:t>-</w:t>
            </w:r>
            <w:r w:rsidRPr="001E6055">
              <w:rPr>
                <w:color w:val="000000" w:themeColor="text1"/>
              </w:rPr>
              <w:t>strep</w:t>
            </w:r>
          </w:p>
        </w:tc>
        <w:tc>
          <w:tcPr>
            <w:tcW w:w="4961" w:type="dxa"/>
            <w:vAlign w:val="center"/>
          </w:tcPr>
          <w:p w14:paraId="5C561ACF" w14:textId="0047F366" w:rsidR="002F7B84" w:rsidRPr="001E6055" w:rsidRDefault="00232DD9" w:rsidP="00232DD9">
            <w:pPr>
              <w:rPr>
                <w:color w:val="000000" w:themeColor="text1"/>
              </w:rPr>
            </w:pPr>
            <w:r w:rsidRPr="001E6055">
              <w:rPr>
                <w:i/>
                <w:color w:val="000000" w:themeColor="text1"/>
              </w:rPr>
              <w:t>comEA-</w:t>
            </w:r>
            <w:r w:rsidRPr="001E6055">
              <w:rPr>
                <w:color w:val="000000" w:themeColor="text1"/>
              </w:rPr>
              <w:t>strep</w:t>
            </w:r>
            <w:r w:rsidRPr="001E6055">
              <w:rPr>
                <w:i/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>site-directly</w:t>
            </w:r>
            <w:r w:rsidRPr="001E6055">
              <w:rPr>
                <w:i/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>modified by inverse PCR to exchange K62 and K63 by alanine residues in the encoded protein; template</w:t>
            </w:r>
            <w:r w:rsidRPr="001E6055">
              <w:rPr>
                <w:i/>
                <w:color w:val="000000" w:themeColor="text1"/>
              </w:rPr>
              <w:t xml:space="preserve"> </w:t>
            </w:r>
            <w:r w:rsidRPr="001E6055">
              <w:rPr>
                <w:color w:val="000000" w:themeColor="text1"/>
              </w:rPr>
              <w:t xml:space="preserve">used: </w:t>
            </w:r>
            <w:r w:rsidR="00D851F5" w:rsidRPr="001E6055">
              <w:rPr>
                <w:color w:val="000000" w:themeColor="text1"/>
              </w:rPr>
              <w:t xml:space="preserve"> pBAD(kan)-</w:t>
            </w:r>
            <w:r w:rsidR="00D851F5" w:rsidRPr="001E6055">
              <w:rPr>
                <w:i/>
                <w:color w:val="000000" w:themeColor="text1"/>
              </w:rPr>
              <w:t>comEA-</w:t>
            </w:r>
            <w:r w:rsidR="00D851F5" w:rsidRPr="001E6055">
              <w:rPr>
                <w:color w:val="000000" w:themeColor="text1"/>
              </w:rPr>
              <w:t>mCherry-strep;</w:t>
            </w:r>
            <w:r w:rsidRPr="001E6055">
              <w:rPr>
                <w:color w:val="000000" w:themeColor="text1"/>
              </w:rPr>
              <w:t xml:space="preserve"> Kan</w:t>
            </w:r>
            <w:r w:rsidRPr="001E6055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1320" w:type="dxa"/>
            <w:vAlign w:val="center"/>
          </w:tcPr>
          <w:p w14:paraId="6E4F615F" w14:textId="5E94045F" w:rsidR="002F7B84" w:rsidRPr="001E6055" w:rsidRDefault="00232DD9" w:rsidP="002F7B84">
            <w:pPr>
              <w:jc w:val="center"/>
              <w:rPr>
                <w:color w:val="000000" w:themeColor="text1"/>
              </w:rPr>
            </w:pPr>
            <w:r w:rsidRPr="001E6055">
              <w:rPr>
                <w:color w:val="000000" w:themeColor="text1"/>
              </w:rPr>
              <w:t>This study</w:t>
            </w:r>
          </w:p>
        </w:tc>
      </w:tr>
    </w:tbl>
    <w:p w14:paraId="115BBBE5" w14:textId="62D6983A" w:rsidR="008B6AE3" w:rsidRPr="001E6055" w:rsidRDefault="008B6AE3" w:rsidP="008B6AE3">
      <w:pPr>
        <w:ind w:left="426"/>
        <w:rPr>
          <w:color w:val="000000" w:themeColor="text1"/>
          <w:sz w:val="24"/>
          <w:szCs w:val="24"/>
        </w:rPr>
      </w:pPr>
      <w:r w:rsidRPr="001E6055">
        <w:rPr>
          <w:color w:val="000000" w:themeColor="text1"/>
          <w:sz w:val="24"/>
          <w:szCs w:val="24"/>
          <w:vertAlign w:val="superscript"/>
        </w:rPr>
        <w:t>#</w:t>
      </w:r>
      <w:r w:rsidRPr="001E6055">
        <w:rPr>
          <w:color w:val="000000" w:themeColor="text1"/>
          <w:sz w:val="24"/>
          <w:szCs w:val="24"/>
        </w:rPr>
        <w:t xml:space="preserve"> VC numbers according to Ref</w:t>
      </w:r>
      <w:r w:rsidR="003C3B56" w:rsidRPr="001E6055">
        <w:rPr>
          <w:color w:val="000000" w:themeColor="text1"/>
          <w:sz w:val="24"/>
          <w:szCs w:val="24"/>
        </w:rPr>
        <w:t xml:space="preserve"> </w:t>
      </w:r>
      <w:r w:rsidR="00AE44C9" w:rsidRPr="001E6055">
        <w:rPr>
          <w:color w:val="000000" w:themeColor="text1"/>
          <w:sz w:val="24"/>
          <w:szCs w:val="24"/>
        </w:rPr>
        <w:fldChar w:fldCharType="begin"/>
      </w:r>
      <w:r w:rsidR="00001E18" w:rsidRPr="001E6055">
        <w:rPr>
          <w:color w:val="000000" w:themeColor="text1"/>
          <w:sz w:val="24"/>
          <w:szCs w:val="24"/>
        </w:rPr>
        <w:instrText xml:space="preserve"> ADDIN EN.CITE &lt;EndNote&gt;&lt;Cite&gt;&lt;Author&gt;Heidelberg&lt;/Author&gt;&lt;Year&gt;2000&lt;/Year&gt;&lt;RecNum&gt;1876&lt;/RecNum&gt;&lt;DisplayText&gt;[77]&lt;/DisplayText&gt;&lt;record&gt;&lt;rec-number&gt;1876&lt;/rec-number&gt;&lt;foreign-keys&gt;&lt;key app="EN" db-id="sfa0zv5wrevxtferfwpv595xe2wzvew5rraf"&gt;1876&lt;/key&gt;&lt;/foreign-keys&gt;&lt;ref-type name="Journal Article"&gt;17&lt;/ref-type&gt;&lt;contributors&gt;&lt;authors&gt;&lt;author&gt;Heidelberg, J.F.&lt;/author&gt;&lt;author&gt;Eisen, J.A.&lt;/author&gt;&lt;author&gt;Nelson, W.C.&lt;/author&gt;&lt;author&gt;Clayton, R.A.&lt;/author&gt;&lt;author&gt;Gwinn, M.L.&lt;/author&gt;&lt;author&gt;Dodson, R.J.&lt;/author&gt;&lt;author&gt;Haft, D.H.&lt;/author&gt;&lt;author&gt;Hickey, E.K.&lt;/author&gt;&lt;author&gt;Peterson, J.D.&lt;/author&gt;&lt;author&gt;Umayam, L.&lt;/author&gt;&lt;author&gt;Gill, S.R.&lt;/author&gt;&lt;author&gt;Nelson, K.E.&lt;/author&gt;&lt;author&gt;Read, T.D.&lt;/author&gt;&lt;author&gt;Tettelin, H.&lt;/author&gt;&lt;author&gt;Richardson, D.&lt;/author&gt;&lt;author&gt;Ermolaeva, M.D.&lt;/author&gt;&lt;author&gt;Vamathevan, J.&lt;/author&gt;&lt;author&gt;Bass, S.&lt;/author&gt;&lt;author&gt;Qin, H.&lt;/author&gt;&lt;author&gt;Dragoi, I.&lt;/author&gt;&lt;author&gt;Sellers, P.&lt;/author&gt;&lt;author&gt;McDonald, L.&lt;/author&gt;&lt;author&gt;Utterback, T.&lt;/author&gt;&lt;author&gt;Fleishmann, R.D.&lt;/author&gt;&lt;author&gt;Nierman, W.C.&lt;/author&gt;&lt;author&gt;White, O.&lt;/author&gt;&lt;/authors&gt;&lt;/contributors&gt;&lt;titles&gt;&lt;title&gt;&lt;style face="normal" font="default" size="100%"&gt;DNA sequence of both chromosomes of the cholera pathogen &lt;/style&gt;&lt;style face="italic" font="default" size="100%"&gt;Vibrio cholerae&lt;/style&gt;&lt;style face="normal" font="default" size="100%"&gt;.&lt;/style&gt;&lt;/title&gt;&lt;secondary-title&gt;Nature&lt;/secondary-title&gt;&lt;/titles&gt;&lt;periodical&gt;&lt;full-title&gt;Nature&lt;/full-title&gt;&lt;/periodical&gt;&lt;pages&gt;477-83&lt;/pages&gt;&lt;volume&gt;406&lt;/volume&gt;&lt;number&gt;6795&lt;/number&gt;&lt;dates&gt;&lt;year&gt;2000&lt;/year&gt;&lt;/dates&gt;&lt;urls&gt;&lt;/urls&gt;&lt;/record&gt;&lt;/Cite&gt;&lt;/EndNote&gt;</w:instrText>
      </w:r>
      <w:r w:rsidR="00AE44C9" w:rsidRPr="001E6055">
        <w:rPr>
          <w:color w:val="000000" w:themeColor="text1"/>
          <w:sz w:val="24"/>
          <w:szCs w:val="24"/>
        </w:rPr>
        <w:fldChar w:fldCharType="separate"/>
      </w:r>
      <w:r w:rsidR="00001E18" w:rsidRPr="001E6055">
        <w:rPr>
          <w:noProof/>
          <w:color w:val="000000" w:themeColor="text1"/>
          <w:sz w:val="24"/>
          <w:szCs w:val="24"/>
        </w:rPr>
        <w:t>[</w:t>
      </w:r>
      <w:hyperlink w:anchor="_ENREF_77" w:tooltip="Heidelberg, 2000 #1876" w:history="1">
        <w:r w:rsidR="00001E18" w:rsidRPr="001E6055">
          <w:rPr>
            <w:noProof/>
            <w:color w:val="000000" w:themeColor="text1"/>
            <w:sz w:val="24"/>
            <w:szCs w:val="24"/>
          </w:rPr>
          <w:t>7</w:t>
        </w:r>
        <w:r w:rsidR="00B57CAB" w:rsidRPr="001E6055">
          <w:rPr>
            <w:noProof/>
            <w:color w:val="000000" w:themeColor="text1"/>
            <w:sz w:val="24"/>
            <w:szCs w:val="24"/>
          </w:rPr>
          <w:t>8</w:t>
        </w:r>
      </w:hyperlink>
      <w:r w:rsidR="00001E18" w:rsidRPr="001E6055">
        <w:rPr>
          <w:noProof/>
          <w:color w:val="000000" w:themeColor="text1"/>
          <w:sz w:val="24"/>
          <w:szCs w:val="24"/>
        </w:rPr>
        <w:t>]</w:t>
      </w:r>
      <w:r w:rsidR="00AE44C9" w:rsidRPr="001E6055">
        <w:rPr>
          <w:color w:val="000000" w:themeColor="text1"/>
          <w:sz w:val="24"/>
          <w:szCs w:val="24"/>
        </w:rPr>
        <w:fldChar w:fldCharType="end"/>
      </w:r>
    </w:p>
    <w:p w14:paraId="0743ED14" w14:textId="77777777" w:rsidR="008B6AE3" w:rsidRPr="001E6055" w:rsidRDefault="008B6AE3" w:rsidP="008B6AE3">
      <w:pPr>
        <w:rPr>
          <w:color w:val="000000" w:themeColor="text1"/>
          <w:sz w:val="24"/>
          <w:szCs w:val="24"/>
        </w:rPr>
      </w:pPr>
    </w:p>
    <w:p w14:paraId="58BB276B" w14:textId="77777777" w:rsidR="00B96304" w:rsidRPr="001E6055" w:rsidRDefault="00B96304" w:rsidP="008B6AE3">
      <w:pPr>
        <w:rPr>
          <w:color w:val="000000" w:themeColor="text1"/>
          <w:sz w:val="24"/>
          <w:szCs w:val="24"/>
        </w:rPr>
      </w:pPr>
    </w:p>
    <w:p w14:paraId="395DFC52" w14:textId="05CA7213" w:rsidR="00B96304" w:rsidRPr="001E6055" w:rsidRDefault="00B57CAB" w:rsidP="00B96304">
      <w:pPr>
        <w:pStyle w:val="Legend"/>
        <w:spacing w:before="0"/>
        <w:ind w:left="567" w:hanging="567"/>
        <w:jc w:val="both"/>
        <w:rPr>
          <w:noProof/>
          <w:color w:val="000000" w:themeColor="text1"/>
        </w:rPr>
      </w:pPr>
      <w:bookmarkStart w:id="1" w:name="_ENREF_76"/>
      <w:r w:rsidRPr="001E6055">
        <w:rPr>
          <w:noProof/>
          <w:color w:val="000000" w:themeColor="text1"/>
        </w:rPr>
        <w:t>77</w:t>
      </w:r>
      <w:r w:rsidR="00B96304" w:rsidRPr="001E6055">
        <w:rPr>
          <w:noProof/>
          <w:color w:val="000000" w:themeColor="text1"/>
        </w:rPr>
        <w:t>. Bao Y, Lies DP, Fu H, Roberts GP (1991) An improved Tn</w:t>
      </w:r>
      <w:r w:rsidR="00B96304" w:rsidRPr="001E6055">
        <w:rPr>
          <w:i/>
          <w:noProof/>
          <w:color w:val="000000" w:themeColor="text1"/>
        </w:rPr>
        <w:t>7</w:t>
      </w:r>
      <w:r w:rsidR="00B96304" w:rsidRPr="001E6055">
        <w:rPr>
          <w:noProof/>
          <w:color w:val="000000" w:themeColor="text1"/>
        </w:rPr>
        <w:t>-based system for the single-copy insertion of cloned genes into chromosomes of gram-negative bacteria. Gene 109: 167-168.</w:t>
      </w:r>
      <w:bookmarkEnd w:id="1"/>
    </w:p>
    <w:p w14:paraId="65A5AE47" w14:textId="4D030BCB" w:rsidR="00B96304" w:rsidRPr="0043323C" w:rsidRDefault="00B96304" w:rsidP="00B96304">
      <w:pPr>
        <w:pStyle w:val="Legend"/>
        <w:spacing w:before="0"/>
        <w:ind w:left="567" w:hanging="567"/>
        <w:jc w:val="both"/>
        <w:rPr>
          <w:noProof/>
          <w:color w:val="000000" w:themeColor="text1"/>
        </w:rPr>
      </w:pPr>
      <w:bookmarkStart w:id="2" w:name="_ENREF_77"/>
      <w:r w:rsidRPr="001E6055">
        <w:rPr>
          <w:noProof/>
          <w:color w:val="000000" w:themeColor="text1"/>
        </w:rPr>
        <w:t>7</w:t>
      </w:r>
      <w:r w:rsidR="00B57CAB" w:rsidRPr="001E6055">
        <w:rPr>
          <w:noProof/>
          <w:color w:val="000000" w:themeColor="text1"/>
        </w:rPr>
        <w:t>8</w:t>
      </w:r>
      <w:r w:rsidRPr="001E6055">
        <w:rPr>
          <w:noProof/>
          <w:color w:val="000000" w:themeColor="text1"/>
        </w:rPr>
        <w:t xml:space="preserve">. Heidelberg JF, Eisen JA, Nelson WC, Clayton RA, Gwinn ML, et al. (2000) DNA sequence of both chromosomes of the cholera pathogen </w:t>
      </w:r>
      <w:r w:rsidRPr="001E6055">
        <w:rPr>
          <w:i/>
          <w:noProof/>
          <w:color w:val="000000" w:themeColor="text1"/>
        </w:rPr>
        <w:t>Vibrio cholerae</w:t>
      </w:r>
      <w:r w:rsidRPr="001E6055">
        <w:rPr>
          <w:noProof/>
          <w:color w:val="000000" w:themeColor="text1"/>
        </w:rPr>
        <w:t>. Nature 406: 477-483.</w:t>
      </w:r>
      <w:bookmarkEnd w:id="2"/>
    </w:p>
    <w:p w14:paraId="1EE40BC4" w14:textId="77777777" w:rsidR="00B96304" w:rsidRPr="0043323C" w:rsidRDefault="00B96304" w:rsidP="008B6AE3">
      <w:pPr>
        <w:rPr>
          <w:color w:val="000000" w:themeColor="text1"/>
          <w:sz w:val="24"/>
          <w:szCs w:val="24"/>
        </w:rPr>
      </w:pPr>
    </w:p>
    <w:sectPr w:rsidR="00B96304" w:rsidRPr="0043323C" w:rsidSect="00E6468B">
      <w:footerReference w:type="even" r:id="rId8"/>
      <w:footerReference w:type="default" r:id="rId9"/>
      <w:pgSz w:w="12240" w:h="15840"/>
      <w:pgMar w:top="1440" w:right="1440" w:bottom="1440" w:left="1440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2631DE" w14:textId="77777777" w:rsidR="003F7F55" w:rsidRDefault="003F7F55" w:rsidP="00D73714">
      <w:r>
        <w:separator/>
      </w:r>
    </w:p>
  </w:endnote>
  <w:endnote w:type="continuationSeparator" w:id="0">
    <w:p w14:paraId="52731AA3" w14:textId="77777777" w:rsidR="003F7F55" w:rsidRDefault="003F7F55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80B40C" w14:textId="77777777" w:rsidR="003F7F55" w:rsidRDefault="003F7F55" w:rsidP="00AF7C3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87FDEA" w14:textId="77777777" w:rsidR="003F7F55" w:rsidRDefault="003F7F55" w:rsidP="000C2D0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1D5FD9" w14:textId="77777777" w:rsidR="003F7F55" w:rsidRDefault="003F7F55" w:rsidP="00AF7C3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7AD3">
      <w:rPr>
        <w:rStyle w:val="PageNumber"/>
        <w:noProof/>
      </w:rPr>
      <w:t>4</w:t>
    </w:r>
    <w:r>
      <w:rPr>
        <w:rStyle w:val="PageNumber"/>
      </w:rPr>
      <w:fldChar w:fldCharType="end"/>
    </w:r>
  </w:p>
  <w:p w14:paraId="63F2E56A" w14:textId="77777777" w:rsidR="003F7F55" w:rsidRDefault="003F7F55" w:rsidP="000C2D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34F252" w14:textId="77777777" w:rsidR="003F7F55" w:rsidRDefault="003F7F55" w:rsidP="00D73714">
      <w:r>
        <w:separator/>
      </w:r>
    </w:p>
  </w:footnote>
  <w:footnote w:type="continuationSeparator" w:id="0">
    <w:p w14:paraId="3C614EE9" w14:textId="77777777" w:rsidR="003F7F55" w:rsidRDefault="003F7F55" w:rsidP="00D73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C6A49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17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2011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a0zv5wrevxtferfwpv595xe2wzvew5rraf&quot;&gt;Melanie&lt;record-ids&gt;&lt;item&gt;1379&lt;/item&gt;&lt;item&gt;1526&lt;/item&gt;&lt;item&gt;1610&lt;/item&gt;&lt;item&gt;1876&lt;/item&gt;&lt;item&gt;2005&lt;/item&gt;&lt;item&gt;2007&lt;/item&gt;&lt;item&gt;2015&lt;/item&gt;&lt;item&gt;2016&lt;/item&gt;&lt;item&gt;2025&lt;/item&gt;&lt;item&gt;2136&lt;/item&gt;&lt;item&gt;2288&lt;/item&gt;&lt;item&gt;2312&lt;/item&gt;&lt;item&gt;2440&lt;/item&gt;&lt;item&gt;2441&lt;/item&gt;&lt;item&gt;2640&lt;/item&gt;&lt;item&gt;2651&lt;/item&gt;&lt;item&gt;2652&lt;/item&gt;&lt;item&gt;2656&lt;/item&gt;&lt;item&gt;2660&lt;/item&gt;&lt;item&gt;2687&lt;/item&gt;&lt;item&gt;2806&lt;/item&gt;&lt;item&gt;2829&lt;/item&gt;&lt;item&gt;3047&lt;/item&gt;&lt;item&gt;3048&lt;/item&gt;&lt;item&gt;3051&lt;/item&gt;&lt;item&gt;3052&lt;/item&gt;&lt;item&gt;3059&lt;/item&gt;&lt;item&gt;3062&lt;/item&gt;&lt;item&gt;3066&lt;/item&gt;&lt;item&gt;3072&lt;/item&gt;&lt;item&gt;3074&lt;/item&gt;&lt;item&gt;3092&lt;/item&gt;&lt;item&gt;3216&lt;/item&gt;&lt;item&gt;3262&lt;/item&gt;&lt;item&gt;3329&lt;/item&gt;&lt;item&gt;3380&lt;/item&gt;&lt;item&gt;3413&lt;/item&gt;&lt;item&gt;3415&lt;/item&gt;&lt;item&gt;3480&lt;/item&gt;&lt;item&gt;3618&lt;/item&gt;&lt;item&gt;3619&lt;/item&gt;&lt;item&gt;3624&lt;/item&gt;&lt;item&gt;3647&lt;/item&gt;&lt;item&gt;3669&lt;/item&gt;&lt;item&gt;3671&lt;/item&gt;&lt;item&gt;3675&lt;/item&gt;&lt;item&gt;3682&lt;/item&gt;&lt;item&gt;3685&lt;/item&gt;&lt;item&gt;3686&lt;/item&gt;&lt;item&gt;3688&lt;/item&gt;&lt;item&gt;3689&lt;/item&gt;&lt;item&gt;3697&lt;/item&gt;&lt;item&gt;3720&lt;/item&gt;&lt;item&gt;3722&lt;/item&gt;&lt;item&gt;3726&lt;/item&gt;&lt;item&gt;3727&lt;/item&gt;&lt;item&gt;3729&lt;/item&gt;&lt;item&gt;3730&lt;/item&gt;&lt;item&gt;3732&lt;/item&gt;&lt;item&gt;3734&lt;/item&gt;&lt;item&gt;3738&lt;/item&gt;&lt;item&gt;3739&lt;/item&gt;&lt;item&gt;3740&lt;/item&gt;&lt;item&gt;3741&lt;/item&gt;&lt;item&gt;3742&lt;/item&gt;&lt;item&gt;3746&lt;/item&gt;&lt;item&gt;3747&lt;/item&gt;&lt;item&gt;3750&lt;/item&gt;&lt;item&gt;3841&lt;/item&gt;&lt;item&gt;3842&lt;/item&gt;&lt;item&gt;3846&lt;/item&gt;&lt;item&gt;3847&lt;/item&gt;&lt;item&gt;3848&lt;/item&gt;&lt;item&gt;3849&lt;/item&gt;&lt;item&gt;3851&lt;/item&gt;&lt;item&gt;3853&lt;/item&gt;&lt;item&gt;3854&lt;/item&gt;&lt;/record-ids&gt;&lt;/item&gt;&lt;/Libraries&gt;"/>
  </w:docVars>
  <w:rsids>
    <w:rsidRoot w:val="0064261D"/>
    <w:rsid w:val="00001E18"/>
    <w:rsid w:val="0000349E"/>
    <w:rsid w:val="00003EA9"/>
    <w:rsid w:val="00004799"/>
    <w:rsid w:val="000054D9"/>
    <w:rsid w:val="00011306"/>
    <w:rsid w:val="00013883"/>
    <w:rsid w:val="00016DBC"/>
    <w:rsid w:val="00017AE0"/>
    <w:rsid w:val="0002071C"/>
    <w:rsid w:val="0002149B"/>
    <w:rsid w:val="0002154C"/>
    <w:rsid w:val="000223BC"/>
    <w:rsid w:val="00024535"/>
    <w:rsid w:val="000254C7"/>
    <w:rsid w:val="000273A7"/>
    <w:rsid w:val="000274DC"/>
    <w:rsid w:val="00027896"/>
    <w:rsid w:val="00030DDB"/>
    <w:rsid w:val="00036071"/>
    <w:rsid w:val="000361E6"/>
    <w:rsid w:val="000365FB"/>
    <w:rsid w:val="0003667C"/>
    <w:rsid w:val="0003709D"/>
    <w:rsid w:val="00037547"/>
    <w:rsid w:val="00041A1B"/>
    <w:rsid w:val="00043D24"/>
    <w:rsid w:val="0004488A"/>
    <w:rsid w:val="00045C63"/>
    <w:rsid w:val="00046602"/>
    <w:rsid w:val="00050BFB"/>
    <w:rsid w:val="000518EF"/>
    <w:rsid w:val="00052EC9"/>
    <w:rsid w:val="00053E72"/>
    <w:rsid w:val="00054BA0"/>
    <w:rsid w:val="000554D2"/>
    <w:rsid w:val="0005604F"/>
    <w:rsid w:val="00060F58"/>
    <w:rsid w:val="00063AA6"/>
    <w:rsid w:val="00067B3B"/>
    <w:rsid w:val="00067EA4"/>
    <w:rsid w:val="0007116F"/>
    <w:rsid w:val="0007251A"/>
    <w:rsid w:val="00072C0A"/>
    <w:rsid w:val="00073C70"/>
    <w:rsid w:val="000755A6"/>
    <w:rsid w:val="00081197"/>
    <w:rsid w:val="00081E0F"/>
    <w:rsid w:val="00082121"/>
    <w:rsid w:val="00082D93"/>
    <w:rsid w:val="0008376A"/>
    <w:rsid w:val="000849F7"/>
    <w:rsid w:val="00084BA6"/>
    <w:rsid w:val="00084F2C"/>
    <w:rsid w:val="000853FD"/>
    <w:rsid w:val="00086944"/>
    <w:rsid w:val="00086A49"/>
    <w:rsid w:val="00090302"/>
    <w:rsid w:val="00090479"/>
    <w:rsid w:val="00091AD6"/>
    <w:rsid w:val="00095997"/>
    <w:rsid w:val="000965FA"/>
    <w:rsid w:val="00097D2A"/>
    <w:rsid w:val="000A0606"/>
    <w:rsid w:val="000A1434"/>
    <w:rsid w:val="000A2880"/>
    <w:rsid w:val="000A4F23"/>
    <w:rsid w:val="000A57E1"/>
    <w:rsid w:val="000A7683"/>
    <w:rsid w:val="000B2005"/>
    <w:rsid w:val="000B4400"/>
    <w:rsid w:val="000B5D9B"/>
    <w:rsid w:val="000B6D16"/>
    <w:rsid w:val="000B6EE6"/>
    <w:rsid w:val="000C2D02"/>
    <w:rsid w:val="000C5504"/>
    <w:rsid w:val="000C7AD3"/>
    <w:rsid w:val="000C7AD7"/>
    <w:rsid w:val="000C7ECB"/>
    <w:rsid w:val="000D0368"/>
    <w:rsid w:val="000D1771"/>
    <w:rsid w:val="000D193A"/>
    <w:rsid w:val="000D4006"/>
    <w:rsid w:val="000D45E4"/>
    <w:rsid w:val="000D61C1"/>
    <w:rsid w:val="000D7DB6"/>
    <w:rsid w:val="000E40F8"/>
    <w:rsid w:val="000E640C"/>
    <w:rsid w:val="000F20C6"/>
    <w:rsid w:val="000F31B3"/>
    <w:rsid w:val="000F3DE5"/>
    <w:rsid w:val="000F5EFA"/>
    <w:rsid w:val="000F60E9"/>
    <w:rsid w:val="000F618C"/>
    <w:rsid w:val="0010008D"/>
    <w:rsid w:val="00103735"/>
    <w:rsid w:val="00103A01"/>
    <w:rsid w:val="00110ECF"/>
    <w:rsid w:val="00111C96"/>
    <w:rsid w:val="001133DE"/>
    <w:rsid w:val="00113DD3"/>
    <w:rsid w:val="00115345"/>
    <w:rsid w:val="0011594B"/>
    <w:rsid w:val="00116C8D"/>
    <w:rsid w:val="00120264"/>
    <w:rsid w:val="0012082D"/>
    <w:rsid w:val="001221A7"/>
    <w:rsid w:val="001244F6"/>
    <w:rsid w:val="001251E9"/>
    <w:rsid w:val="0013006E"/>
    <w:rsid w:val="00130C23"/>
    <w:rsid w:val="00131AD9"/>
    <w:rsid w:val="001333F7"/>
    <w:rsid w:val="00133DF4"/>
    <w:rsid w:val="00134900"/>
    <w:rsid w:val="00134EE0"/>
    <w:rsid w:val="00135A01"/>
    <w:rsid w:val="00137E13"/>
    <w:rsid w:val="001401F3"/>
    <w:rsid w:val="00140C34"/>
    <w:rsid w:val="00142092"/>
    <w:rsid w:val="00142F7D"/>
    <w:rsid w:val="00144130"/>
    <w:rsid w:val="00144FA8"/>
    <w:rsid w:val="00145045"/>
    <w:rsid w:val="001472ED"/>
    <w:rsid w:val="0015100C"/>
    <w:rsid w:val="0015251F"/>
    <w:rsid w:val="0015565E"/>
    <w:rsid w:val="00155DEC"/>
    <w:rsid w:val="00163332"/>
    <w:rsid w:val="0016411C"/>
    <w:rsid w:val="001709D6"/>
    <w:rsid w:val="001723C3"/>
    <w:rsid w:val="001743F4"/>
    <w:rsid w:val="00176ECA"/>
    <w:rsid w:val="0018031E"/>
    <w:rsid w:val="00182393"/>
    <w:rsid w:val="00182975"/>
    <w:rsid w:val="0018483F"/>
    <w:rsid w:val="001907A6"/>
    <w:rsid w:val="00190BF0"/>
    <w:rsid w:val="00190CF4"/>
    <w:rsid w:val="001915A9"/>
    <w:rsid w:val="00193810"/>
    <w:rsid w:val="00195492"/>
    <w:rsid w:val="0019556C"/>
    <w:rsid w:val="001A02E1"/>
    <w:rsid w:val="001A28FD"/>
    <w:rsid w:val="001A68D2"/>
    <w:rsid w:val="001B30DF"/>
    <w:rsid w:val="001B4BED"/>
    <w:rsid w:val="001B6AB4"/>
    <w:rsid w:val="001B7CB4"/>
    <w:rsid w:val="001C2E67"/>
    <w:rsid w:val="001C39B1"/>
    <w:rsid w:val="001C72E1"/>
    <w:rsid w:val="001C79BE"/>
    <w:rsid w:val="001D032D"/>
    <w:rsid w:val="001D26CD"/>
    <w:rsid w:val="001D2FE5"/>
    <w:rsid w:val="001D32B5"/>
    <w:rsid w:val="001D3C02"/>
    <w:rsid w:val="001D46ED"/>
    <w:rsid w:val="001D4769"/>
    <w:rsid w:val="001D622F"/>
    <w:rsid w:val="001D6CDB"/>
    <w:rsid w:val="001D79C6"/>
    <w:rsid w:val="001D7E34"/>
    <w:rsid w:val="001D7F07"/>
    <w:rsid w:val="001E120C"/>
    <w:rsid w:val="001E3985"/>
    <w:rsid w:val="001E5742"/>
    <w:rsid w:val="001E6055"/>
    <w:rsid w:val="001F1095"/>
    <w:rsid w:val="002002DC"/>
    <w:rsid w:val="00200511"/>
    <w:rsid w:val="00203401"/>
    <w:rsid w:val="002044E3"/>
    <w:rsid w:val="00205035"/>
    <w:rsid w:val="002067DB"/>
    <w:rsid w:val="002070C7"/>
    <w:rsid w:val="002100B8"/>
    <w:rsid w:val="00210EDE"/>
    <w:rsid w:val="0021304F"/>
    <w:rsid w:val="0021351F"/>
    <w:rsid w:val="0021467A"/>
    <w:rsid w:val="00215F39"/>
    <w:rsid w:val="0021637A"/>
    <w:rsid w:val="0021778A"/>
    <w:rsid w:val="00220781"/>
    <w:rsid w:val="002212A4"/>
    <w:rsid w:val="00222139"/>
    <w:rsid w:val="00222788"/>
    <w:rsid w:val="002267D6"/>
    <w:rsid w:val="00231B28"/>
    <w:rsid w:val="00232C09"/>
    <w:rsid w:val="00232D9F"/>
    <w:rsid w:val="00232DBC"/>
    <w:rsid w:val="00232DD9"/>
    <w:rsid w:val="00232E1D"/>
    <w:rsid w:val="00233D92"/>
    <w:rsid w:val="00233DBD"/>
    <w:rsid w:val="00234DE0"/>
    <w:rsid w:val="00237D94"/>
    <w:rsid w:val="00237F83"/>
    <w:rsid w:val="00240840"/>
    <w:rsid w:val="00241C4F"/>
    <w:rsid w:val="00242849"/>
    <w:rsid w:val="002431C3"/>
    <w:rsid w:val="00245E5C"/>
    <w:rsid w:val="00247029"/>
    <w:rsid w:val="00254230"/>
    <w:rsid w:val="00256158"/>
    <w:rsid w:val="00262213"/>
    <w:rsid w:val="00263CE8"/>
    <w:rsid w:val="00265AE5"/>
    <w:rsid w:val="0026605A"/>
    <w:rsid w:val="00267C7E"/>
    <w:rsid w:val="00271D38"/>
    <w:rsid w:val="002721F7"/>
    <w:rsid w:val="00273021"/>
    <w:rsid w:val="0027382E"/>
    <w:rsid w:val="00276A22"/>
    <w:rsid w:val="00276B7B"/>
    <w:rsid w:val="00276D5B"/>
    <w:rsid w:val="00276FE2"/>
    <w:rsid w:val="0027779B"/>
    <w:rsid w:val="00277DB7"/>
    <w:rsid w:val="0028061B"/>
    <w:rsid w:val="00280B07"/>
    <w:rsid w:val="002816DB"/>
    <w:rsid w:val="00281713"/>
    <w:rsid w:val="002864F2"/>
    <w:rsid w:val="002870D2"/>
    <w:rsid w:val="00291001"/>
    <w:rsid w:val="002937E3"/>
    <w:rsid w:val="00294E79"/>
    <w:rsid w:val="00296169"/>
    <w:rsid w:val="0029692B"/>
    <w:rsid w:val="00297FA7"/>
    <w:rsid w:val="002A12A1"/>
    <w:rsid w:val="002A615D"/>
    <w:rsid w:val="002B1B3F"/>
    <w:rsid w:val="002B3BC8"/>
    <w:rsid w:val="002B685E"/>
    <w:rsid w:val="002B68D1"/>
    <w:rsid w:val="002B7DB1"/>
    <w:rsid w:val="002C06F2"/>
    <w:rsid w:val="002C1972"/>
    <w:rsid w:val="002C26F5"/>
    <w:rsid w:val="002C453A"/>
    <w:rsid w:val="002C5B44"/>
    <w:rsid w:val="002C6670"/>
    <w:rsid w:val="002C7311"/>
    <w:rsid w:val="002C77B6"/>
    <w:rsid w:val="002D12C6"/>
    <w:rsid w:val="002D1D52"/>
    <w:rsid w:val="002D25B9"/>
    <w:rsid w:val="002D3C01"/>
    <w:rsid w:val="002D53D0"/>
    <w:rsid w:val="002D7594"/>
    <w:rsid w:val="002E26F1"/>
    <w:rsid w:val="002E2720"/>
    <w:rsid w:val="002E30A7"/>
    <w:rsid w:val="002E570F"/>
    <w:rsid w:val="002E67AB"/>
    <w:rsid w:val="002E7848"/>
    <w:rsid w:val="002E792F"/>
    <w:rsid w:val="002F0BB7"/>
    <w:rsid w:val="002F2BCB"/>
    <w:rsid w:val="002F4954"/>
    <w:rsid w:val="002F62AA"/>
    <w:rsid w:val="002F7B84"/>
    <w:rsid w:val="002F7D1A"/>
    <w:rsid w:val="0030278A"/>
    <w:rsid w:val="0030292C"/>
    <w:rsid w:val="00302F01"/>
    <w:rsid w:val="00305EAA"/>
    <w:rsid w:val="003103C9"/>
    <w:rsid w:val="003104FD"/>
    <w:rsid w:val="00310B8A"/>
    <w:rsid w:val="003145AB"/>
    <w:rsid w:val="00315BF2"/>
    <w:rsid w:val="00316BB1"/>
    <w:rsid w:val="003200DE"/>
    <w:rsid w:val="0032065C"/>
    <w:rsid w:val="003227B7"/>
    <w:rsid w:val="003227F4"/>
    <w:rsid w:val="00322A00"/>
    <w:rsid w:val="00322B3D"/>
    <w:rsid w:val="00322CF5"/>
    <w:rsid w:val="00323CB0"/>
    <w:rsid w:val="0032734C"/>
    <w:rsid w:val="00327AA7"/>
    <w:rsid w:val="00327C2F"/>
    <w:rsid w:val="003312E6"/>
    <w:rsid w:val="00331A69"/>
    <w:rsid w:val="00332C65"/>
    <w:rsid w:val="0033528E"/>
    <w:rsid w:val="00335367"/>
    <w:rsid w:val="003364CA"/>
    <w:rsid w:val="00340252"/>
    <w:rsid w:val="00341BAE"/>
    <w:rsid w:val="00341C74"/>
    <w:rsid w:val="003435D2"/>
    <w:rsid w:val="00345093"/>
    <w:rsid w:val="00347288"/>
    <w:rsid w:val="00351438"/>
    <w:rsid w:val="0035166D"/>
    <w:rsid w:val="00351BB9"/>
    <w:rsid w:val="0035280D"/>
    <w:rsid w:val="00354995"/>
    <w:rsid w:val="00365AAE"/>
    <w:rsid w:val="00366CB9"/>
    <w:rsid w:val="00370528"/>
    <w:rsid w:val="00372002"/>
    <w:rsid w:val="003753F6"/>
    <w:rsid w:val="00375552"/>
    <w:rsid w:val="00375F52"/>
    <w:rsid w:val="00377131"/>
    <w:rsid w:val="00380733"/>
    <w:rsid w:val="003818BC"/>
    <w:rsid w:val="003824F7"/>
    <w:rsid w:val="0038357A"/>
    <w:rsid w:val="0038428A"/>
    <w:rsid w:val="0038436A"/>
    <w:rsid w:val="00384F79"/>
    <w:rsid w:val="0038707E"/>
    <w:rsid w:val="0038789B"/>
    <w:rsid w:val="0039006F"/>
    <w:rsid w:val="003909A0"/>
    <w:rsid w:val="00390AA4"/>
    <w:rsid w:val="00391CBB"/>
    <w:rsid w:val="00394185"/>
    <w:rsid w:val="003951DE"/>
    <w:rsid w:val="00397034"/>
    <w:rsid w:val="00397DD5"/>
    <w:rsid w:val="00397F3C"/>
    <w:rsid w:val="003A0531"/>
    <w:rsid w:val="003A23C6"/>
    <w:rsid w:val="003A2548"/>
    <w:rsid w:val="003A2849"/>
    <w:rsid w:val="003A5A7E"/>
    <w:rsid w:val="003A7001"/>
    <w:rsid w:val="003A7671"/>
    <w:rsid w:val="003B7F0A"/>
    <w:rsid w:val="003C02D8"/>
    <w:rsid w:val="003C16BF"/>
    <w:rsid w:val="003C17F7"/>
    <w:rsid w:val="003C3B56"/>
    <w:rsid w:val="003C4B42"/>
    <w:rsid w:val="003C5F54"/>
    <w:rsid w:val="003C660B"/>
    <w:rsid w:val="003D0878"/>
    <w:rsid w:val="003D091E"/>
    <w:rsid w:val="003D18E1"/>
    <w:rsid w:val="003D3F4C"/>
    <w:rsid w:val="003D6B09"/>
    <w:rsid w:val="003D7FDE"/>
    <w:rsid w:val="003E1AB8"/>
    <w:rsid w:val="003E2F3C"/>
    <w:rsid w:val="003E576A"/>
    <w:rsid w:val="003E7C45"/>
    <w:rsid w:val="003F01FA"/>
    <w:rsid w:val="003F04F6"/>
    <w:rsid w:val="003F0D3C"/>
    <w:rsid w:val="003F1897"/>
    <w:rsid w:val="003F2CF9"/>
    <w:rsid w:val="003F330C"/>
    <w:rsid w:val="003F4B8C"/>
    <w:rsid w:val="003F4C73"/>
    <w:rsid w:val="003F72C4"/>
    <w:rsid w:val="003F7F55"/>
    <w:rsid w:val="004007D8"/>
    <w:rsid w:val="00402F98"/>
    <w:rsid w:val="00403FDF"/>
    <w:rsid w:val="00404769"/>
    <w:rsid w:val="0040592D"/>
    <w:rsid w:val="0040658D"/>
    <w:rsid w:val="004107B5"/>
    <w:rsid w:val="00410BC3"/>
    <w:rsid w:val="004132EF"/>
    <w:rsid w:val="00413356"/>
    <w:rsid w:val="00413387"/>
    <w:rsid w:val="00413D9C"/>
    <w:rsid w:val="00414B5F"/>
    <w:rsid w:val="00415FE8"/>
    <w:rsid w:val="00417BDE"/>
    <w:rsid w:val="00417DFD"/>
    <w:rsid w:val="00421296"/>
    <w:rsid w:val="004217F7"/>
    <w:rsid w:val="00421968"/>
    <w:rsid w:val="00421E75"/>
    <w:rsid w:val="004238DA"/>
    <w:rsid w:val="0042617E"/>
    <w:rsid w:val="00431659"/>
    <w:rsid w:val="004318F8"/>
    <w:rsid w:val="0043237B"/>
    <w:rsid w:val="0043323C"/>
    <w:rsid w:val="0043378B"/>
    <w:rsid w:val="00434760"/>
    <w:rsid w:val="0043753A"/>
    <w:rsid w:val="004378C5"/>
    <w:rsid w:val="00437B9E"/>
    <w:rsid w:val="00440260"/>
    <w:rsid w:val="004414C4"/>
    <w:rsid w:val="00443DBF"/>
    <w:rsid w:val="004454BA"/>
    <w:rsid w:val="00445617"/>
    <w:rsid w:val="004458F0"/>
    <w:rsid w:val="00450A56"/>
    <w:rsid w:val="00452DA3"/>
    <w:rsid w:val="004530E8"/>
    <w:rsid w:val="0045403A"/>
    <w:rsid w:val="0045491D"/>
    <w:rsid w:val="00457800"/>
    <w:rsid w:val="00457906"/>
    <w:rsid w:val="0046190A"/>
    <w:rsid w:val="00462BD7"/>
    <w:rsid w:val="004652F2"/>
    <w:rsid w:val="004679E1"/>
    <w:rsid w:val="00471B10"/>
    <w:rsid w:val="00473707"/>
    <w:rsid w:val="00473ED8"/>
    <w:rsid w:val="004767A3"/>
    <w:rsid w:val="004812E9"/>
    <w:rsid w:val="00481FFE"/>
    <w:rsid w:val="00483020"/>
    <w:rsid w:val="004844F8"/>
    <w:rsid w:val="0048623A"/>
    <w:rsid w:val="004912FC"/>
    <w:rsid w:val="00492595"/>
    <w:rsid w:val="00492BE7"/>
    <w:rsid w:val="00493879"/>
    <w:rsid w:val="004951AC"/>
    <w:rsid w:val="00495B5F"/>
    <w:rsid w:val="004A38C8"/>
    <w:rsid w:val="004A3B25"/>
    <w:rsid w:val="004A482B"/>
    <w:rsid w:val="004A49D5"/>
    <w:rsid w:val="004B0DED"/>
    <w:rsid w:val="004B22DB"/>
    <w:rsid w:val="004B4D7F"/>
    <w:rsid w:val="004B5C59"/>
    <w:rsid w:val="004C46EA"/>
    <w:rsid w:val="004C50F3"/>
    <w:rsid w:val="004C5CF4"/>
    <w:rsid w:val="004C7104"/>
    <w:rsid w:val="004D15A2"/>
    <w:rsid w:val="004D1F35"/>
    <w:rsid w:val="004D3286"/>
    <w:rsid w:val="004D4EB2"/>
    <w:rsid w:val="004E143A"/>
    <w:rsid w:val="004E174B"/>
    <w:rsid w:val="004E4301"/>
    <w:rsid w:val="004E4369"/>
    <w:rsid w:val="004E5E3E"/>
    <w:rsid w:val="004E601A"/>
    <w:rsid w:val="004E60BE"/>
    <w:rsid w:val="004E6777"/>
    <w:rsid w:val="004F17EF"/>
    <w:rsid w:val="004F64E4"/>
    <w:rsid w:val="004F7064"/>
    <w:rsid w:val="004F7417"/>
    <w:rsid w:val="00500883"/>
    <w:rsid w:val="00501086"/>
    <w:rsid w:val="005010F9"/>
    <w:rsid w:val="00502A08"/>
    <w:rsid w:val="0051040E"/>
    <w:rsid w:val="00511C84"/>
    <w:rsid w:val="0051420D"/>
    <w:rsid w:val="00514F54"/>
    <w:rsid w:val="00515272"/>
    <w:rsid w:val="0051622B"/>
    <w:rsid w:val="00516B7E"/>
    <w:rsid w:val="00517957"/>
    <w:rsid w:val="00520A50"/>
    <w:rsid w:val="00521AA9"/>
    <w:rsid w:val="0052381F"/>
    <w:rsid w:val="005279EB"/>
    <w:rsid w:val="00530931"/>
    <w:rsid w:val="00532A8F"/>
    <w:rsid w:val="00536BEB"/>
    <w:rsid w:val="00540B3E"/>
    <w:rsid w:val="00541732"/>
    <w:rsid w:val="0054260B"/>
    <w:rsid w:val="00546163"/>
    <w:rsid w:val="00550155"/>
    <w:rsid w:val="00550A0C"/>
    <w:rsid w:val="00551D44"/>
    <w:rsid w:val="00553B89"/>
    <w:rsid w:val="005542EB"/>
    <w:rsid w:val="0055484E"/>
    <w:rsid w:val="00554B00"/>
    <w:rsid w:val="005557CC"/>
    <w:rsid w:val="00556DEF"/>
    <w:rsid w:val="00560F5E"/>
    <w:rsid w:val="00561ED7"/>
    <w:rsid w:val="005621E3"/>
    <w:rsid w:val="00562B18"/>
    <w:rsid w:val="005665EA"/>
    <w:rsid w:val="00566824"/>
    <w:rsid w:val="00566C08"/>
    <w:rsid w:val="005672CC"/>
    <w:rsid w:val="00567325"/>
    <w:rsid w:val="00570C17"/>
    <w:rsid w:val="00572AA8"/>
    <w:rsid w:val="005733DD"/>
    <w:rsid w:val="00573642"/>
    <w:rsid w:val="0057466B"/>
    <w:rsid w:val="00577342"/>
    <w:rsid w:val="00581FA2"/>
    <w:rsid w:val="005832D7"/>
    <w:rsid w:val="00584ABA"/>
    <w:rsid w:val="005855A4"/>
    <w:rsid w:val="0059019F"/>
    <w:rsid w:val="00590FC4"/>
    <w:rsid w:val="00592138"/>
    <w:rsid w:val="00592B2F"/>
    <w:rsid w:val="005935B9"/>
    <w:rsid w:val="005947DA"/>
    <w:rsid w:val="0059511D"/>
    <w:rsid w:val="005A021E"/>
    <w:rsid w:val="005A0807"/>
    <w:rsid w:val="005A161B"/>
    <w:rsid w:val="005A2038"/>
    <w:rsid w:val="005A227D"/>
    <w:rsid w:val="005A274C"/>
    <w:rsid w:val="005A2B4F"/>
    <w:rsid w:val="005A6A95"/>
    <w:rsid w:val="005B1481"/>
    <w:rsid w:val="005B30D4"/>
    <w:rsid w:val="005B3706"/>
    <w:rsid w:val="005B440E"/>
    <w:rsid w:val="005B6463"/>
    <w:rsid w:val="005C1798"/>
    <w:rsid w:val="005C1E05"/>
    <w:rsid w:val="005C34E5"/>
    <w:rsid w:val="005C4815"/>
    <w:rsid w:val="005C7D2F"/>
    <w:rsid w:val="005D1659"/>
    <w:rsid w:val="005D1F41"/>
    <w:rsid w:val="005D2DBB"/>
    <w:rsid w:val="005D33F2"/>
    <w:rsid w:val="005D417B"/>
    <w:rsid w:val="005D58B1"/>
    <w:rsid w:val="005D626B"/>
    <w:rsid w:val="005D7E69"/>
    <w:rsid w:val="005E0225"/>
    <w:rsid w:val="005E2EFF"/>
    <w:rsid w:val="005F1901"/>
    <w:rsid w:val="005F2AF6"/>
    <w:rsid w:val="005F429C"/>
    <w:rsid w:val="005F4FCB"/>
    <w:rsid w:val="005F6366"/>
    <w:rsid w:val="00600445"/>
    <w:rsid w:val="00600909"/>
    <w:rsid w:val="00603FE9"/>
    <w:rsid w:val="006102B2"/>
    <w:rsid w:val="006118F3"/>
    <w:rsid w:val="00613035"/>
    <w:rsid w:val="00615F8B"/>
    <w:rsid w:val="006170B3"/>
    <w:rsid w:val="00617858"/>
    <w:rsid w:val="00617C61"/>
    <w:rsid w:val="00621886"/>
    <w:rsid w:val="00622163"/>
    <w:rsid w:val="00623A00"/>
    <w:rsid w:val="00623A35"/>
    <w:rsid w:val="0062443F"/>
    <w:rsid w:val="00624BFB"/>
    <w:rsid w:val="0062553B"/>
    <w:rsid w:val="0063078B"/>
    <w:rsid w:val="00631A9A"/>
    <w:rsid w:val="006341FE"/>
    <w:rsid w:val="00635513"/>
    <w:rsid w:val="006357DC"/>
    <w:rsid w:val="0064025C"/>
    <w:rsid w:val="006416BA"/>
    <w:rsid w:val="0064261D"/>
    <w:rsid w:val="00642DC0"/>
    <w:rsid w:val="006443BD"/>
    <w:rsid w:val="00644B52"/>
    <w:rsid w:val="00644D7A"/>
    <w:rsid w:val="00645825"/>
    <w:rsid w:val="00647CCD"/>
    <w:rsid w:val="00647F2A"/>
    <w:rsid w:val="00650D49"/>
    <w:rsid w:val="0065154F"/>
    <w:rsid w:val="00654483"/>
    <w:rsid w:val="0065490B"/>
    <w:rsid w:val="00654B8D"/>
    <w:rsid w:val="00655E74"/>
    <w:rsid w:val="00656103"/>
    <w:rsid w:val="006568B0"/>
    <w:rsid w:val="00656A81"/>
    <w:rsid w:val="006575BC"/>
    <w:rsid w:val="006610FC"/>
    <w:rsid w:val="00661837"/>
    <w:rsid w:val="0066375C"/>
    <w:rsid w:val="006650B3"/>
    <w:rsid w:val="006658BB"/>
    <w:rsid w:val="006665E3"/>
    <w:rsid w:val="00670395"/>
    <w:rsid w:val="00671953"/>
    <w:rsid w:val="00674259"/>
    <w:rsid w:val="00675318"/>
    <w:rsid w:val="0067543D"/>
    <w:rsid w:val="00682D77"/>
    <w:rsid w:val="0068504C"/>
    <w:rsid w:val="00686AD4"/>
    <w:rsid w:val="00687E45"/>
    <w:rsid w:val="00690DFF"/>
    <w:rsid w:val="0069208A"/>
    <w:rsid w:val="00693171"/>
    <w:rsid w:val="0069331D"/>
    <w:rsid w:val="006936BB"/>
    <w:rsid w:val="00694D8F"/>
    <w:rsid w:val="006A11B1"/>
    <w:rsid w:val="006A15A5"/>
    <w:rsid w:val="006A188B"/>
    <w:rsid w:val="006A1AE2"/>
    <w:rsid w:val="006A3809"/>
    <w:rsid w:val="006A3F4A"/>
    <w:rsid w:val="006A463B"/>
    <w:rsid w:val="006A643D"/>
    <w:rsid w:val="006A67B4"/>
    <w:rsid w:val="006A7639"/>
    <w:rsid w:val="006A7DED"/>
    <w:rsid w:val="006B0220"/>
    <w:rsid w:val="006B0829"/>
    <w:rsid w:val="006B1C01"/>
    <w:rsid w:val="006B2590"/>
    <w:rsid w:val="006B281F"/>
    <w:rsid w:val="006B3FC3"/>
    <w:rsid w:val="006B535F"/>
    <w:rsid w:val="006C20FE"/>
    <w:rsid w:val="006C3251"/>
    <w:rsid w:val="006C4BDB"/>
    <w:rsid w:val="006C5A76"/>
    <w:rsid w:val="006C69F1"/>
    <w:rsid w:val="006C7264"/>
    <w:rsid w:val="006C75E0"/>
    <w:rsid w:val="006D2383"/>
    <w:rsid w:val="006D2993"/>
    <w:rsid w:val="006D2CEE"/>
    <w:rsid w:val="006D36FD"/>
    <w:rsid w:val="006D6685"/>
    <w:rsid w:val="006D67AD"/>
    <w:rsid w:val="006D6EA5"/>
    <w:rsid w:val="006D7431"/>
    <w:rsid w:val="006F015D"/>
    <w:rsid w:val="006F037A"/>
    <w:rsid w:val="006F1CE4"/>
    <w:rsid w:val="006F2A5E"/>
    <w:rsid w:val="006F2AA2"/>
    <w:rsid w:val="006F4E1F"/>
    <w:rsid w:val="006F636D"/>
    <w:rsid w:val="006F7FA1"/>
    <w:rsid w:val="00701682"/>
    <w:rsid w:val="00701FFF"/>
    <w:rsid w:val="007026B1"/>
    <w:rsid w:val="00703B8A"/>
    <w:rsid w:val="00703F06"/>
    <w:rsid w:val="0070585E"/>
    <w:rsid w:val="00707990"/>
    <w:rsid w:val="00710A4B"/>
    <w:rsid w:val="00710B55"/>
    <w:rsid w:val="0071128C"/>
    <w:rsid w:val="007127A7"/>
    <w:rsid w:val="00714776"/>
    <w:rsid w:val="0071612E"/>
    <w:rsid w:val="00716691"/>
    <w:rsid w:val="00716AE2"/>
    <w:rsid w:val="00717A0A"/>
    <w:rsid w:val="00717A7C"/>
    <w:rsid w:val="00720448"/>
    <w:rsid w:val="007229A6"/>
    <w:rsid w:val="0072425D"/>
    <w:rsid w:val="00724506"/>
    <w:rsid w:val="00724D4E"/>
    <w:rsid w:val="00725FFE"/>
    <w:rsid w:val="00726600"/>
    <w:rsid w:val="00726E75"/>
    <w:rsid w:val="00730458"/>
    <w:rsid w:val="00732F30"/>
    <w:rsid w:val="00733DA2"/>
    <w:rsid w:val="007357F0"/>
    <w:rsid w:val="00735F01"/>
    <w:rsid w:val="00740E41"/>
    <w:rsid w:val="007429BF"/>
    <w:rsid w:val="00750C2C"/>
    <w:rsid w:val="007516A3"/>
    <w:rsid w:val="00751A56"/>
    <w:rsid w:val="007526F3"/>
    <w:rsid w:val="0075378A"/>
    <w:rsid w:val="00753BAC"/>
    <w:rsid w:val="0075410A"/>
    <w:rsid w:val="0075484F"/>
    <w:rsid w:val="00754D62"/>
    <w:rsid w:val="0075606C"/>
    <w:rsid w:val="00756213"/>
    <w:rsid w:val="007568C0"/>
    <w:rsid w:val="0075727A"/>
    <w:rsid w:val="00757C41"/>
    <w:rsid w:val="00762B2C"/>
    <w:rsid w:val="00764D7F"/>
    <w:rsid w:val="00766C4F"/>
    <w:rsid w:val="0077098F"/>
    <w:rsid w:val="00772C7F"/>
    <w:rsid w:val="00773B4F"/>
    <w:rsid w:val="007759B2"/>
    <w:rsid w:val="0077687B"/>
    <w:rsid w:val="00777721"/>
    <w:rsid w:val="00777BC3"/>
    <w:rsid w:val="00780632"/>
    <w:rsid w:val="00781836"/>
    <w:rsid w:val="00782CFE"/>
    <w:rsid w:val="00783193"/>
    <w:rsid w:val="00786C6D"/>
    <w:rsid w:val="00787570"/>
    <w:rsid w:val="007875E4"/>
    <w:rsid w:val="00787C08"/>
    <w:rsid w:val="0079034C"/>
    <w:rsid w:val="00791791"/>
    <w:rsid w:val="007950F9"/>
    <w:rsid w:val="007976C3"/>
    <w:rsid w:val="00797C77"/>
    <w:rsid w:val="007A0AEE"/>
    <w:rsid w:val="007A2544"/>
    <w:rsid w:val="007A287B"/>
    <w:rsid w:val="007A3032"/>
    <w:rsid w:val="007A3376"/>
    <w:rsid w:val="007A53A0"/>
    <w:rsid w:val="007A59D5"/>
    <w:rsid w:val="007A69F7"/>
    <w:rsid w:val="007A6C81"/>
    <w:rsid w:val="007B00ED"/>
    <w:rsid w:val="007B2759"/>
    <w:rsid w:val="007B2A3D"/>
    <w:rsid w:val="007B42A6"/>
    <w:rsid w:val="007B4452"/>
    <w:rsid w:val="007B6EED"/>
    <w:rsid w:val="007B70BA"/>
    <w:rsid w:val="007B77E1"/>
    <w:rsid w:val="007C3D7C"/>
    <w:rsid w:val="007C3DB0"/>
    <w:rsid w:val="007C5100"/>
    <w:rsid w:val="007C7109"/>
    <w:rsid w:val="007C7E52"/>
    <w:rsid w:val="007D1A9B"/>
    <w:rsid w:val="007D26CF"/>
    <w:rsid w:val="007D27C7"/>
    <w:rsid w:val="007D3AAF"/>
    <w:rsid w:val="007D523F"/>
    <w:rsid w:val="007D6174"/>
    <w:rsid w:val="007D76BC"/>
    <w:rsid w:val="007E2EC7"/>
    <w:rsid w:val="007E3E61"/>
    <w:rsid w:val="007E4389"/>
    <w:rsid w:val="007E6DC5"/>
    <w:rsid w:val="007E7161"/>
    <w:rsid w:val="007E776E"/>
    <w:rsid w:val="007F10F2"/>
    <w:rsid w:val="007F118C"/>
    <w:rsid w:val="007F3FD4"/>
    <w:rsid w:val="007F4245"/>
    <w:rsid w:val="007F4981"/>
    <w:rsid w:val="007F53EA"/>
    <w:rsid w:val="007F550A"/>
    <w:rsid w:val="007F634C"/>
    <w:rsid w:val="007F7354"/>
    <w:rsid w:val="007F7B92"/>
    <w:rsid w:val="0080141F"/>
    <w:rsid w:val="00801D44"/>
    <w:rsid w:val="00802482"/>
    <w:rsid w:val="0080296E"/>
    <w:rsid w:val="00804024"/>
    <w:rsid w:val="0080593F"/>
    <w:rsid w:val="00811549"/>
    <w:rsid w:val="008115DB"/>
    <w:rsid w:val="00811DF2"/>
    <w:rsid w:val="00812996"/>
    <w:rsid w:val="00812B46"/>
    <w:rsid w:val="00813DB1"/>
    <w:rsid w:val="00814726"/>
    <w:rsid w:val="008167B7"/>
    <w:rsid w:val="00816F2D"/>
    <w:rsid w:val="008200C9"/>
    <w:rsid w:val="00820AD3"/>
    <w:rsid w:val="00820BBB"/>
    <w:rsid w:val="0082251E"/>
    <w:rsid w:val="008242DB"/>
    <w:rsid w:val="00824A85"/>
    <w:rsid w:val="00824C1B"/>
    <w:rsid w:val="00827936"/>
    <w:rsid w:val="00827DC6"/>
    <w:rsid w:val="00830873"/>
    <w:rsid w:val="008346A6"/>
    <w:rsid w:val="00834DA1"/>
    <w:rsid w:val="0083589E"/>
    <w:rsid w:val="00835ABE"/>
    <w:rsid w:val="00837669"/>
    <w:rsid w:val="008420B8"/>
    <w:rsid w:val="008458EC"/>
    <w:rsid w:val="00845BC3"/>
    <w:rsid w:val="00853A95"/>
    <w:rsid w:val="00856946"/>
    <w:rsid w:val="00856CDE"/>
    <w:rsid w:val="00861029"/>
    <w:rsid w:val="0086218A"/>
    <w:rsid w:val="00862364"/>
    <w:rsid w:val="008632AB"/>
    <w:rsid w:val="00865C40"/>
    <w:rsid w:val="0086626C"/>
    <w:rsid w:val="00866523"/>
    <w:rsid w:val="00871587"/>
    <w:rsid w:val="00871A09"/>
    <w:rsid w:val="00871B35"/>
    <w:rsid w:val="00871F46"/>
    <w:rsid w:val="00875B5B"/>
    <w:rsid w:val="00877875"/>
    <w:rsid w:val="00880F9B"/>
    <w:rsid w:val="008810DD"/>
    <w:rsid w:val="00881FB7"/>
    <w:rsid w:val="00883A56"/>
    <w:rsid w:val="00887AF6"/>
    <w:rsid w:val="008911D3"/>
    <w:rsid w:val="0089270E"/>
    <w:rsid w:val="008931F8"/>
    <w:rsid w:val="00894B32"/>
    <w:rsid w:val="008952AD"/>
    <w:rsid w:val="0089589C"/>
    <w:rsid w:val="00895D16"/>
    <w:rsid w:val="008963B3"/>
    <w:rsid w:val="00896726"/>
    <w:rsid w:val="00897677"/>
    <w:rsid w:val="008A0D17"/>
    <w:rsid w:val="008A5B76"/>
    <w:rsid w:val="008A6AB1"/>
    <w:rsid w:val="008B0D70"/>
    <w:rsid w:val="008B197C"/>
    <w:rsid w:val="008B47F4"/>
    <w:rsid w:val="008B6584"/>
    <w:rsid w:val="008B6A3C"/>
    <w:rsid w:val="008B6AE2"/>
    <w:rsid w:val="008B6AE3"/>
    <w:rsid w:val="008B6C31"/>
    <w:rsid w:val="008B6F35"/>
    <w:rsid w:val="008B70E3"/>
    <w:rsid w:val="008B71EC"/>
    <w:rsid w:val="008C1872"/>
    <w:rsid w:val="008C3084"/>
    <w:rsid w:val="008C33F5"/>
    <w:rsid w:val="008C5C39"/>
    <w:rsid w:val="008C619E"/>
    <w:rsid w:val="008C61DC"/>
    <w:rsid w:val="008C7164"/>
    <w:rsid w:val="008D1FC5"/>
    <w:rsid w:val="008D2FFA"/>
    <w:rsid w:val="008D328E"/>
    <w:rsid w:val="008D3A6F"/>
    <w:rsid w:val="008D40BC"/>
    <w:rsid w:val="008D5879"/>
    <w:rsid w:val="008D5FDB"/>
    <w:rsid w:val="008D73C5"/>
    <w:rsid w:val="008E4368"/>
    <w:rsid w:val="008E656B"/>
    <w:rsid w:val="008E68D0"/>
    <w:rsid w:val="008E70F2"/>
    <w:rsid w:val="008F0F90"/>
    <w:rsid w:val="008F4396"/>
    <w:rsid w:val="008F7694"/>
    <w:rsid w:val="00900ADB"/>
    <w:rsid w:val="00901AD5"/>
    <w:rsid w:val="00902496"/>
    <w:rsid w:val="0090396B"/>
    <w:rsid w:val="00904539"/>
    <w:rsid w:val="0090515D"/>
    <w:rsid w:val="00907AC2"/>
    <w:rsid w:val="009100C3"/>
    <w:rsid w:val="00910DFC"/>
    <w:rsid w:val="009119E5"/>
    <w:rsid w:val="00911FA5"/>
    <w:rsid w:val="009122F0"/>
    <w:rsid w:val="00913A2D"/>
    <w:rsid w:val="00914AA3"/>
    <w:rsid w:val="009153D9"/>
    <w:rsid w:val="00915951"/>
    <w:rsid w:val="00915A69"/>
    <w:rsid w:val="00916091"/>
    <w:rsid w:val="00920CC0"/>
    <w:rsid w:val="009211BC"/>
    <w:rsid w:val="00921B61"/>
    <w:rsid w:val="00923E96"/>
    <w:rsid w:val="00931E9D"/>
    <w:rsid w:val="00931EE9"/>
    <w:rsid w:val="00932276"/>
    <w:rsid w:val="0093275D"/>
    <w:rsid w:val="00933040"/>
    <w:rsid w:val="009330CD"/>
    <w:rsid w:val="009336AE"/>
    <w:rsid w:val="0094193F"/>
    <w:rsid w:val="009438CE"/>
    <w:rsid w:val="00943EF6"/>
    <w:rsid w:val="00945D15"/>
    <w:rsid w:val="00946C9E"/>
    <w:rsid w:val="00952F22"/>
    <w:rsid w:val="00953C0C"/>
    <w:rsid w:val="00953F69"/>
    <w:rsid w:val="00961ADF"/>
    <w:rsid w:val="00962A6F"/>
    <w:rsid w:val="00964CBF"/>
    <w:rsid w:val="00973ED7"/>
    <w:rsid w:val="009741F1"/>
    <w:rsid w:val="00974ED0"/>
    <w:rsid w:val="009751D5"/>
    <w:rsid w:val="0097667C"/>
    <w:rsid w:val="00976E3E"/>
    <w:rsid w:val="0098086B"/>
    <w:rsid w:val="00980F0F"/>
    <w:rsid w:val="0098142E"/>
    <w:rsid w:val="00981B5F"/>
    <w:rsid w:val="0098387F"/>
    <w:rsid w:val="00983AF6"/>
    <w:rsid w:val="00983DE7"/>
    <w:rsid w:val="0098430A"/>
    <w:rsid w:val="009845CB"/>
    <w:rsid w:val="00987DE7"/>
    <w:rsid w:val="009911DF"/>
    <w:rsid w:val="00995D06"/>
    <w:rsid w:val="00996852"/>
    <w:rsid w:val="00997313"/>
    <w:rsid w:val="009A0856"/>
    <w:rsid w:val="009A0DE1"/>
    <w:rsid w:val="009A2D92"/>
    <w:rsid w:val="009A3041"/>
    <w:rsid w:val="009A4034"/>
    <w:rsid w:val="009A41CE"/>
    <w:rsid w:val="009A607A"/>
    <w:rsid w:val="009A639C"/>
    <w:rsid w:val="009A74DD"/>
    <w:rsid w:val="009B0009"/>
    <w:rsid w:val="009B029B"/>
    <w:rsid w:val="009B1716"/>
    <w:rsid w:val="009B61ED"/>
    <w:rsid w:val="009B79E9"/>
    <w:rsid w:val="009C53F4"/>
    <w:rsid w:val="009C6CB8"/>
    <w:rsid w:val="009D4084"/>
    <w:rsid w:val="009D5C42"/>
    <w:rsid w:val="009E0158"/>
    <w:rsid w:val="009E1D74"/>
    <w:rsid w:val="009E24BB"/>
    <w:rsid w:val="009E2B51"/>
    <w:rsid w:val="009E3862"/>
    <w:rsid w:val="009E3F8D"/>
    <w:rsid w:val="009E401B"/>
    <w:rsid w:val="009E6B3A"/>
    <w:rsid w:val="009E7B70"/>
    <w:rsid w:val="009F10C0"/>
    <w:rsid w:val="009F238D"/>
    <w:rsid w:val="009F2457"/>
    <w:rsid w:val="009F3A2D"/>
    <w:rsid w:val="009F4FD5"/>
    <w:rsid w:val="00A01F40"/>
    <w:rsid w:val="00A036F1"/>
    <w:rsid w:val="00A10EA4"/>
    <w:rsid w:val="00A1779D"/>
    <w:rsid w:val="00A20DBA"/>
    <w:rsid w:val="00A2164F"/>
    <w:rsid w:val="00A22D71"/>
    <w:rsid w:val="00A2334D"/>
    <w:rsid w:val="00A23E45"/>
    <w:rsid w:val="00A2411B"/>
    <w:rsid w:val="00A26C2B"/>
    <w:rsid w:val="00A30A06"/>
    <w:rsid w:val="00A311FF"/>
    <w:rsid w:val="00A35EFF"/>
    <w:rsid w:val="00A37654"/>
    <w:rsid w:val="00A37CD2"/>
    <w:rsid w:val="00A40530"/>
    <w:rsid w:val="00A430C5"/>
    <w:rsid w:val="00A4317D"/>
    <w:rsid w:val="00A43B50"/>
    <w:rsid w:val="00A44F8F"/>
    <w:rsid w:val="00A46544"/>
    <w:rsid w:val="00A52339"/>
    <w:rsid w:val="00A5245C"/>
    <w:rsid w:val="00A526CD"/>
    <w:rsid w:val="00A531A1"/>
    <w:rsid w:val="00A53A81"/>
    <w:rsid w:val="00A54FD0"/>
    <w:rsid w:val="00A556C5"/>
    <w:rsid w:val="00A60378"/>
    <w:rsid w:val="00A615CD"/>
    <w:rsid w:val="00A6174D"/>
    <w:rsid w:val="00A631BE"/>
    <w:rsid w:val="00A63D9F"/>
    <w:rsid w:val="00A64081"/>
    <w:rsid w:val="00A64240"/>
    <w:rsid w:val="00A64D46"/>
    <w:rsid w:val="00A71552"/>
    <w:rsid w:val="00A715F4"/>
    <w:rsid w:val="00A7166B"/>
    <w:rsid w:val="00A718AD"/>
    <w:rsid w:val="00A71AB1"/>
    <w:rsid w:val="00A73750"/>
    <w:rsid w:val="00A73A19"/>
    <w:rsid w:val="00A73FEB"/>
    <w:rsid w:val="00A74E4E"/>
    <w:rsid w:val="00A75C56"/>
    <w:rsid w:val="00A76120"/>
    <w:rsid w:val="00A85286"/>
    <w:rsid w:val="00A85DB7"/>
    <w:rsid w:val="00A86267"/>
    <w:rsid w:val="00A900C9"/>
    <w:rsid w:val="00A90573"/>
    <w:rsid w:val="00A91577"/>
    <w:rsid w:val="00A930AB"/>
    <w:rsid w:val="00A97C74"/>
    <w:rsid w:val="00A97D5F"/>
    <w:rsid w:val="00AA502C"/>
    <w:rsid w:val="00AA6096"/>
    <w:rsid w:val="00AA65D9"/>
    <w:rsid w:val="00AB1636"/>
    <w:rsid w:val="00AB1976"/>
    <w:rsid w:val="00AB2C44"/>
    <w:rsid w:val="00AB4AD6"/>
    <w:rsid w:val="00AB60E7"/>
    <w:rsid w:val="00AB7302"/>
    <w:rsid w:val="00AB7592"/>
    <w:rsid w:val="00AB78D2"/>
    <w:rsid w:val="00AC1D2F"/>
    <w:rsid w:val="00AC24E3"/>
    <w:rsid w:val="00AC2D95"/>
    <w:rsid w:val="00AC340D"/>
    <w:rsid w:val="00AC36B8"/>
    <w:rsid w:val="00AC389A"/>
    <w:rsid w:val="00AC4056"/>
    <w:rsid w:val="00AC4240"/>
    <w:rsid w:val="00AC5290"/>
    <w:rsid w:val="00AD170B"/>
    <w:rsid w:val="00AD23AD"/>
    <w:rsid w:val="00AD4954"/>
    <w:rsid w:val="00AD4DB3"/>
    <w:rsid w:val="00AD6CC5"/>
    <w:rsid w:val="00AD756F"/>
    <w:rsid w:val="00AD757F"/>
    <w:rsid w:val="00AD7762"/>
    <w:rsid w:val="00AE1EFD"/>
    <w:rsid w:val="00AE286A"/>
    <w:rsid w:val="00AE2C7D"/>
    <w:rsid w:val="00AE33A3"/>
    <w:rsid w:val="00AE36E7"/>
    <w:rsid w:val="00AE3BD4"/>
    <w:rsid w:val="00AE3DCD"/>
    <w:rsid w:val="00AE44C9"/>
    <w:rsid w:val="00AE477F"/>
    <w:rsid w:val="00AE481B"/>
    <w:rsid w:val="00AE6CBD"/>
    <w:rsid w:val="00AF1F71"/>
    <w:rsid w:val="00AF50A5"/>
    <w:rsid w:val="00AF6536"/>
    <w:rsid w:val="00AF68AF"/>
    <w:rsid w:val="00AF6C44"/>
    <w:rsid w:val="00AF7022"/>
    <w:rsid w:val="00AF7268"/>
    <w:rsid w:val="00AF7C34"/>
    <w:rsid w:val="00B00922"/>
    <w:rsid w:val="00B01678"/>
    <w:rsid w:val="00B04C60"/>
    <w:rsid w:val="00B10DEC"/>
    <w:rsid w:val="00B11C9D"/>
    <w:rsid w:val="00B12BBB"/>
    <w:rsid w:val="00B12DE0"/>
    <w:rsid w:val="00B14764"/>
    <w:rsid w:val="00B14C2C"/>
    <w:rsid w:val="00B14DC4"/>
    <w:rsid w:val="00B14E3D"/>
    <w:rsid w:val="00B1542B"/>
    <w:rsid w:val="00B174BB"/>
    <w:rsid w:val="00B17AC2"/>
    <w:rsid w:val="00B227A9"/>
    <w:rsid w:val="00B2451A"/>
    <w:rsid w:val="00B25994"/>
    <w:rsid w:val="00B25EFB"/>
    <w:rsid w:val="00B26933"/>
    <w:rsid w:val="00B26C01"/>
    <w:rsid w:val="00B27873"/>
    <w:rsid w:val="00B33FBD"/>
    <w:rsid w:val="00B34CF1"/>
    <w:rsid w:val="00B35E49"/>
    <w:rsid w:val="00B3708D"/>
    <w:rsid w:val="00B37A22"/>
    <w:rsid w:val="00B432A7"/>
    <w:rsid w:val="00B4433A"/>
    <w:rsid w:val="00B44F62"/>
    <w:rsid w:val="00B46BB0"/>
    <w:rsid w:val="00B47EF9"/>
    <w:rsid w:val="00B506A5"/>
    <w:rsid w:val="00B54F03"/>
    <w:rsid w:val="00B552DF"/>
    <w:rsid w:val="00B55354"/>
    <w:rsid w:val="00B57209"/>
    <w:rsid w:val="00B57606"/>
    <w:rsid w:val="00B57C36"/>
    <w:rsid w:val="00B57CAB"/>
    <w:rsid w:val="00B57EF4"/>
    <w:rsid w:val="00B60035"/>
    <w:rsid w:val="00B60D79"/>
    <w:rsid w:val="00B60EB6"/>
    <w:rsid w:val="00B62816"/>
    <w:rsid w:val="00B6556C"/>
    <w:rsid w:val="00B668A9"/>
    <w:rsid w:val="00B66C9C"/>
    <w:rsid w:val="00B67986"/>
    <w:rsid w:val="00B72015"/>
    <w:rsid w:val="00B7320E"/>
    <w:rsid w:val="00B7420D"/>
    <w:rsid w:val="00B756CA"/>
    <w:rsid w:val="00B75C12"/>
    <w:rsid w:val="00B76932"/>
    <w:rsid w:val="00B77056"/>
    <w:rsid w:val="00B77418"/>
    <w:rsid w:val="00B777F5"/>
    <w:rsid w:val="00B778F5"/>
    <w:rsid w:val="00B77F13"/>
    <w:rsid w:val="00B82D7B"/>
    <w:rsid w:val="00B82D90"/>
    <w:rsid w:val="00B83B7F"/>
    <w:rsid w:val="00B854ED"/>
    <w:rsid w:val="00B85BAF"/>
    <w:rsid w:val="00B87241"/>
    <w:rsid w:val="00B8730A"/>
    <w:rsid w:val="00B877EE"/>
    <w:rsid w:val="00B879FB"/>
    <w:rsid w:val="00B91054"/>
    <w:rsid w:val="00B91844"/>
    <w:rsid w:val="00B92395"/>
    <w:rsid w:val="00B925B7"/>
    <w:rsid w:val="00B93D09"/>
    <w:rsid w:val="00B94AB5"/>
    <w:rsid w:val="00B954D5"/>
    <w:rsid w:val="00B96304"/>
    <w:rsid w:val="00B9670A"/>
    <w:rsid w:val="00B96CBA"/>
    <w:rsid w:val="00B9791D"/>
    <w:rsid w:val="00B979F7"/>
    <w:rsid w:val="00B97E78"/>
    <w:rsid w:val="00BA01F2"/>
    <w:rsid w:val="00BA03F7"/>
    <w:rsid w:val="00BA14F0"/>
    <w:rsid w:val="00BA2D72"/>
    <w:rsid w:val="00BA3F43"/>
    <w:rsid w:val="00BA57ED"/>
    <w:rsid w:val="00BA6C63"/>
    <w:rsid w:val="00BA74E4"/>
    <w:rsid w:val="00BA7BE1"/>
    <w:rsid w:val="00BB006F"/>
    <w:rsid w:val="00BB2727"/>
    <w:rsid w:val="00BB6BE1"/>
    <w:rsid w:val="00BB7498"/>
    <w:rsid w:val="00BB7608"/>
    <w:rsid w:val="00BC153D"/>
    <w:rsid w:val="00BC276E"/>
    <w:rsid w:val="00BC4070"/>
    <w:rsid w:val="00BC445A"/>
    <w:rsid w:val="00BC527D"/>
    <w:rsid w:val="00BD005C"/>
    <w:rsid w:val="00BD0361"/>
    <w:rsid w:val="00BD10B9"/>
    <w:rsid w:val="00BD16EB"/>
    <w:rsid w:val="00BD1D52"/>
    <w:rsid w:val="00BD429F"/>
    <w:rsid w:val="00BD4B9E"/>
    <w:rsid w:val="00BD4D5A"/>
    <w:rsid w:val="00BD5846"/>
    <w:rsid w:val="00BD5FBF"/>
    <w:rsid w:val="00BD62D0"/>
    <w:rsid w:val="00BD6D3B"/>
    <w:rsid w:val="00BE073E"/>
    <w:rsid w:val="00BE1049"/>
    <w:rsid w:val="00BE2B0C"/>
    <w:rsid w:val="00BE66D9"/>
    <w:rsid w:val="00BE7865"/>
    <w:rsid w:val="00BE7AEC"/>
    <w:rsid w:val="00BF3070"/>
    <w:rsid w:val="00BF408C"/>
    <w:rsid w:val="00BF43C7"/>
    <w:rsid w:val="00BF475A"/>
    <w:rsid w:val="00BF4D11"/>
    <w:rsid w:val="00BF5FA2"/>
    <w:rsid w:val="00BF63F4"/>
    <w:rsid w:val="00BF77C0"/>
    <w:rsid w:val="00BF7D8B"/>
    <w:rsid w:val="00C00C82"/>
    <w:rsid w:val="00C024D8"/>
    <w:rsid w:val="00C04174"/>
    <w:rsid w:val="00C0509B"/>
    <w:rsid w:val="00C06422"/>
    <w:rsid w:val="00C1081F"/>
    <w:rsid w:val="00C11F32"/>
    <w:rsid w:val="00C125EF"/>
    <w:rsid w:val="00C13CE1"/>
    <w:rsid w:val="00C16FAA"/>
    <w:rsid w:val="00C17316"/>
    <w:rsid w:val="00C26336"/>
    <w:rsid w:val="00C26AEF"/>
    <w:rsid w:val="00C306C4"/>
    <w:rsid w:val="00C30FBA"/>
    <w:rsid w:val="00C32400"/>
    <w:rsid w:val="00C32A74"/>
    <w:rsid w:val="00C32ED4"/>
    <w:rsid w:val="00C33B51"/>
    <w:rsid w:val="00C37859"/>
    <w:rsid w:val="00C40D86"/>
    <w:rsid w:val="00C40EEA"/>
    <w:rsid w:val="00C42ED5"/>
    <w:rsid w:val="00C4321E"/>
    <w:rsid w:val="00C44EDB"/>
    <w:rsid w:val="00C451B2"/>
    <w:rsid w:val="00C45611"/>
    <w:rsid w:val="00C45BC5"/>
    <w:rsid w:val="00C469F2"/>
    <w:rsid w:val="00C46C96"/>
    <w:rsid w:val="00C50BF4"/>
    <w:rsid w:val="00C51613"/>
    <w:rsid w:val="00C53239"/>
    <w:rsid w:val="00C612C5"/>
    <w:rsid w:val="00C62125"/>
    <w:rsid w:val="00C64797"/>
    <w:rsid w:val="00C66EB6"/>
    <w:rsid w:val="00C700E8"/>
    <w:rsid w:val="00C701D0"/>
    <w:rsid w:val="00C70AB2"/>
    <w:rsid w:val="00C72058"/>
    <w:rsid w:val="00C7224C"/>
    <w:rsid w:val="00C72CB5"/>
    <w:rsid w:val="00C72FE6"/>
    <w:rsid w:val="00C73094"/>
    <w:rsid w:val="00C73552"/>
    <w:rsid w:val="00C7416E"/>
    <w:rsid w:val="00C7643C"/>
    <w:rsid w:val="00C7765D"/>
    <w:rsid w:val="00C82D48"/>
    <w:rsid w:val="00C90AEE"/>
    <w:rsid w:val="00C9243A"/>
    <w:rsid w:val="00C94EFC"/>
    <w:rsid w:val="00C966D5"/>
    <w:rsid w:val="00C978E5"/>
    <w:rsid w:val="00C97E27"/>
    <w:rsid w:val="00CA30E6"/>
    <w:rsid w:val="00CA3A08"/>
    <w:rsid w:val="00CA4C52"/>
    <w:rsid w:val="00CA5A49"/>
    <w:rsid w:val="00CA663B"/>
    <w:rsid w:val="00CB1AE5"/>
    <w:rsid w:val="00CB27B1"/>
    <w:rsid w:val="00CB2F0B"/>
    <w:rsid w:val="00CB55A4"/>
    <w:rsid w:val="00CB63D2"/>
    <w:rsid w:val="00CC1ED3"/>
    <w:rsid w:val="00CC4592"/>
    <w:rsid w:val="00CC4AA8"/>
    <w:rsid w:val="00CC5935"/>
    <w:rsid w:val="00CC59ED"/>
    <w:rsid w:val="00CC72E1"/>
    <w:rsid w:val="00CC7C1B"/>
    <w:rsid w:val="00CD1141"/>
    <w:rsid w:val="00CD4426"/>
    <w:rsid w:val="00CD4854"/>
    <w:rsid w:val="00CD6F8F"/>
    <w:rsid w:val="00CD7965"/>
    <w:rsid w:val="00CE0077"/>
    <w:rsid w:val="00CE1C4A"/>
    <w:rsid w:val="00CE29CA"/>
    <w:rsid w:val="00CE372A"/>
    <w:rsid w:val="00CE382D"/>
    <w:rsid w:val="00CE3BE9"/>
    <w:rsid w:val="00CE4600"/>
    <w:rsid w:val="00CE6F30"/>
    <w:rsid w:val="00CF3195"/>
    <w:rsid w:val="00CF50E9"/>
    <w:rsid w:val="00CF5901"/>
    <w:rsid w:val="00CF5958"/>
    <w:rsid w:val="00CF63E7"/>
    <w:rsid w:val="00CF6BD7"/>
    <w:rsid w:val="00CF7205"/>
    <w:rsid w:val="00D00EEC"/>
    <w:rsid w:val="00D03146"/>
    <w:rsid w:val="00D06CED"/>
    <w:rsid w:val="00D1016B"/>
    <w:rsid w:val="00D106F8"/>
    <w:rsid w:val="00D11073"/>
    <w:rsid w:val="00D136F9"/>
    <w:rsid w:val="00D16816"/>
    <w:rsid w:val="00D16E8B"/>
    <w:rsid w:val="00D179BE"/>
    <w:rsid w:val="00D17FBE"/>
    <w:rsid w:val="00D20E15"/>
    <w:rsid w:val="00D20FFD"/>
    <w:rsid w:val="00D2104B"/>
    <w:rsid w:val="00D21158"/>
    <w:rsid w:val="00D21DD4"/>
    <w:rsid w:val="00D2249E"/>
    <w:rsid w:val="00D22E01"/>
    <w:rsid w:val="00D2341D"/>
    <w:rsid w:val="00D23888"/>
    <w:rsid w:val="00D24C20"/>
    <w:rsid w:val="00D27CB1"/>
    <w:rsid w:val="00D3272D"/>
    <w:rsid w:val="00D32F00"/>
    <w:rsid w:val="00D33A15"/>
    <w:rsid w:val="00D428BE"/>
    <w:rsid w:val="00D429C9"/>
    <w:rsid w:val="00D43485"/>
    <w:rsid w:val="00D43FFF"/>
    <w:rsid w:val="00D443D6"/>
    <w:rsid w:val="00D4501D"/>
    <w:rsid w:val="00D466EB"/>
    <w:rsid w:val="00D47BDE"/>
    <w:rsid w:val="00D63149"/>
    <w:rsid w:val="00D64EAB"/>
    <w:rsid w:val="00D6586A"/>
    <w:rsid w:val="00D661D2"/>
    <w:rsid w:val="00D672B8"/>
    <w:rsid w:val="00D7106B"/>
    <w:rsid w:val="00D7209C"/>
    <w:rsid w:val="00D72AA4"/>
    <w:rsid w:val="00D73714"/>
    <w:rsid w:val="00D738F6"/>
    <w:rsid w:val="00D74175"/>
    <w:rsid w:val="00D7421B"/>
    <w:rsid w:val="00D7704A"/>
    <w:rsid w:val="00D776F8"/>
    <w:rsid w:val="00D77CD8"/>
    <w:rsid w:val="00D81AC3"/>
    <w:rsid w:val="00D826B0"/>
    <w:rsid w:val="00D8324E"/>
    <w:rsid w:val="00D8368A"/>
    <w:rsid w:val="00D83AA0"/>
    <w:rsid w:val="00D84E83"/>
    <w:rsid w:val="00D851F5"/>
    <w:rsid w:val="00D85C0F"/>
    <w:rsid w:val="00D85D92"/>
    <w:rsid w:val="00D91482"/>
    <w:rsid w:val="00D96BAD"/>
    <w:rsid w:val="00DA03BF"/>
    <w:rsid w:val="00DA0AF7"/>
    <w:rsid w:val="00DA2302"/>
    <w:rsid w:val="00DA5388"/>
    <w:rsid w:val="00DA5841"/>
    <w:rsid w:val="00DA7C4D"/>
    <w:rsid w:val="00DB0990"/>
    <w:rsid w:val="00DB3E90"/>
    <w:rsid w:val="00DB6C7F"/>
    <w:rsid w:val="00DB6F1C"/>
    <w:rsid w:val="00DC0F04"/>
    <w:rsid w:val="00DC31E1"/>
    <w:rsid w:val="00DC4AE2"/>
    <w:rsid w:val="00DC642B"/>
    <w:rsid w:val="00DC74D0"/>
    <w:rsid w:val="00DD009E"/>
    <w:rsid w:val="00DD0603"/>
    <w:rsid w:val="00DD1851"/>
    <w:rsid w:val="00DD2AFF"/>
    <w:rsid w:val="00DD31C2"/>
    <w:rsid w:val="00DD5336"/>
    <w:rsid w:val="00DE7875"/>
    <w:rsid w:val="00DE798B"/>
    <w:rsid w:val="00DE799C"/>
    <w:rsid w:val="00DF2E25"/>
    <w:rsid w:val="00DF5632"/>
    <w:rsid w:val="00DF60F0"/>
    <w:rsid w:val="00DF789C"/>
    <w:rsid w:val="00DF7ACE"/>
    <w:rsid w:val="00DF7FEA"/>
    <w:rsid w:val="00E016D1"/>
    <w:rsid w:val="00E028A8"/>
    <w:rsid w:val="00E029FA"/>
    <w:rsid w:val="00E04CAC"/>
    <w:rsid w:val="00E05681"/>
    <w:rsid w:val="00E076D2"/>
    <w:rsid w:val="00E1170A"/>
    <w:rsid w:val="00E13677"/>
    <w:rsid w:val="00E14041"/>
    <w:rsid w:val="00E142D6"/>
    <w:rsid w:val="00E144B8"/>
    <w:rsid w:val="00E14697"/>
    <w:rsid w:val="00E1782C"/>
    <w:rsid w:val="00E17C10"/>
    <w:rsid w:val="00E2356C"/>
    <w:rsid w:val="00E24B09"/>
    <w:rsid w:val="00E309FA"/>
    <w:rsid w:val="00E33974"/>
    <w:rsid w:val="00E34EEC"/>
    <w:rsid w:val="00E35A25"/>
    <w:rsid w:val="00E35CD7"/>
    <w:rsid w:val="00E37776"/>
    <w:rsid w:val="00E40454"/>
    <w:rsid w:val="00E40AEE"/>
    <w:rsid w:val="00E40C8C"/>
    <w:rsid w:val="00E42920"/>
    <w:rsid w:val="00E46B95"/>
    <w:rsid w:val="00E46CB8"/>
    <w:rsid w:val="00E52290"/>
    <w:rsid w:val="00E523ED"/>
    <w:rsid w:val="00E5626E"/>
    <w:rsid w:val="00E56E19"/>
    <w:rsid w:val="00E57640"/>
    <w:rsid w:val="00E57A56"/>
    <w:rsid w:val="00E618AF"/>
    <w:rsid w:val="00E626E6"/>
    <w:rsid w:val="00E62959"/>
    <w:rsid w:val="00E63B3A"/>
    <w:rsid w:val="00E6468B"/>
    <w:rsid w:val="00E65E7F"/>
    <w:rsid w:val="00E6742F"/>
    <w:rsid w:val="00E71589"/>
    <w:rsid w:val="00E71B8C"/>
    <w:rsid w:val="00E72365"/>
    <w:rsid w:val="00E72BC3"/>
    <w:rsid w:val="00E731F2"/>
    <w:rsid w:val="00E767FC"/>
    <w:rsid w:val="00E77458"/>
    <w:rsid w:val="00E77F6D"/>
    <w:rsid w:val="00E808F8"/>
    <w:rsid w:val="00E813AF"/>
    <w:rsid w:val="00E81CB9"/>
    <w:rsid w:val="00E82289"/>
    <w:rsid w:val="00E84A7B"/>
    <w:rsid w:val="00E84B8B"/>
    <w:rsid w:val="00E87165"/>
    <w:rsid w:val="00E913FE"/>
    <w:rsid w:val="00E92A83"/>
    <w:rsid w:val="00E93329"/>
    <w:rsid w:val="00E93985"/>
    <w:rsid w:val="00E961E6"/>
    <w:rsid w:val="00E962C6"/>
    <w:rsid w:val="00EA442B"/>
    <w:rsid w:val="00EA4F20"/>
    <w:rsid w:val="00EB1557"/>
    <w:rsid w:val="00EB1FA8"/>
    <w:rsid w:val="00EB3BA6"/>
    <w:rsid w:val="00EB4497"/>
    <w:rsid w:val="00EC097B"/>
    <w:rsid w:val="00EC2336"/>
    <w:rsid w:val="00EC4CD4"/>
    <w:rsid w:val="00ED19AA"/>
    <w:rsid w:val="00ED3177"/>
    <w:rsid w:val="00ED3A7F"/>
    <w:rsid w:val="00ED6416"/>
    <w:rsid w:val="00ED70D1"/>
    <w:rsid w:val="00EE29DB"/>
    <w:rsid w:val="00EE6515"/>
    <w:rsid w:val="00EE794E"/>
    <w:rsid w:val="00EF1285"/>
    <w:rsid w:val="00EF2699"/>
    <w:rsid w:val="00EF3487"/>
    <w:rsid w:val="00EF3E51"/>
    <w:rsid w:val="00EF41E9"/>
    <w:rsid w:val="00EF5E45"/>
    <w:rsid w:val="00EF765B"/>
    <w:rsid w:val="00F00451"/>
    <w:rsid w:val="00F00C52"/>
    <w:rsid w:val="00F0231A"/>
    <w:rsid w:val="00F0304E"/>
    <w:rsid w:val="00F03A45"/>
    <w:rsid w:val="00F06226"/>
    <w:rsid w:val="00F06FF9"/>
    <w:rsid w:val="00F074E9"/>
    <w:rsid w:val="00F07D11"/>
    <w:rsid w:val="00F1121A"/>
    <w:rsid w:val="00F119D7"/>
    <w:rsid w:val="00F140B4"/>
    <w:rsid w:val="00F15D7B"/>
    <w:rsid w:val="00F1638E"/>
    <w:rsid w:val="00F20580"/>
    <w:rsid w:val="00F20914"/>
    <w:rsid w:val="00F20B11"/>
    <w:rsid w:val="00F20F8C"/>
    <w:rsid w:val="00F21672"/>
    <w:rsid w:val="00F21B49"/>
    <w:rsid w:val="00F232B2"/>
    <w:rsid w:val="00F25508"/>
    <w:rsid w:val="00F25EA7"/>
    <w:rsid w:val="00F266CC"/>
    <w:rsid w:val="00F26D90"/>
    <w:rsid w:val="00F273C5"/>
    <w:rsid w:val="00F30ECC"/>
    <w:rsid w:val="00F329A6"/>
    <w:rsid w:val="00F3324D"/>
    <w:rsid w:val="00F34C0E"/>
    <w:rsid w:val="00F36623"/>
    <w:rsid w:val="00F36788"/>
    <w:rsid w:val="00F367C9"/>
    <w:rsid w:val="00F375F6"/>
    <w:rsid w:val="00F377D1"/>
    <w:rsid w:val="00F413AC"/>
    <w:rsid w:val="00F41B0C"/>
    <w:rsid w:val="00F420E4"/>
    <w:rsid w:val="00F43074"/>
    <w:rsid w:val="00F45A48"/>
    <w:rsid w:val="00F53CDE"/>
    <w:rsid w:val="00F5439F"/>
    <w:rsid w:val="00F54965"/>
    <w:rsid w:val="00F54B5E"/>
    <w:rsid w:val="00F55FCF"/>
    <w:rsid w:val="00F570D0"/>
    <w:rsid w:val="00F57F28"/>
    <w:rsid w:val="00F57FDC"/>
    <w:rsid w:val="00F633D8"/>
    <w:rsid w:val="00F70A90"/>
    <w:rsid w:val="00F71393"/>
    <w:rsid w:val="00F716B5"/>
    <w:rsid w:val="00F71833"/>
    <w:rsid w:val="00F75290"/>
    <w:rsid w:val="00F75678"/>
    <w:rsid w:val="00F7739F"/>
    <w:rsid w:val="00F77A5C"/>
    <w:rsid w:val="00F77D55"/>
    <w:rsid w:val="00F802A4"/>
    <w:rsid w:val="00F81DF3"/>
    <w:rsid w:val="00F81E7D"/>
    <w:rsid w:val="00F82A9D"/>
    <w:rsid w:val="00F852DC"/>
    <w:rsid w:val="00F866B7"/>
    <w:rsid w:val="00F86C18"/>
    <w:rsid w:val="00F901C9"/>
    <w:rsid w:val="00F914CD"/>
    <w:rsid w:val="00F927EF"/>
    <w:rsid w:val="00F931A7"/>
    <w:rsid w:val="00F95400"/>
    <w:rsid w:val="00F96ECA"/>
    <w:rsid w:val="00FA15D4"/>
    <w:rsid w:val="00FA273A"/>
    <w:rsid w:val="00FA441C"/>
    <w:rsid w:val="00FA6B0C"/>
    <w:rsid w:val="00FB01FE"/>
    <w:rsid w:val="00FB22E5"/>
    <w:rsid w:val="00FB3ED9"/>
    <w:rsid w:val="00FB491B"/>
    <w:rsid w:val="00FB6920"/>
    <w:rsid w:val="00FB6A6D"/>
    <w:rsid w:val="00FB7AC7"/>
    <w:rsid w:val="00FC064E"/>
    <w:rsid w:val="00FC1904"/>
    <w:rsid w:val="00FC1A59"/>
    <w:rsid w:val="00FC29B3"/>
    <w:rsid w:val="00FC2EB2"/>
    <w:rsid w:val="00FC5AA7"/>
    <w:rsid w:val="00FD2F44"/>
    <w:rsid w:val="00FD300D"/>
    <w:rsid w:val="00FD3062"/>
    <w:rsid w:val="00FD3FD2"/>
    <w:rsid w:val="00FD40FD"/>
    <w:rsid w:val="00FD5ADA"/>
    <w:rsid w:val="00FD5CA6"/>
    <w:rsid w:val="00FD6B60"/>
    <w:rsid w:val="00FD7A58"/>
    <w:rsid w:val="00FE176E"/>
    <w:rsid w:val="00FE1DA8"/>
    <w:rsid w:val="00FE2078"/>
    <w:rsid w:val="00FE2991"/>
    <w:rsid w:val="00FE4DAD"/>
    <w:rsid w:val="00FF2663"/>
    <w:rsid w:val="00FF4C77"/>
    <w:rsid w:val="00FF4CF4"/>
    <w:rsid w:val="00FF6D21"/>
    <w:rsid w:val="00FF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957B0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3899"/>
    <w:rPr>
      <w:rFonts w:eastAsia="Times New Roman"/>
    </w:rPr>
  </w:style>
  <w:style w:type="character" w:customStyle="1" w:styleId="CommentTextChar">
    <w:name w:val="Comment Text Char"/>
    <w:link w:val="CommentText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table" w:styleId="TableGrid">
    <w:name w:val="Table Grid"/>
    <w:basedOn w:val="TableNormal"/>
    <w:uiPriority w:val="59"/>
    <w:rsid w:val="00EC097B"/>
    <w:rPr>
      <w:rFonts w:ascii="Cambria" w:eastAsia="ＭＳ 明朝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3899"/>
    <w:rPr>
      <w:rFonts w:eastAsia="Times New Roman"/>
    </w:rPr>
  </w:style>
  <w:style w:type="character" w:customStyle="1" w:styleId="CommentTextChar">
    <w:name w:val="Comment Text Char"/>
    <w:link w:val="CommentText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table" w:styleId="TableGrid">
    <w:name w:val="Table Grid"/>
    <w:basedOn w:val="TableNormal"/>
    <w:uiPriority w:val="59"/>
    <w:rsid w:val="00EC097B"/>
    <w:rPr>
      <w:rFonts w:ascii="Cambria" w:eastAsia="ＭＳ 明朝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64</Words>
  <Characters>29440</Characters>
  <Application>Microsoft Macintosh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SVIT EPFL</cp:lastModifiedBy>
  <cp:revision>3</cp:revision>
  <cp:lastPrinted>2013-05-04T16:40:00Z</cp:lastPrinted>
  <dcterms:created xsi:type="dcterms:W3CDTF">2013-11-20T19:23:00Z</dcterms:created>
  <dcterms:modified xsi:type="dcterms:W3CDTF">2013-11-20T20:04:00Z</dcterms:modified>
</cp:coreProperties>
</file>